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335" w:rsidRDefault="00254D6E">
      <w:bookmarkStart w:id="0" w:name="MEP_L_fig1"/>
      <w:r w:rsidRPr="00883F93">
        <w:t>Fig. 1</w:t>
      </w:r>
      <w:bookmarkEnd w:id="0"/>
      <w:r w:rsidRPr="00883F93">
        <w:t xml:space="preserve"> (supplemental data online) - Patient selection for the multicentre prospective study </w:t>
      </w:r>
      <w:bookmarkStart w:id="1" w:name="_GoBack"/>
      <w:bookmarkEnd w:id="1"/>
    </w:p>
    <w:sectPr w:rsidR="00D63335" w:rsidSect="00D63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inion Pro">
    <w:altName w:val="Cambria Math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AF1358"/>
    <w:rsid w:val="000009F6"/>
    <w:rsid w:val="00002E56"/>
    <w:rsid w:val="00002FEC"/>
    <w:rsid w:val="00005BB9"/>
    <w:rsid w:val="000118E6"/>
    <w:rsid w:val="0001233C"/>
    <w:rsid w:val="00013379"/>
    <w:rsid w:val="000156ED"/>
    <w:rsid w:val="000173C4"/>
    <w:rsid w:val="00017726"/>
    <w:rsid w:val="00017D22"/>
    <w:rsid w:val="00020502"/>
    <w:rsid w:val="00020962"/>
    <w:rsid w:val="000211E0"/>
    <w:rsid w:val="000212EE"/>
    <w:rsid w:val="0002379B"/>
    <w:rsid w:val="000239DF"/>
    <w:rsid w:val="00027828"/>
    <w:rsid w:val="000320DE"/>
    <w:rsid w:val="0003229D"/>
    <w:rsid w:val="00032E92"/>
    <w:rsid w:val="000333AD"/>
    <w:rsid w:val="00033945"/>
    <w:rsid w:val="00034562"/>
    <w:rsid w:val="000347B6"/>
    <w:rsid w:val="0003525A"/>
    <w:rsid w:val="0003586A"/>
    <w:rsid w:val="000359E7"/>
    <w:rsid w:val="00036C6C"/>
    <w:rsid w:val="00036DBF"/>
    <w:rsid w:val="00037210"/>
    <w:rsid w:val="000424D2"/>
    <w:rsid w:val="00042AE2"/>
    <w:rsid w:val="00044976"/>
    <w:rsid w:val="00045ECF"/>
    <w:rsid w:val="0004612A"/>
    <w:rsid w:val="000501F8"/>
    <w:rsid w:val="00051DA5"/>
    <w:rsid w:val="00052700"/>
    <w:rsid w:val="00052C79"/>
    <w:rsid w:val="000533F3"/>
    <w:rsid w:val="0005349E"/>
    <w:rsid w:val="00053607"/>
    <w:rsid w:val="00055185"/>
    <w:rsid w:val="00055581"/>
    <w:rsid w:val="00055AB5"/>
    <w:rsid w:val="00057E8E"/>
    <w:rsid w:val="00060D05"/>
    <w:rsid w:val="00061261"/>
    <w:rsid w:val="00062065"/>
    <w:rsid w:val="000638BF"/>
    <w:rsid w:val="000645ED"/>
    <w:rsid w:val="00065608"/>
    <w:rsid w:val="00067545"/>
    <w:rsid w:val="00067BF9"/>
    <w:rsid w:val="00067CE9"/>
    <w:rsid w:val="000717E2"/>
    <w:rsid w:val="00071ABC"/>
    <w:rsid w:val="00072609"/>
    <w:rsid w:val="00074093"/>
    <w:rsid w:val="00074E3F"/>
    <w:rsid w:val="000764D5"/>
    <w:rsid w:val="000771FF"/>
    <w:rsid w:val="0008033C"/>
    <w:rsid w:val="000806FE"/>
    <w:rsid w:val="00080E79"/>
    <w:rsid w:val="00081734"/>
    <w:rsid w:val="000817AB"/>
    <w:rsid w:val="00081D63"/>
    <w:rsid w:val="00083998"/>
    <w:rsid w:val="00083D59"/>
    <w:rsid w:val="00083DAF"/>
    <w:rsid w:val="0008575E"/>
    <w:rsid w:val="0009068C"/>
    <w:rsid w:val="00090784"/>
    <w:rsid w:val="000937F9"/>
    <w:rsid w:val="00093836"/>
    <w:rsid w:val="00094D8A"/>
    <w:rsid w:val="000967B8"/>
    <w:rsid w:val="00097944"/>
    <w:rsid w:val="000A0ACF"/>
    <w:rsid w:val="000A0E81"/>
    <w:rsid w:val="000A1D40"/>
    <w:rsid w:val="000A4998"/>
    <w:rsid w:val="000A734E"/>
    <w:rsid w:val="000B3526"/>
    <w:rsid w:val="000B6374"/>
    <w:rsid w:val="000B736E"/>
    <w:rsid w:val="000C01C9"/>
    <w:rsid w:val="000C2041"/>
    <w:rsid w:val="000C308C"/>
    <w:rsid w:val="000C42E0"/>
    <w:rsid w:val="000C4481"/>
    <w:rsid w:val="000C6A57"/>
    <w:rsid w:val="000C748C"/>
    <w:rsid w:val="000D178E"/>
    <w:rsid w:val="000D1A21"/>
    <w:rsid w:val="000D2E85"/>
    <w:rsid w:val="000D391D"/>
    <w:rsid w:val="000D40DD"/>
    <w:rsid w:val="000D4A9A"/>
    <w:rsid w:val="000D5ECF"/>
    <w:rsid w:val="000D76FE"/>
    <w:rsid w:val="000D79E4"/>
    <w:rsid w:val="000D7C8A"/>
    <w:rsid w:val="000E155B"/>
    <w:rsid w:val="000E1B91"/>
    <w:rsid w:val="000E3F03"/>
    <w:rsid w:val="000E3F9C"/>
    <w:rsid w:val="000E4396"/>
    <w:rsid w:val="000E4EEE"/>
    <w:rsid w:val="000E508C"/>
    <w:rsid w:val="000E58B1"/>
    <w:rsid w:val="000E5C73"/>
    <w:rsid w:val="000E5D25"/>
    <w:rsid w:val="000E680B"/>
    <w:rsid w:val="000E6D7F"/>
    <w:rsid w:val="000E7A2B"/>
    <w:rsid w:val="000E7D25"/>
    <w:rsid w:val="000F0A90"/>
    <w:rsid w:val="000F0BAF"/>
    <w:rsid w:val="000F1162"/>
    <w:rsid w:val="000F2E62"/>
    <w:rsid w:val="000F2FE3"/>
    <w:rsid w:val="000F3555"/>
    <w:rsid w:val="000F5720"/>
    <w:rsid w:val="000F5AD7"/>
    <w:rsid w:val="000F5E84"/>
    <w:rsid w:val="000F6002"/>
    <w:rsid w:val="000F6ECA"/>
    <w:rsid w:val="000F7232"/>
    <w:rsid w:val="000F75B2"/>
    <w:rsid w:val="001001C1"/>
    <w:rsid w:val="00101873"/>
    <w:rsid w:val="00101D40"/>
    <w:rsid w:val="00102B02"/>
    <w:rsid w:val="00106EE1"/>
    <w:rsid w:val="00110D9D"/>
    <w:rsid w:val="001113B8"/>
    <w:rsid w:val="0011150A"/>
    <w:rsid w:val="001118FF"/>
    <w:rsid w:val="00115B4F"/>
    <w:rsid w:val="00115B8A"/>
    <w:rsid w:val="001161F1"/>
    <w:rsid w:val="0011683D"/>
    <w:rsid w:val="00116A8E"/>
    <w:rsid w:val="001170AC"/>
    <w:rsid w:val="00121720"/>
    <w:rsid w:val="001256BC"/>
    <w:rsid w:val="001269D2"/>
    <w:rsid w:val="00126CB2"/>
    <w:rsid w:val="00130369"/>
    <w:rsid w:val="00130B09"/>
    <w:rsid w:val="00131983"/>
    <w:rsid w:val="00132641"/>
    <w:rsid w:val="001327F1"/>
    <w:rsid w:val="001341E8"/>
    <w:rsid w:val="00134568"/>
    <w:rsid w:val="001357BB"/>
    <w:rsid w:val="0013610D"/>
    <w:rsid w:val="00136A68"/>
    <w:rsid w:val="00137A9D"/>
    <w:rsid w:val="00143C59"/>
    <w:rsid w:val="00143FE7"/>
    <w:rsid w:val="00145B04"/>
    <w:rsid w:val="001503DE"/>
    <w:rsid w:val="001528F8"/>
    <w:rsid w:val="00152B76"/>
    <w:rsid w:val="00152FD6"/>
    <w:rsid w:val="001570BE"/>
    <w:rsid w:val="00157685"/>
    <w:rsid w:val="00157A2D"/>
    <w:rsid w:val="00157E42"/>
    <w:rsid w:val="00160C32"/>
    <w:rsid w:val="00161FA6"/>
    <w:rsid w:val="001631DF"/>
    <w:rsid w:val="0016439C"/>
    <w:rsid w:val="00164616"/>
    <w:rsid w:val="0016675B"/>
    <w:rsid w:val="00166D3B"/>
    <w:rsid w:val="0016765B"/>
    <w:rsid w:val="001676B1"/>
    <w:rsid w:val="00167BC1"/>
    <w:rsid w:val="00170E95"/>
    <w:rsid w:val="001730DE"/>
    <w:rsid w:val="001734DB"/>
    <w:rsid w:val="00174A53"/>
    <w:rsid w:val="00183696"/>
    <w:rsid w:val="00183B42"/>
    <w:rsid w:val="001840BA"/>
    <w:rsid w:val="00184492"/>
    <w:rsid w:val="0018460F"/>
    <w:rsid w:val="00184E0B"/>
    <w:rsid w:val="00184E13"/>
    <w:rsid w:val="00191E2E"/>
    <w:rsid w:val="00192115"/>
    <w:rsid w:val="0019293C"/>
    <w:rsid w:val="00193D0E"/>
    <w:rsid w:val="00197AD5"/>
    <w:rsid w:val="001A0725"/>
    <w:rsid w:val="001A0848"/>
    <w:rsid w:val="001A1CEE"/>
    <w:rsid w:val="001A2557"/>
    <w:rsid w:val="001A314F"/>
    <w:rsid w:val="001A5AC2"/>
    <w:rsid w:val="001A5C7B"/>
    <w:rsid w:val="001A61BE"/>
    <w:rsid w:val="001A697B"/>
    <w:rsid w:val="001A73DA"/>
    <w:rsid w:val="001B0356"/>
    <w:rsid w:val="001B0413"/>
    <w:rsid w:val="001B16B6"/>
    <w:rsid w:val="001B37ED"/>
    <w:rsid w:val="001B52A9"/>
    <w:rsid w:val="001B5688"/>
    <w:rsid w:val="001B68A6"/>
    <w:rsid w:val="001B7B60"/>
    <w:rsid w:val="001B7CF5"/>
    <w:rsid w:val="001C02B7"/>
    <w:rsid w:val="001C12EE"/>
    <w:rsid w:val="001C1603"/>
    <w:rsid w:val="001C313D"/>
    <w:rsid w:val="001C3AA6"/>
    <w:rsid w:val="001C41A6"/>
    <w:rsid w:val="001C4D15"/>
    <w:rsid w:val="001C7CBE"/>
    <w:rsid w:val="001D0600"/>
    <w:rsid w:val="001D0A62"/>
    <w:rsid w:val="001D2128"/>
    <w:rsid w:val="001D24E5"/>
    <w:rsid w:val="001D3A59"/>
    <w:rsid w:val="001D3DB3"/>
    <w:rsid w:val="001D3FBD"/>
    <w:rsid w:val="001D46BB"/>
    <w:rsid w:val="001D6128"/>
    <w:rsid w:val="001D6EE4"/>
    <w:rsid w:val="001D7734"/>
    <w:rsid w:val="001E0926"/>
    <w:rsid w:val="001E1162"/>
    <w:rsid w:val="001E2E62"/>
    <w:rsid w:val="001E4857"/>
    <w:rsid w:val="001E71AE"/>
    <w:rsid w:val="001E7FB9"/>
    <w:rsid w:val="001F10F8"/>
    <w:rsid w:val="001F4766"/>
    <w:rsid w:val="001F47D6"/>
    <w:rsid w:val="001F73BA"/>
    <w:rsid w:val="00200AC6"/>
    <w:rsid w:val="00201171"/>
    <w:rsid w:val="002012E7"/>
    <w:rsid w:val="002029C5"/>
    <w:rsid w:val="00203922"/>
    <w:rsid w:val="00205CD9"/>
    <w:rsid w:val="00206103"/>
    <w:rsid w:val="00210B43"/>
    <w:rsid w:val="00211FD1"/>
    <w:rsid w:val="00212B4D"/>
    <w:rsid w:val="00212D8C"/>
    <w:rsid w:val="00212E10"/>
    <w:rsid w:val="00213169"/>
    <w:rsid w:val="002131E6"/>
    <w:rsid w:val="00214A60"/>
    <w:rsid w:val="00217F7C"/>
    <w:rsid w:val="002200DA"/>
    <w:rsid w:val="00220459"/>
    <w:rsid w:val="0022061A"/>
    <w:rsid w:val="00220A2D"/>
    <w:rsid w:val="00221691"/>
    <w:rsid w:val="00222E14"/>
    <w:rsid w:val="00230EC8"/>
    <w:rsid w:val="00231AF0"/>
    <w:rsid w:val="00231EA5"/>
    <w:rsid w:val="002321FB"/>
    <w:rsid w:val="00232A50"/>
    <w:rsid w:val="002342F4"/>
    <w:rsid w:val="00240237"/>
    <w:rsid w:val="00241F08"/>
    <w:rsid w:val="002451F3"/>
    <w:rsid w:val="0024616E"/>
    <w:rsid w:val="00251523"/>
    <w:rsid w:val="00252795"/>
    <w:rsid w:val="00252EB5"/>
    <w:rsid w:val="0025368D"/>
    <w:rsid w:val="00253DCC"/>
    <w:rsid w:val="0025475B"/>
    <w:rsid w:val="00254D6E"/>
    <w:rsid w:val="00255286"/>
    <w:rsid w:val="0025684F"/>
    <w:rsid w:val="0025753A"/>
    <w:rsid w:val="00260E1D"/>
    <w:rsid w:val="00262833"/>
    <w:rsid w:val="00262ECB"/>
    <w:rsid w:val="00262F90"/>
    <w:rsid w:val="0026306D"/>
    <w:rsid w:val="00264DDE"/>
    <w:rsid w:val="00265EFC"/>
    <w:rsid w:val="00266209"/>
    <w:rsid w:val="0026691B"/>
    <w:rsid w:val="00270A9C"/>
    <w:rsid w:val="00270EFF"/>
    <w:rsid w:val="002733A9"/>
    <w:rsid w:val="00273520"/>
    <w:rsid w:val="00275BDB"/>
    <w:rsid w:val="00277D88"/>
    <w:rsid w:val="0028100B"/>
    <w:rsid w:val="00281ACB"/>
    <w:rsid w:val="00281B93"/>
    <w:rsid w:val="00282A7B"/>
    <w:rsid w:val="00284445"/>
    <w:rsid w:val="002857B1"/>
    <w:rsid w:val="00286484"/>
    <w:rsid w:val="00287F1F"/>
    <w:rsid w:val="00290C94"/>
    <w:rsid w:val="00290E2B"/>
    <w:rsid w:val="00291280"/>
    <w:rsid w:val="002919EE"/>
    <w:rsid w:val="00292414"/>
    <w:rsid w:val="00296738"/>
    <w:rsid w:val="00296BA7"/>
    <w:rsid w:val="00296E50"/>
    <w:rsid w:val="002A19A5"/>
    <w:rsid w:val="002A4290"/>
    <w:rsid w:val="002A4EB8"/>
    <w:rsid w:val="002A63D2"/>
    <w:rsid w:val="002A6BF3"/>
    <w:rsid w:val="002A6E62"/>
    <w:rsid w:val="002A751F"/>
    <w:rsid w:val="002B3C43"/>
    <w:rsid w:val="002B41E9"/>
    <w:rsid w:val="002B495F"/>
    <w:rsid w:val="002B5873"/>
    <w:rsid w:val="002B5D92"/>
    <w:rsid w:val="002C2C7B"/>
    <w:rsid w:val="002C36B1"/>
    <w:rsid w:val="002C593B"/>
    <w:rsid w:val="002D0592"/>
    <w:rsid w:val="002D05D8"/>
    <w:rsid w:val="002D18AB"/>
    <w:rsid w:val="002D1BBE"/>
    <w:rsid w:val="002D2CE9"/>
    <w:rsid w:val="002D303C"/>
    <w:rsid w:val="002D45D6"/>
    <w:rsid w:val="002D6C56"/>
    <w:rsid w:val="002D7326"/>
    <w:rsid w:val="002D771E"/>
    <w:rsid w:val="002D7C09"/>
    <w:rsid w:val="002D7FD9"/>
    <w:rsid w:val="002E0A91"/>
    <w:rsid w:val="002E2499"/>
    <w:rsid w:val="002E3429"/>
    <w:rsid w:val="002E43E8"/>
    <w:rsid w:val="002E590F"/>
    <w:rsid w:val="002E71D4"/>
    <w:rsid w:val="002E78E2"/>
    <w:rsid w:val="002F038B"/>
    <w:rsid w:val="002F0CB1"/>
    <w:rsid w:val="002F134B"/>
    <w:rsid w:val="002F1C2C"/>
    <w:rsid w:val="002F3F3C"/>
    <w:rsid w:val="002F651E"/>
    <w:rsid w:val="002F6B5B"/>
    <w:rsid w:val="00300CB0"/>
    <w:rsid w:val="003012AC"/>
    <w:rsid w:val="003027CE"/>
    <w:rsid w:val="003045FA"/>
    <w:rsid w:val="003051A7"/>
    <w:rsid w:val="00305810"/>
    <w:rsid w:val="00305C0B"/>
    <w:rsid w:val="00306F2C"/>
    <w:rsid w:val="003104F5"/>
    <w:rsid w:val="00310C57"/>
    <w:rsid w:val="00311BDF"/>
    <w:rsid w:val="0031568C"/>
    <w:rsid w:val="003173EF"/>
    <w:rsid w:val="00320FFB"/>
    <w:rsid w:val="00321E2A"/>
    <w:rsid w:val="0032469B"/>
    <w:rsid w:val="00330C90"/>
    <w:rsid w:val="00331889"/>
    <w:rsid w:val="00331CD1"/>
    <w:rsid w:val="003323E8"/>
    <w:rsid w:val="00333061"/>
    <w:rsid w:val="003357EF"/>
    <w:rsid w:val="003359C7"/>
    <w:rsid w:val="003363E5"/>
    <w:rsid w:val="00336487"/>
    <w:rsid w:val="00336814"/>
    <w:rsid w:val="0033750F"/>
    <w:rsid w:val="00337757"/>
    <w:rsid w:val="00340865"/>
    <w:rsid w:val="00341542"/>
    <w:rsid w:val="00343147"/>
    <w:rsid w:val="00344A82"/>
    <w:rsid w:val="0034512B"/>
    <w:rsid w:val="003462CA"/>
    <w:rsid w:val="003473F6"/>
    <w:rsid w:val="003476C5"/>
    <w:rsid w:val="00350341"/>
    <w:rsid w:val="00350FF5"/>
    <w:rsid w:val="00351D92"/>
    <w:rsid w:val="00353499"/>
    <w:rsid w:val="0035459F"/>
    <w:rsid w:val="00354B30"/>
    <w:rsid w:val="0035601B"/>
    <w:rsid w:val="00356BAB"/>
    <w:rsid w:val="00357706"/>
    <w:rsid w:val="00361EDB"/>
    <w:rsid w:val="003625CB"/>
    <w:rsid w:val="003646DB"/>
    <w:rsid w:val="003647AF"/>
    <w:rsid w:val="00364F22"/>
    <w:rsid w:val="003662A3"/>
    <w:rsid w:val="003672FF"/>
    <w:rsid w:val="00371739"/>
    <w:rsid w:val="00373801"/>
    <w:rsid w:val="00373913"/>
    <w:rsid w:val="00375699"/>
    <w:rsid w:val="0037594B"/>
    <w:rsid w:val="00375DFF"/>
    <w:rsid w:val="00376707"/>
    <w:rsid w:val="00376FAB"/>
    <w:rsid w:val="00377DCC"/>
    <w:rsid w:val="0038070D"/>
    <w:rsid w:val="00381F56"/>
    <w:rsid w:val="00382F2A"/>
    <w:rsid w:val="0038305C"/>
    <w:rsid w:val="00386607"/>
    <w:rsid w:val="00386C51"/>
    <w:rsid w:val="00392F37"/>
    <w:rsid w:val="00394153"/>
    <w:rsid w:val="00395698"/>
    <w:rsid w:val="003966E1"/>
    <w:rsid w:val="00396943"/>
    <w:rsid w:val="003A00C6"/>
    <w:rsid w:val="003A2384"/>
    <w:rsid w:val="003A248A"/>
    <w:rsid w:val="003A4092"/>
    <w:rsid w:val="003A500B"/>
    <w:rsid w:val="003B0FBB"/>
    <w:rsid w:val="003B1CD9"/>
    <w:rsid w:val="003B328C"/>
    <w:rsid w:val="003B381E"/>
    <w:rsid w:val="003B442C"/>
    <w:rsid w:val="003B4CE8"/>
    <w:rsid w:val="003B4E8E"/>
    <w:rsid w:val="003B57AA"/>
    <w:rsid w:val="003B6065"/>
    <w:rsid w:val="003B701B"/>
    <w:rsid w:val="003B79CC"/>
    <w:rsid w:val="003C07EA"/>
    <w:rsid w:val="003C3E4F"/>
    <w:rsid w:val="003D111E"/>
    <w:rsid w:val="003D4F90"/>
    <w:rsid w:val="003D6E39"/>
    <w:rsid w:val="003E0598"/>
    <w:rsid w:val="003E0FA6"/>
    <w:rsid w:val="003E3D3C"/>
    <w:rsid w:val="003E4D29"/>
    <w:rsid w:val="003E5B7A"/>
    <w:rsid w:val="003E63FF"/>
    <w:rsid w:val="003E6D7B"/>
    <w:rsid w:val="003E7F49"/>
    <w:rsid w:val="003F05AD"/>
    <w:rsid w:val="003F0F37"/>
    <w:rsid w:val="003F3E75"/>
    <w:rsid w:val="003F45E7"/>
    <w:rsid w:val="003F4FB5"/>
    <w:rsid w:val="003F5ACA"/>
    <w:rsid w:val="003F6092"/>
    <w:rsid w:val="003F71B8"/>
    <w:rsid w:val="003F786E"/>
    <w:rsid w:val="003F78D3"/>
    <w:rsid w:val="004014F1"/>
    <w:rsid w:val="00402675"/>
    <w:rsid w:val="00402864"/>
    <w:rsid w:val="004035D3"/>
    <w:rsid w:val="00404F67"/>
    <w:rsid w:val="004050AB"/>
    <w:rsid w:val="004056D4"/>
    <w:rsid w:val="0040719B"/>
    <w:rsid w:val="00407F4A"/>
    <w:rsid w:val="00410034"/>
    <w:rsid w:val="004131D0"/>
    <w:rsid w:val="00413990"/>
    <w:rsid w:val="00414095"/>
    <w:rsid w:val="004159C8"/>
    <w:rsid w:val="00416893"/>
    <w:rsid w:val="00417760"/>
    <w:rsid w:val="0041797C"/>
    <w:rsid w:val="00420042"/>
    <w:rsid w:val="00420332"/>
    <w:rsid w:val="0042083F"/>
    <w:rsid w:val="0042125A"/>
    <w:rsid w:val="00421390"/>
    <w:rsid w:val="00421391"/>
    <w:rsid w:val="00422C7B"/>
    <w:rsid w:val="00423164"/>
    <w:rsid w:val="004237AB"/>
    <w:rsid w:val="00423B4B"/>
    <w:rsid w:val="00424179"/>
    <w:rsid w:val="00424ABE"/>
    <w:rsid w:val="004255D2"/>
    <w:rsid w:val="00425ADD"/>
    <w:rsid w:val="00426F09"/>
    <w:rsid w:val="0042758A"/>
    <w:rsid w:val="00427BCE"/>
    <w:rsid w:val="00432082"/>
    <w:rsid w:val="0043288D"/>
    <w:rsid w:val="004335ED"/>
    <w:rsid w:val="00435BFD"/>
    <w:rsid w:val="00435C9F"/>
    <w:rsid w:val="00436B65"/>
    <w:rsid w:val="004400BC"/>
    <w:rsid w:val="00441CBE"/>
    <w:rsid w:val="00442D2E"/>
    <w:rsid w:val="00443ADF"/>
    <w:rsid w:val="00443B83"/>
    <w:rsid w:val="0044581A"/>
    <w:rsid w:val="004469C8"/>
    <w:rsid w:val="004475C7"/>
    <w:rsid w:val="004523A2"/>
    <w:rsid w:val="004527E0"/>
    <w:rsid w:val="004538A7"/>
    <w:rsid w:val="00453ABF"/>
    <w:rsid w:val="004545A3"/>
    <w:rsid w:val="00455BEB"/>
    <w:rsid w:val="00455C1C"/>
    <w:rsid w:val="00456110"/>
    <w:rsid w:val="0045737C"/>
    <w:rsid w:val="004577F6"/>
    <w:rsid w:val="004601FF"/>
    <w:rsid w:val="00460213"/>
    <w:rsid w:val="0046134D"/>
    <w:rsid w:val="00462834"/>
    <w:rsid w:val="00462B22"/>
    <w:rsid w:val="00462EF9"/>
    <w:rsid w:val="00463CA5"/>
    <w:rsid w:val="00464BC5"/>
    <w:rsid w:val="004658B5"/>
    <w:rsid w:val="00466087"/>
    <w:rsid w:val="00467F72"/>
    <w:rsid w:val="00472289"/>
    <w:rsid w:val="004728FA"/>
    <w:rsid w:val="00473B35"/>
    <w:rsid w:val="00475680"/>
    <w:rsid w:val="00475AEA"/>
    <w:rsid w:val="00476646"/>
    <w:rsid w:val="004768AF"/>
    <w:rsid w:val="00480B5E"/>
    <w:rsid w:val="00481573"/>
    <w:rsid w:val="0048176D"/>
    <w:rsid w:val="004822EA"/>
    <w:rsid w:val="00482E04"/>
    <w:rsid w:val="00485C95"/>
    <w:rsid w:val="00486C20"/>
    <w:rsid w:val="00486CC8"/>
    <w:rsid w:val="00487BFB"/>
    <w:rsid w:val="00490524"/>
    <w:rsid w:val="0049075B"/>
    <w:rsid w:val="00492553"/>
    <w:rsid w:val="0049538B"/>
    <w:rsid w:val="00497304"/>
    <w:rsid w:val="004A019F"/>
    <w:rsid w:val="004A1B75"/>
    <w:rsid w:val="004A2624"/>
    <w:rsid w:val="004A32E2"/>
    <w:rsid w:val="004A6CCC"/>
    <w:rsid w:val="004A6F96"/>
    <w:rsid w:val="004A7265"/>
    <w:rsid w:val="004B3558"/>
    <w:rsid w:val="004B3A19"/>
    <w:rsid w:val="004B4179"/>
    <w:rsid w:val="004B4C18"/>
    <w:rsid w:val="004B4E7A"/>
    <w:rsid w:val="004B540A"/>
    <w:rsid w:val="004B57D3"/>
    <w:rsid w:val="004B587A"/>
    <w:rsid w:val="004B5F24"/>
    <w:rsid w:val="004B6B95"/>
    <w:rsid w:val="004B7A83"/>
    <w:rsid w:val="004C084F"/>
    <w:rsid w:val="004C3D87"/>
    <w:rsid w:val="004C4FB3"/>
    <w:rsid w:val="004C5B55"/>
    <w:rsid w:val="004C5D4E"/>
    <w:rsid w:val="004C663F"/>
    <w:rsid w:val="004C69A5"/>
    <w:rsid w:val="004D1A0C"/>
    <w:rsid w:val="004D403B"/>
    <w:rsid w:val="004D4194"/>
    <w:rsid w:val="004D4EDD"/>
    <w:rsid w:val="004E002B"/>
    <w:rsid w:val="004E0515"/>
    <w:rsid w:val="004E139E"/>
    <w:rsid w:val="004E3931"/>
    <w:rsid w:val="004E3B73"/>
    <w:rsid w:val="004E3D60"/>
    <w:rsid w:val="004E4609"/>
    <w:rsid w:val="004F1998"/>
    <w:rsid w:val="004F3391"/>
    <w:rsid w:val="004F63A5"/>
    <w:rsid w:val="004F6670"/>
    <w:rsid w:val="004F7022"/>
    <w:rsid w:val="00500CF2"/>
    <w:rsid w:val="00501BF8"/>
    <w:rsid w:val="00502043"/>
    <w:rsid w:val="00503D42"/>
    <w:rsid w:val="005040C3"/>
    <w:rsid w:val="0050417C"/>
    <w:rsid w:val="00504257"/>
    <w:rsid w:val="00504D01"/>
    <w:rsid w:val="005067C5"/>
    <w:rsid w:val="0050699A"/>
    <w:rsid w:val="0050701A"/>
    <w:rsid w:val="005073FD"/>
    <w:rsid w:val="00507656"/>
    <w:rsid w:val="00507A71"/>
    <w:rsid w:val="0051228B"/>
    <w:rsid w:val="005127C1"/>
    <w:rsid w:val="0051436E"/>
    <w:rsid w:val="00515F85"/>
    <w:rsid w:val="005171D1"/>
    <w:rsid w:val="00517EDE"/>
    <w:rsid w:val="00520856"/>
    <w:rsid w:val="00520E49"/>
    <w:rsid w:val="0052279C"/>
    <w:rsid w:val="0052538C"/>
    <w:rsid w:val="00525956"/>
    <w:rsid w:val="005269D7"/>
    <w:rsid w:val="00530989"/>
    <w:rsid w:val="00531837"/>
    <w:rsid w:val="00531EA8"/>
    <w:rsid w:val="00533A5E"/>
    <w:rsid w:val="00533DBF"/>
    <w:rsid w:val="005367F0"/>
    <w:rsid w:val="0053783F"/>
    <w:rsid w:val="00540381"/>
    <w:rsid w:val="00541770"/>
    <w:rsid w:val="00542DEB"/>
    <w:rsid w:val="005433EA"/>
    <w:rsid w:val="0054556E"/>
    <w:rsid w:val="0054562E"/>
    <w:rsid w:val="00547A10"/>
    <w:rsid w:val="00550321"/>
    <w:rsid w:val="00550D05"/>
    <w:rsid w:val="00551FC9"/>
    <w:rsid w:val="005531E6"/>
    <w:rsid w:val="0055463D"/>
    <w:rsid w:val="00554D1B"/>
    <w:rsid w:val="00555B8B"/>
    <w:rsid w:val="00557ED2"/>
    <w:rsid w:val="00560116"/>
    <w:rsid w:val="00562AAC"/>
    <w:rsid w:val="00563DF3"/>
    <w:rsid w:val="00564247"/>
    <w:rsid w:val="00564D00"/>
    <w:rsid w:val="00566D49"/>
    <w:rsid w:val="005670A8"/>
    <w:rsid w:val="0056795F"/>
    <w:rsid w:val="00567A71"/>
    <w:rsid w:val="00567C21"/>
    <w:rsid w:val="0057017E"/>
    <w:rsid w:val="005710B5"/>
    <w:rsid w:val="00573081"/>
    <w:rsid w:val="00573FB8"/>
    <w:rsid w:val="00575B18"/>
    <w:rsid w:val="00576C4F"/>
    <w:rsid w:val="0058090C"/>
    <w:rsid w:val="0058121E"/>
    <w:rsid w:val="00581277"/>
    <w:rsid w:val="00581CA6"/>
    <w:rsid w:val="00581E9A"/>
    <w:rsid w:val="00583806"/>
    <w:rsid w:val="0058392D"/>
    <w:rsid w:val="00587112"/>
    <w:rsid w:val="005874DC"/>
    <w:rsid w:val="00587EC2"/>
    <w:rsid w:val="00590054"/>
    <w:rsid w:val="00590087"/>
    <w:rsid w:val="005901A3"/>
    <w:rsid w:val="00592843"/>
    <w:rsid w:val="00593BF6"/>
    <w:rsid w:val="00593CFD"/>
    <w:rsid w:val="005942B6"/>
    <w:rsid w:val="00594300"/>
    <w:rsid w:val="0059648B"/>
    <w:rsid w:val="00597BE2"/>
    <w:rsid w:val="005A2195"/>
    <w:rsid w:val="005A4D9E"/>
    <w:rsid w:val="005A5757"/>
    <w:rsid w:val="005B0102"/>
    <w:rsid w:val="005B0D2D"/>
    <w:rsid w:val="005B3431"/>
    <w:rsid w:val="005B45A5"/>
    <w:rsid w:val="005B62EF"/>
    <w:rsid w:val="005B7A2E"/>
    <w:rsid w:val="005C18DE"/>
    <w:rsid w:val="005C2B31"/>
    <w:rsid w:val="005C3ED5"/>
    <w:rsid w:val="005C5379"/>
    <w:rsid w:val="005C7D88"/>
    <w:rsid w:val="005D166D"/>
    <w:rsid w:val="005D230E"/>
    <w:rsid w:val="005D23F8"/>
    <w:rsid w:val="005D2AEA"/>
    <w:rsid w:val="005D2B4D"/>
    <w:rsid w:val="005E1714"/>
    <w:rsid w:val="005E1C8F"/>
    <w:rsid w:val="005E2A92"/>
    <w:rsid w:val="005E4BC3"/>
    <w:rsid w:val="005E545E"/>
    <w:rsid w:val="005E6748"/>
    <w:rsid w:val="005E7145"/>
    <w:rsid w:val="005E7292"/>
    <w:rsid w:val="005E7ACB"/>
    <w:rsid w:val="005E7BD6"/>
    <w:rsid w:val="005F1293"/>
    <w:rsid w:val="005F786F"/>
    <w:rsid w:val="00600ADB"/>
    <w:rsid w:val="00600AE9"/>
    <w:rsid w:val="00601574"/>
    <w:rsid w:val="006025CB"/>
    <w:rsid w:val="0060299A"/>
    <w:rsid w:val="006061F5"/>
    <w:rsid w:val="00607717"/>
    <w:rsid w:val="00610809"/>
    <w:rsid w:val="0061111E"/>
    <w:rsid w:val="0061218E"/>
    <w:rsid w:val="00612310"/>
    <w:rsid w:val="00615E84"/>
    <w:rsid w:val="00616773"/>
    <w:rsid w:val="00617D81"/>
    <w:rsid w:val="0062063B"/>
    <w:rsid w:val="0062146A"/>
    <w:rsid w:val="00623A4C"/>
    <w:rsid w:val="0062515F"/>
    <w:rsid w:val="00625540"/>
    <w:rsid w:val="0062655F"/>
    <w:rsid w:val="006266FE"/>
    <w:rsid w:val="006267F6"/>
    <w:rsid w:val="006274D1"/>
    <w:rsid w:val="00627AB0"/>
    <w:rsid w:val="00630209"/>
    <w:rsid w:val="00632258"/>
    <w:rsid w:val="006341C7"/>
    <w:rsid w:val="00634C9E"/>
    <w:rsid w:val="00635012"/>
    <w:rsid w:val="006350A6"/>
    <w:rsid w:val="00635516"/>
    <w:rsid w:val="0063579B"/>
    <w:rsid w:val="00637758"/>
    <w:rsid w:val="00637D41"/>
    <w:rsid w:val="00637E56"/>
    <w:rsid w:val="006446B3"/>
    <w:rsid w:val="0064558E"/>
    <w:rsid w:val="00645AF7"/>
    <w:rsid w:val="00654552"/>
    <w:rsid w:val="006545BA"/>
    <w:rsid w:val="006556A0"/>
    <w:rsid w:val="0065782B"/>
    <w:rsid w:val="00660A78"/>
    <w:rsid w:val="006617B4"/>
    <w:rsid w:val="00661DE3"/>
    <w:rsid w:val="00661F78"/>
    <w:rsid w:val="006625B3"/>
    <w:rsid w:val="00662928"/>
    <w:rsid w:val="00663546"/>
    <w:rsid w:val="00666E0A"/>
    <w:rsid w:val="00671941"/>
    <w:rsid w:val="00673AFA"/>
    <w:rsid w:val="00673BEC"/>
    <w:rsid w:val="00675A82"/>
    <w:rsid w:val="0067672C"/>
    <w:rsid w:val="0068044F"/>
    <w:rsid w:val="00681F6E"/>
    <w:rsid w:val="006832B2"/>
    <w:rsid w:val="00685BFD"/>
    <w:rsid w:val="006876EF"/>
    <w:rsid w:val="00690056"/>
    <w:rsid w:val="0069015A"/>
    <w:rsid w:val="00690770"/>
    <w:rsid w:val="00691633"/>
    <w:rsid w:val="0069283E"/>
    <w:rsid w:val="00692E2D"/>
    <w:rsid w:val="0069352A"/>
    <w:rsid w:val="00693F1B"/>
    <w:rsid w:val="00694506"/>
    <w:rsid w:val="00695472"/>
    <w:rsid w:val="00695E33"/>
    <w:rsid w:val="00696551"/>
    <w:rsid w:val="00696C4C"/>
    <w:rsid w:val="006A0017"/>
    <w:rsid w:val="006A104E"/>
    <w:rsid w:val="006A485A"/>
    <w:rsid w:val="006A6ED2"/>
    <w:rsid w:val="006A7435"/>
    <w:rsid w:val="006B29FC"/>
    <w:rsid w:val="006B2B92"/>
    <w:rsid w:val="006B387D"/>
    <w:rsid w:val="006B4AB0"/>
    <w:rsid w:val="006B4B85"/>
    <w:rsid w:val="006B57D7"/>
    <w:rsid w:val="006B59E7"/>
    <w:rsid w:val="006B70F6"/>
    <w:rsid w:val="006C21A2"/>
    <w:rsid w:val="006C3858"/>
    <w:rsid w:val="006C3AC7"/>
    <w:rsid w:val="006C53AE"/>
    <w:rsid w:val="006C5558"/>
    <w:rsid w:val="006C7864"/>
    <w:rsid w:val="006C7E78"/>
    <w:rsid w:val="006D0C8A"/>
    <w:rsid w:val="006D362E"/>
    <w:rsid w:val="006D5707"/>
    <w:rsid w:val="006D7B11"/>
    <w:rsid w:val="006E0461"/>
    <w:rsid w:val="006E321B"/>
    <w:rsid w:val="006E34C2"/>
    <w:rsid w:val="006E3798"/>
    <w:rsid w:val="006E3955"/>
    <w:rsid w:val="006E4BE3"/>
    <w:rsid w:val="006E59F8"/>
    <w:rsid w:val="006E718B"/>
    <w:rsid w:val="006F0400"/>
    <w:rsid w:val="006F1185"/>
    <w:rsid w:val="006F33A7"/>
    <w:rsid w:val="006F3C5B"/>
    <w:rsid w:val="006F5C54"/>
    <w:rsid w:val="006F676C"/>
    <w:rsid w:val="006F69F1"/>
    <w:rsid w:val="00700A90"/>
    <w:rsid w:val="00701AA3"/>
    <w:rsid w:val="00701B87"/>
    <w:rsid w:val="00702637"/>
    <w:rsid w:val="00702729"/>
    <w:rsid w:val="00703086"/>
    <w:rsid w:val="00703A69"/>
    <w:rsid w:val="00703C51"/>
    <w:rsid w:val="00703D58"/>
    <w:rsid w:val="00703FBA"/>
    <w:rsid w:val="00704E2C"/>
    <w:rsid w:val="00705452"/>
    <w:rsid w:val="00705AB5"/>
    <w:rsid w:val="00706127"/>
    <w:rsid w:val="007062D6"/>
    <w:rsid w:val="007063BE"/>
    <w:rsid w:val="00711238"/>
    <w:rsid w:val="00713E4C"/>
    <w:rsid w:val="0071413A"/>
    <w:rsid w:val="007159D1"/>
    <w:rsid w:val="00715D90"/>
    <w:rsid w:val="00716144"/>
    <w:rsid w:val="0071624F"/>
    <w:rsid w:val="00717EF0"/>
    <w:rsid w:val="007201BE"/>
    <w:rsid w:val="0072291F"/>
    <w:rsid w:val="00724662"/>
    <w:rsid w:val="00724C91"/>
    <w:rsid w:val="00725604"/>
    <w:rsid w:val="00726385"/>
    <w:rsid w:val="007267D4"/>
    <w:rsid w:val="0072697F"/>
    <w:rsid w:val="00730519"/>
    <w:rsid w:val="00732AA1"/>
    <w:rsid w:val="00735BB1"/>
    <w:rsid w:val="0073656B"/>
    <w:rsid w:val="00737593"/>
    <w:rsid w:val="0073774A"/>
    <w:rsid w:val="0074060C"/>
    <w:rsid w:val="00740648"/>
    <w:rsid w:val="0074206E"/>
    <w:rsid w:val="007433E7"/>
    <w:rsid w:val="00743764"/>
    <w:rsid w:val="00743990"/>
    <w:rsid w:val="00744438"/>
    <w:rsid w:val="007458FB"/>
    <w:rsid w:val="007506BC"/>
    <w:rsid w:val="00750F99"/>
    <w:rsid w:val="007520C6"/>
    <w:rsid w:val="007529D2"/>
    <w:rsid w:val="00752CA8"/>
    <w:rsid w:val="007544A4"/>
    <w:rsid w:val="00754B6B"/>
    <w:rsid w:val="007552E5"/>
    <w:rsid w:val="0075602F"/>
    <w:rsid w:val="00760264"/>
    <w:rsid w:val="007607EF"/>
    <w:rsid w:val="00761D23"/>
    <w:rsid w:val="00762139"/>
    <w:rsid w:val="00762C3D"/>
    <w:rsid w:val="0076452D"/>
    <w:rsid w:val="007667CB"/>
    <w:rsid w:val="007668C8"/>
    <w:rsid w:val="00766B8E"/>
    <w:rsid w:val="007716A3"/>
    <w:rsid w:val="0077181E"/>
    <w:rsid w:val="0077215D"/>
    <w:rsid w:val="00773D3C"/>
    <w:rsid w:val="00774125"/>
    <w:rsid w:val="007750B3"/>
    <w:rsid w:val="0077599E"/>
    <w:rsid w:val="0077762B"/>
    <w:rsid w:val="0077796F"/>
    <w:rsid w:val="00783448"/>
    <w:rsid w:val="007841DA"/>
    <w:rsid w:val="007849AC"/>
    <w:rsid w:val="007901BD"/>
    <w:rsid w:val="007903A9"/>
    <w:rsid w:val="0079201C"/>
    <w:rsid w:val="00792B98"/>
    <w:rsid w:val="00793144"/>
    <w:rsid w:val="00793D90"/>
    <w:rsid w:val="0079526A"/>
    <w:rsid w:val="007969D7"/>
    <w:rsid w:val="007A0824"/>
    <w:rsid w:val="007A0B2A"/>
    <w:rsid w:val="007A1903"/>
    <w:rsid w:val="007A558C"/>
    <w:rsid w:val="007A69EF"/>
    <w:rsid w:val="007A71AA"/>
    <w:rsid w:val="007B04C2"/>
    <w:rsid w:val="007B23F6"/>
    <w:rsid w:val="007B2F33"/>
    <w:rsid w:val="007B4F7A"/>
    <w:rsid w:val="007B6697"/>
    <w:rsid w:val="007B7A35"/>
    <w:rsid w:val="007C021D"/>
    <w:rsid w:val="007C1959"/>
    <w:rsid w:val="007C20E7"/>
    <w:rsid w:val="007C2410"/>
    <w:rsid w:val="007C2620"/>
    <w:rsid w:val="007C328A"/>
    <w:rsid w:val="007C592B"/>
    <w:rsid w:val="007C5E2E"/>
    <w:rsid w:val="007C6788"/>
    <w:rsid w:val="007D19DE"/>
    <w:rsid w:val="007D2058"/>
    <w:rsid w:val="007D5F24"/>
    <w:rsid w:val="007D5FF2"/>
    <w:rsid w:val="007D65A5"/>
    <w:rsid w:val="007D7265"/>
    <w:rsid w:val="007D784B"/>
    <w:rsid w:val="007E1B47"/>
    <w:rsid w:val="007E1DE5"/>
    <w:rsid w:val="007E254B"/>
    <w:rsid w:val="007E36B4"/>
    <w:rsid w:val="007E7F9B"/>
    <w:rsid w:val="007F115C"/>
    <w:rsid w:val="007F1881"/>
    <w:rsid w:val="007F7656"/>
    <w:rsid w:val="007F777F"/>
    <w:rsid w:val="0080170B"/>
    <w:rsid w:val="00801C35"/>
    <w:rsid w:val="00804FC3"/>
    <w:rsid w:val="008055BA"/>
    <w:rsid w:val="00805D63"/>
    <w:rsid w:val="00806DBD"/>
    <w:rsid w:val="0080710A"/>
    <w:rsid w:val="00807EDA"/>
    <w:rsid w:val="00810514"/>
    <w:rsid w:val="008105E7"/>
    <w:rsid w:val="00811842"/>
    <w:rsid w:val="00811AD9"/>
    <w:rsid w:val="00811BE6"/>
    <w:rsid w:val="0081247C"/>
    <w:rsid w:val="00813980"/>
    <w:rsid w:val="00814E7C"/>
    <w:rsid w:val="00814EAD"/>
    <w:rsid w:val="008155C6"/>
    <w:rsid w:val="00816647"/>
    <w:rsid w:val="008168F5"/>
    <w:rsid w:val="008178CC"/>
    <w:rsid w:val="0082047F"/>
    <w:rsid w:val="00822A1B"/>
    <w:rsid w:val="00823CCF"/>
    <w:rsid w:val="00826F8B"/>
    <w:rsid w:val="00827436"/>
    <w:rsid w:val="00827CFF"/>
    <w:rsid w:val="00830AD4"/>
    <w:rsid w:val="00830DF2"/>
    <w:rsid w:val="008316CC"/>
    <w:rsid w:val="008318E7"/>
    <w:rsid w:val="00831F9D"/>
    <w:rsid w:val="00832003"/>
    <w:rsid w:val="0083249C"/>
    <w:rsid w:val="00832E53"/>
    <w:rsid w:val="00833FBC"/>
    <w:rsid w:val="008344FA"/>
    <w:rsid w:val="008346A6"/>
    <w:rsid w:val="00834EDB"/>
    <w:rsid w:val="0083685A"/>
    <w:rsid w:val="00836977"/>
    <w:rsid w:val="0084030F"/>
    <w:rsid w:val="00841008"/>
    <w:rsid w:val="00841168"/>
    <w:rsid w:val="00842EB9"/>
    <w:rsid w:val="00843395"/>
    <w:rsid w:val="0084431E"/>
    <w:rsid w:val="008454A6"/>
    <w:rsid w:val="00845520"/>
    <w:rsid w:val="00845B07"/>
    <w:rsid w:val="008466C8"/>
    <w:rsid w:val="008469F0"/>
    <w:rsid w:val="00846AED"/>
    <w:rsid w:val="0084781C"/>
    <w:rsid w:val="00847B74"/>
    <w:rsid w:val="008529ED"/>
    <w:rsid w:val="00852C23"/>
    <w:rsid w:val="0085385B"/>
    <w:rsid w:val="00854088"/>
    <w:rsid w:val="00854243"/>
    <w:rsid w:val="008547C0"/>
    <w:rsid w:val="00854F66"/>
    <w:rsid w:val="00856089"/>
    <w:rsid w:val="008566BF"/>
    <w:rsid w:val="00856718"/>
    <w:rsid w:val="00856764"/>
    <w:rsid w:val="00857B51"/>
    <w:rsid w:val="00860299"/>
    <w:rsid w:val="00860B21"/>
    <w:rsid w:val="00860E6F"/>
    <w:rsid w:val="00861683"/>
    <w:rsid w:val="00862B03"/>
    <w:rsid w:val="0086326F"/>
    <w:rsid w:val="00866B2E"/>
    <w:rsid w:val="008676FC"/>
    <w:rsid w:val="00872D5A"/>
    <w:rsid w:val="00873080"/>
    <w:rsid w:val="008748E0"/>
    <w:rsid w:val="00874A06"/>
    <w:rsid w:val="00875E28"/>
    <w:rsid w:val="008767DE"/>
    <w:rsid w:val="00876C17"/>
    <w:rsid w:val="00877043"/>
    <w:rsid w:val="00877057"/>
    <w:rsid w:val="00880DCA"/>
    <w:rsid w:val="00881A49"/>
    <w:rsid w:val="00882EB4"/>
    <w:rsid w:val="00882FE5"/>
    <w:rsid w:val="00883588"/>
    <w:rsid w:val="00883C2B"/>
    <w:rsid w:val="00885524"/>
    <w:rsid w:val="008858A2"/>
    <w:rsid w:val="00886392"/>
    <w:rsid w:val="0088653D"/>
    <w:rsid w:val="00887BAC"/>
    <w:rsid w:val="00890B29"/>
    <w:rsid w:val="00891220"/>
    <w:rsid w:val="00892DD8"/>
    <w:rsid w:val="00893048"/>
    <w:rsid w:val="008938A1"/>
    <w:rsid w:val="00893B0C"/>
    <w:rsid w:val="00895100"/>
    <w:rsid w:val="00897963"/>
    <w:rsid w:val="008A00A7"/>
    <w:rsid w:val="008A00C7"/>
    <w:rsid w:val="008A0669"/>
    <w:rsid w:val="008A09BD"/>
    <w:rsid w:val="008A0F03"/>
    <w:rsid w:val="008A19BF"/>
    <w:rsid w:val="008A3250"/>
    <w:rsid w:val="008A3EA3"/>
    <w:rsid w:val="008A3F34"/>
    <w:rsid w:val="008A4E32"/>
    <w:rsid w:val="008A5C19"/>
    <w:rsid w:val="008A5CEF"/>
    <w:rsid w:val="008A6FC8"/>
    <w:rsid w:val="008A7AC3"/>
    <w:rsid w:val="008B14CE"/>
    <w:rsid w:val="008B33C3"/>
    <w:rsid w:val="008B433F"/>
    <w:rsid w:val="008B4440"/>
    <w:rsid w:val="008B4DB0"/>
    <w:rsid w:val="008B55AA"/>
    <w:rsid w:val="008B6038"/>
    <w:rsid w:val="008B6F8F"/>
    <w:rsid w:val="008B7ADA"/>
    <w:rsid w:val="008C05A5"/>
    <w:rsid w:val="008C0E7D"/>
    <w:rsid w:val="008C103C"/>
    <w:rsid w:val="008C26BA"/>
    <w:rsid w:val="008C3011"/>
    <w:rsid w:val="008C315F"/>
    <w:rsid w:val="008C4168"/>
    <w:rsid w:val="008C4893"/>
    <w:rsid w:val="008C56FB"/>
    <w:rsid w:val="008C6CE3"/>
    <w:rsid w:val="008C75EB"/>
    <w:rsid w:val="008D0584"/>
    <w:rsid w:val="008D0629"/>
    <w:rsid w:val="008D44A7"/>
    <w:rsid w:val="008D4F9C"/>
    <w:rsid w:val="008D6D8F"/>
    <w:rsid w:val="008E0192"/>
    <w:rsid w:val="008E0BE8"/>
    <w:rsid w:val="008E1250"/>
    <w:rsid w:val="008E54F0"/>
    <w:rsid w:val="008E68CD"/>
    <w:rsid w:val="008F1EB9"/>
    <w:rsid w:val="008F2EA4"/>
    <w:rsid w:val="008F323D"/>
    <w:rsid w:val="008F43BD"/>
    <w:rsid w:val="008F4DF3"/>
    <w:rsid w:val="008F5C03"/>
    <w:rsid w:val="008F661D"/>
    <w:rsid w:val="008F7BE3"/>
    <w:rsid w:val="008F7DEB"/>
    <w:rsid w:val="00902C93"/>
    <w:rsid w:val="00902DAC"/>
    <w:rsid w:val="009051C8"/>
    <w:rsid w:val="00910CA9"/>
    <w:rsid w:val="00910FF4"/>
    <w:rsid w:val="00911EF7"/>
    <w:rsid w:val="00912705"/>
    <w:rsid w:val="009154C9"/>
    <w:rsid w:val="00915CCB"/>
    <w:rsid w:val="00916108"/>
    <w:rsid w:val="00916609"/>
    <w:rsid w:val="00916622"/>
    <w:rsid w:val="009175C0"/>
    <w:rsid w:val="00920B4E"/>
    <w:rsid w:val="0092269F"/>
    <w:rsid w:val="00922947"/>
    <w:rsid w:val="00922B97"/>
    <w:rsid w:val="009248B1"/>
    <w:rsid w:val="009249BD"/>
    <w:rsid w:val="009253AD"/>
    <w:rsid w:val="009258F6"/>
    <w:rsid w:val="00926320"/>
    <w:rsid w:val="00932A74"/>
    <w:rsid w:val="00933E27"/>
    <w:rsid w:val="009356EF"/>
    <w:rsid w:val="00936F27"/>
    <w:rsid w:val="009377A1"/>
    <w:rsid w:val="00943E99"/>
    <w:rsid w:val="00945FEF"/>
    <w:rsid w:val="009472F4"/>
    <w:rsid w:val="00947CE9"/>
    <w:rsid w:val="00951D19"/>
    <w:rsid w:val="00953905"/>
    <w:rsid w:val="009541FD"/>
    <w:rsid w:val="0095444A"/>
    <w:rsid w:val="00954E19"/>
    <w:rsid w:val="0095516E"/>
    <w:rsid w:val="00956056"/>
    <w:rsid w:val="00956B09"/>
    <w:rsid w:val="009579C5"/>
    <w:rsid w:val="00957EB6"/>
    <w:rsid w:val="00960087"/>
    <w:rsid w:val="009614FA"/>
    <w:rsid w:val="00962035"/>
    <w:rsid w:val="009622B8"/>
    <w:rsid w:val="009622DF"/>
    <w:rsid w:val="00962D37"/>
    <w:rsid w:val="009645A4"/>
    <w:rsid w:val="00965FCC"/>
    <w:rsid w:val="00966042"/>
    <w:rsid w:val="00966EBE"/>
    <w:rsid w:val="00967650"/>
    <w:rsid w:val="00967CE1"/>
    <w:rsid w:val="0097140B"/>
    <w:rsid w:val="00971808"/>
    <w:rsid w:val="00971ED6"/>
    <w:rsid w:val="00972263"/>
    <w:rsid w:val="00973A61"/>
    <w:rsid w:val="009753E5"/>
    <w:rsid w:val="00977DB9"/>
    <w:rsid w:val="00982A16"/>
    <w:rsid w:val="009835D5"/>
    <w:rsid w:val="009852A8"/>
    <w:rsid w:val="009856AC"/>
    <w:rsid w:val="00986580"/>
    <w:rsid w:val="00987FA1"/>
    <w:rsid w:val="00990A2C"/>
    <w:rsid w:val="009944AA"/>
    <w:rsid w:val="00994FE1"/>
    <w:rsid w:val="0099625F"/>
    <w:rsid w:val="00996F2C"/>
    <w:rsid w:val="009A036A"/>
    <w:rsid w:val="009A2C4A"/>
    <w:rsid w:val="009A3007"/>
    <w:rsid w:val="009A3851"/>
    <w:rsid w:val="009A4D5E"/>
    <w:rsid w:val="009A5668"/>
    <w:rsid w:val="009B1BA6"/>
    <w:rsid w:val="009B1BCF"/>
    <w:rsid w:val="009B2C11"/>
    <w:rsid w:val="009B2CAB"/>
    <w:rsid w:val="009B2DB7"/>
    <w:rsid w:val="009B3150"/>
    <w:rsid w:val="009B3539"/>
    <w:rsid w:val="009B3FB5"/>
    <w:rsid w:val="009B44A7"/>
    <w:rsid w:val="009B4BB9"/>
    <w:rsid w:val="009B65FB"/>
    <w:rsid w:val="009B7E45"/>
    <w:rsid w:val="009C02D3"/>
    <w:rsid w:val="009C081D"/>
    <w:rsid w:val="009C37D8"/>
    <w:rsid w:val="009C4A56"/>
    <w:rsid w:val="009D01F0"/>
    <w:rsid w:val="009D235E"/>
    <w:rsid w:val="009D2F14"/>
    <w:rsid w:val="009D419B"/>
    <w:rsid w:val="009D4239"/>
    <w:rsid w:val="009D4354"/>
    <w:rsid w:val="009D52E4"/>
    <w:rsid w:val="009D5467"/>
    <w:rsid w:val="009D5A07"/>
    <w:rsid w:val="009D5F04"/>
    <w:rsid w:val="009D7D9E"/>
    <w:rsid w:val="009E121E"/>
    <w:rsid w:val="009E168D"/>
    <w:rsid w:val="009E2382"/>
    <w:rsid w:val="009E2A9B"/>
    <w:rsid w:val="009E4CA4"/>
    <w:rsid w:val="009E5DD7"/>
    <w:rsid w:val="009E619F"/>
    <w:rsid w:val="009E74FE"/>
    <w:rsid w:val="009F04EB"/>
    <w:rsid w:val="009F1BBA"/>
    <w:rsid w:val="009F3C1C"/>
    <w:rsid w:val="009F4693"/>
    <w:rsid w:val="009F4E99"/>
    <w:rsid w:val="009F5687"/>
    <w:rsid w:val="00A001AB"/>
    <w:rsid w:val="00A0185E"/>
    <w:rsid w:val="00A03735"/>
    <w:rsid w:val="00A041AD"/>
    <w:rsid w:val="00A05334"/>
    <w:rsid w:val="00A06F1D"/>
    <w:rsid w:val="00A07DF6"/>
    <w:rsid w:val="00A1093D"/>
    <w:rsid w:val="00A11605"/>
    <w:rsid w:val="00A1450E"/>
    <w:rsid w:val="00A1600D"/>
    <w:rsid w:val="00A161D7"/>
    <w:rsid w:val="00A16816"/>
    <w:rsid w:val="00A16BE9"/>
    <w:rsid w:val="00A17361"/>
    <w:rsid w:val="00A179BA"/>
    <w:rsid w:val="00A20AEE"/>
    <w:rsid w:val="00A219C2"/>
    <w:rsid w:val="00A23E75"/>
    <w:rsid w:val="00A2701A"/>
    <w:rsid w:val="00A302A3"/>
    <w:rsid w:val="00A3140E"/>
    <w:rsid w:val="00A326B6"/>
    <w:rsid w:val="00A33451"/>
    <w:rsid w:val="00A346DE"/>
    <w:rsid w:val="00A355AE"/>
    <w:rsid w:val="00A36AE1"/>
    <w:rsid w:val="00A36D9C"/>
    <w:rsid w:val="00A4013E"/>
    <w:rsid w:val="00A402D2"/>
    <w:rsid w:val="00A40849"/>
    <w:rsid w:val="00A408CE"/>
    <w:rsid w:val="00A40CAC"/>
    <w:rsid w:val="00A4100D"/>
    <w:rsid w:val="00A411C4"/>
    <w:rsid w:val="00A417EF"/>
    <w:rsid w:val="00A41935"/>
    <w:rsid w:val="00A43525"/>
    <w:rsid w:val="00A4445E"/>
    <w:rsid w:val="00A45408"/>
    <w:rsid w:val="00A4647A"/>
    <w:rsid w:val="00A5076B"/>
    <w:rsid w:val="00A50923"/>
    <w:rsid w:val="00A5233D"/>
    <w:rsid w:val="00A52A98"/>
    <w:rsid w:val="00A533D2"/>
    <w:rsid w:val="00A54140"/>
    <w:rsid w:val="00A54204"/>
    <w:rsid w:val="00A54556"/>
    <w:rsid w:val="00A556EA"/>
    <w:rsid w:val="00A5583B"/>
    <w:rsid w:val="00A57B61"/>
    <w:rsid w:val="00A57F6B"/>
    <w:rsid w:val="00A6061E"/>
    <w:rsid w:val="00A625FD"/>
    <w:rsid w:val="00A62BAA"/>
    <w:rsid w:val="00A65D63"/>
    <w:rsid w:val="00A65FC7"/>
    <w:rsid w:val="00A667D0"/>
    <w:rsid w:val="00A66E15"/>
    <w:rsid w:val="00A67CD2"/>
    <w:rsid w:val="00A725FB"/>
    <w:rsid w:val="00A766FE"/>
    <w:rsid w:val="00A76A69"/>
    <w:rsid w:val="00A8038C"/>
    <w:rsid w:val="00A8198E"/>
    <w:rsid w:val="00A82274"/>
    <w:rsid w:val="00A82EEC"/>
    <w:rsid w:val="00A8390C"/>
    <w:rsid w:val="00A84DC6"/>
    <w:rsid w:val="00A86C41"/>
    <w:rsid w:val="00A9076D"/>
    <w:rsid w:val="00A91D84"/>
    <w:rsid w:val="00A92757"/>
    <w:rsid w:val="00A931CE"/>
    <w:rsid w:val="00A94526"/>
    <w:rsid w:val="00AA176A"/>
    <w:rsid w:val="00AA56F2"/>
    <w:rsid w:val="00AA7BDF"/>
    <w:rsid w:val="00AB0354"/>
    <w:rsid w:val="00AB14CE"/>
    <w:rsid w:val="00AB30AB"/>
    <w:rsid w:val="00AB57AC"/>
    <w:rsid w:val="00AC01D4"/>
    <w:rsid w:val="00AC069C"/>
    <w:rsid w:val="00AC1482"/>
    <w:rsid w:val="00AC2467"/>
    <w:rsid w:val="00AC2E45"/>
    <w:rsid w:val="00AC2EAD"/>
    <w:rsid w:val="00AC4410"/>
    <w:rsid w:val="00AC4DC8"/>
    <w:rsid w:val="00AC4F46"/>
    <w:rsid w:val="00AC5430"/>
    <w:rsid w:val="00AC5F1B"/>
    <w:rsid w:val="00AC6775"/>
    <w:rsid w:val="00AC7DC1"/>
    <w:rsid w:val="00AD0BE2"/>
    <w:rsid w:val="00AD18BF"/>
    <w:rsid w:val="00AD19DB"/>
    <w:rsid w:val="00AD2F6A"/>
    <w:rsid w:val="00AD306B"/>
    <w:rsid w:val="00AD41C4"/>
    <w:rsid w:val="00AD490A"/>
    <w:rsid w:val="00AD5073"/>
    <w:rsid w:val="00AD71AE"/>
    <w:rsid w:val="00AD7AE0"/>
    <w:rsid w:val="00AD7E8A"/>
    <w:rsid w:val="00AE129C"/>
    <w:rsid w:val="00AE34AC"/>
    <w:rsid w:val="00AE4A35"/>
    <w:rsid w:val="00AE5047"/>
    <w:rsid w:val="00AE5615"/>
    <w:rsid w:val="00AE5A2D"/>
    <w:rsid w:val="00AE79AE"/>
    <w:rsid w:val="00AF04C2"/>
    <w:rsid w:val="00AF1358"/>
    <w:rsid w:val="00AF1487"/>
    <w:rsid w:val="00AF2F80"/>
    <w:rsid w:val="00AF3007"/>
    <w:rsid w:val="00AF4E9D"/>
    <w:rsid w:val="00AF638A"/>
    <w:rsid w:val="00AF74B6"/>
    <w:rsid w:val="00AF7BC6"/>
    <w:rsid w:val="00B00993"/>
    <w:rsid w:val="00B02F78"/>
    <w:rsid w:val="00B0492B"/>
    <w:rsid w:val="00B05D87"/>
    <w:rsid w:val="00B06ED4"/>
    <w:rsid w:val="00B10D16"/>
    <w:rsid w:val="00B10DD9"/>
    <w:rsid w:val="00B12811"/>
    <w:rsid w:val="00B136E5"/>
    <w:rsid w:val="00B1394D"/>
    <w:rsid w:val="00B141F0"/>
    <w:rsid w:val="00B15043"/>
    <w:rsid w:val="00B1555B"/>
    <w:rsid w:val="00B168D7"/>
    <w:rsid w:val="00B17681"/>
    <w:rsid w:val="00B20D2B"/>
    <w:rsid w:val="00B213C5"/>
    <w:rsid w:val="00B21935"/>
    <w:rsid w:val="00B22C24"/>
    <w:rsid w:val="00B22C87"/>
    <w:rsid w:val="00B24FBB"/>
    <w:rsid w:val="00B26468"/>
    <w:rsid w:val="00B304CC"/>
    <w:rsid w:val="00B30B14"/>
    <w:rsid w:val="00B314B2"/>
    <w:rsid w:val="00B32755"/>
    <w:rsid w:val="00B32D8C"/>
    <w:rsid w:val="00B34B2C"/>
    <w:rsid w:val="00B3555A"/>
    <w:rsid w:val="00B36C54"/>
    <w:rsid w:val="00B37C34"/>
    <w:rsid w:val="00B37D9C"/>
    <w:rsid w:val="00B4088E"/>
    <w:rsid w:val="00B41CAE"/>
    <w:rsid w:val="00B44848"/>
    <w:rsid w:val="00B449D4"/>
    <w:rsid w:val="00B45A4C"/>
    <w:rsid w:val="00B47B8A"/>
    <w:rsid w:val="00B50803"/>
    <w:rsid w:val="00B51BD5"/>
    <w:rsid w:val="00B51F50"/>
    <w:rsid w:val="00B532AB"/>
    <w:rsid w:val="00B544A0"/>
    <w:rsid w:val="00B54951"/>
    <w:rsid w:val="00B54A01"/>
    <w:rsid w:val="00B56846"/>
    <w:rsid w:val="00B57196"/>
    <w:rsid w:val="00B57C49"/>
    <w:rsid w:val="00B60C6B"/>
    <w:rsid w:val="00B60D6D"/>
    <w:rsid w:val="00B613E0"/>
    <w:rsid w:val="00B628C8"/>
    <w:rsid w:val="00B62A48"/>
    <w:rsid w:val="00B63A82"/>
    <w:rsid w:val="00B643F3"/>
    <w:rsid w:val="00B648CD"/>
    <w:rsid w:val="00B64D9C"/>
    <w:rsid w:val="00B656AF"/>
    <w:rsid w:val="00B65CB8"/>
    <w:rsid w:val="00B664D5"/>
    <w:rsid w:val="00B677EE"/>
    <w:rsid w:val="00B70A20"/>
    <w:rsid w:val="00B70C71"/>
    <w:rsid w:val="00B71114"/>
    <w:rsid w:val="00B72C8B"/>
    <w:rsid w:val="00B74D53"/>
    <w:rsid w:val="00B75567"/>
    <w:rsid w:val="00B765F7"/>
    <w:rsid w:val="00B8188A"/>
    <w:rsid w:val="00B82E52"/>
    <w:rsid w:val="00B83154"/>
    <w:rsid w:val="00B83A15"/>
    <w:rsid w:val="00B85DDB"/>
    <w:rsid w:val="00B90078"/>
    <w:rsid w:val="00B904F7"/>
    <w:rsid w:val="00B90E59"/>
    <w:rsid w:val="00B91287"/>
    <w:rsid w:val="00B91517"/>
    <w:rsid w:val="00B92090"/>
    <w:rsid w:val="00B92241"/>
    <w:rsid w:val="00B93446"/>
    <w:rsid w:val="00B93986"/>
    <w:rsid w:val="00B94AC0"/>
    <w:rsid w:val="00B955B1"/>
    <w:rsid w:val="00B97997"/>
    <w:rsid w:val="00BA1407"/>
    <w:rsid w:val="00BA3646"/>
    <w:rsid w:val="00BA3C08"/>
    <w:rsid w:val="00BA4A34"/>
    <w:rsid w:val="00BA4ABF"/>
    <w:rsid w:val="00BA4C5C"/>
    <w:rsid w:val="00BA52EF"/>
    <w:rsid w:val="00BA6838"/>
    <w:rsid w:val="00BA71A7"/>
    <w:rsid w:val="00BB0598"/>
    <w:rsid w:val="00BB0CC7"/>
    <w:rsid w:val="00BB0F90"/>
    <w:rsid w:val="00BB1814"/>
    <w:rsid w:val="00BB32E3"/>
    <w:rsid w:val="00BB3B2F"/>
    <w:rsid w:val="00BB3DE5"/>
    <w:rsid w:val="00BB3F2C"/>
    <w:rsid w:val="00BB5957"/>
    <w:rsid w:val="00BB5B72"/>
    <w:rsid w:val="00BB6A07"/>
    <w:rsid w:val="00BC25BD"/>
    <w:rsid w:val="00BC3F2F"/>
    <w:rsid w:val="00BC5133"/>
    <w:rsid w:val="00BC51E8"/>
    <w:rsid w:val="00BC553F"/>
    <w:rsid w:val="00BC5840"/>
    <w:rsid w:val="00BC611A"/>
    <w:rsid w:val="00BC79ED"/>
    <w:rsid w:val="00BC7EB3"/>
    <w:rsid w:val="00BD0AD2"/>
    <w:rsid w:val="00BD1D76"/>
    <w:rsid w:val="00BD201B"/>
    <w:rsid w:val="00BD3982"/>
    <w:rsid w:val="00BD49D0"/>
    <w:rsid w:val="00BD4AD4"/>
    <w:rsid w:val="00BD4CF0"/>
    <w:rsid w:val="00BD5904"/>
    <w:rsid w:val="00BD6184"/>
    <w:rsid w:val="00BD62B8"/>
    <w:rsid w:val="00BD67C6"/>
    <w:rsid w:val="00BD7923"/>
    <w:rsid w:val="00BE1FBC"/>
    <w:rsid w:val="00BE5D1C"/>
    <w:rsid w:val="00BE5FEC"/>
    <w:rsid w:val="00BF0892"/>
    <w:rsid w:val="00BF2418"/>
    <w:rsid w:val="00BF3D67"/>
    <w:rsid w:val="00BF4664"/>
    <w:rsid w:val="00BF4F92"/>
    <w:rsid w:val="00BF7B5F"/>
    <w:rsid w:val="00C000B2"/>
    <w:rsid w:val="00C00B58"/>
    <w:rsid w:val="00C00C1E"/>
    <w:rsid w:val="00C00D8B"/>
    <w:rsid w:val="00C028F2"/>
    <w:rsid w:val="00C02C81"/>
    <w:rsid w:val="00C04181"/>
    <w:rsid w:val="00C04CD1"/>
    <w:rsid w:val="00C05257"/>
    <w:rsid w:val="00C0695E"/>
    <w:rsid w:val="00C070CC"/>
    <w:rsid w:val="00C07332"/>
    <w:rsid w:val="00C1019F"/>
    <w:rsid w:val="00C11288"/>
    <w:rsid w:val="00C11CCF"/>
    <w:rsid w:val="00C12993"/>
    <w:rsid w:val="00C1415C"/>
    <w:rsid w:val="00C14F39"/>
    <w:rsid w:val="00C159F9"/>
    <w:rsid w:val="00C15D65"/>
    <w:rsid w:val="00C15E30"/>
    <w:rsid w:val="00C162D7"/>
    <w:rsid w:val="00C1769C"/>
    <w:rsid w:val="00C17C6C"/>
    <w:rsid w:val="00C17DB5"/>
    <w:rsid w:val="00C202C2"/>
    <w:rsid w:val="00C20CE1"/>
    <w:rsid w:val="00C2117E"/>
    <w:rsid w:val="00C21213"/>
    <w:rsid w:val="00C2192A"/>
    <w:rsid w:val="00C2216A"/>
    <w:rsid w:val="00C26A6A"/>
    <w:rsid w:val="00C27AA6"/>
    <w:rsid w:val="00C305BC"/>
    <w:rsid w:val="00C30FED"/>
    <w:rsid w:val="00C31BAF"/>
    <w:rsid w:val="00C323A7"/>
    <w:rsid w:val="00C32713"/>
    <w:rsid w:val="00C3307B"/>
    <w:rsid w:val="00C331CD"/>
    <w:rsid w:val="00C34A04"/>
    <w:rsid w:val="00C34AE1"/>
    <w:rsid w:val="00C36770"/>
    <w:rsid w:val="00C3706A"/>
    <w:rsid w:val="00C409B3"/>
    <w:rsid w:val="00C46324"/>
    <w:rsid w:val="00C4763C"/>
    <w:rsid w:val="00C51044"/>
    <w:rsid w:val="00C51279"/>
    <w:rsid w:val="00C51FD4"/>
    <w:rsid w:val="00C52971"/>
    <w:rsid w:val="00C53E42"/>
    <w:rsid w:val="00C54CA0"/>
    <w:rsid w:val="00C55C4D"/>
    <w:rsid w:val="00C57875"/>
    <w:rsid w:val="00C60D47"/>
    <w:rsid w:val="00C635A3"/>
    <w:rsid w:val="00C678FE"/>
    <w:rsid w:val="00C7111E"/>
    <w:rsid w:val="00C71287"/>
    <w:rsid w:val="00C71392"/>
    <w:rsid w:val="00C72208"/>
    <w:rsid w:val="00C734E0"/>
    <w:rsid w:val="00C737C5"/>
    <w:rsid w:val="00C73B17"/>
    <w:rsid w:val="00C73BFB"/>
    <w:rsid w:val="00C76CFC"/>
    <w:rsid w:val="00C77515"/>
    <w:rsid w:val="00C8318A"/>
    <w:rsid w:val="00C86327"/>
    <w:rsid w:val="00C9262A"/>
    <w:rsid w:val="00C92868"/>
    <w:rsid w:val="00C942FF"/>
    <w:rsid w:val="00C9578C"/>
    <w:rsid w:val="00C95A15"/>
    <w:rsid w:val="00C963EF"/>
    <w:rsid w:val="00C9694B"/>
    <w:rsid w:val="00C97686"/>
    <w:rsid w:val="00C976A4"/>
    <w:rsid w:val="00CA0059"/>
    <w:rsid w:val="00CA10E7"/>
    <w:rsid w:val="00CA1588"/>
    <w:rsid w:val="00CA282A"/>
    <w:rsid w:val="00CA3045"/>
    <w:rsid w:val="00CA30B8"/>
    <w:rsid w:val="00CA40BB"/>
    <w:rsid w:val="00CA4181"/>
    <w:rsid w:val="00CA5F88"/>
    <w:rsid w:val="00CA67CF"/>
    <w:rsid w:val="00CB114E"/>
    <w:rsid w:val="00CB164D"/>
    <w:rsid w:val="00CB318D"/>
    <w:rsid w:val="00CB5D08"/>
    <w:rsid w:val="00CB669A"/>
    <w:rsid w:val="00CC0038"/>
    <w:rsid w:val="00CC069B"/>
    <w:rsid w:val="00CC0A90"/>
    <w:rsid w:val="00CC11BA"/>
    <w:rsid w:val="00CC2368"/>
    <w:rsid w:val="00CC2B83"/>
    <w:rsid w:val="00CC4060"/>
    <w:rsid w:val="00CC4307"/>
    <w:rsid w:val="00CC45C3"/>
    <w:rsid w:val="00CC54F2"/>
    <w:rsid w:val="00CC69E1"/>
    <w:rsid w:val="00CC7415"/>
    <w:rsid w:val="00CC77EC"/>
    <w:rsid w:val="00CC78B4"/>
    <w:rsid w:val="00CD0E8B"/>
    <w:rsid w:val="00CD3170"/>
    <w:rsid w:val="00CD38C7"/>
    <w:rsid w:val="00CD4541"/>
    <w:rsid w:val="00CD47F1"/>
    <w:rsid w:val="00CD4875"/>
    <w:rsid w:val="00CD5048"/>
    <w:rsid w:val="00CD5DD0"/>
    <w:rsid w:val="00CD67CD"/>
    <w:rsid w:val="00CD6BA5"/>
    <w:rsid w:val="00CE1141"/>
    <w:rsid w:val="00CE138F"/>
    <w:rsid w:val="00CE2AE2"/>
    <w:rsid w:val="00CE3E65"/>
    <w:rsid w:val="00CE63DC"/>
    <w:rsid w:val="00CF2250"/>
    <w:rsid w:val="00CF2AAD"/>
    <w:rsid w:val="00CF31BE"/>
    <w:rsid w:val="00CF38E8"/>
    <w:rsid w:val="00CF542F"/>
    <w:rsid w:val="00CF788D"/>
    <w:rsid w:val="00D000D2"/>
    <w:rsid w:val="00D04862"/>
    <w:rsid w:val="00D04CF3"/>
    <w:rsid w:val="00D06B12"/>
    <w:rsid w:val="00D102A6"/>
    <w:rsid w:val="00D10AAD"/>
    <w:rsid w:val="00D11B45"/>
    <w:rsid w:val="00D126D7"/>
    <w:rsid w:val="00D14910"/>
    <w:rsid w:val="00D15EFD"/>
    <w:rsid w:val="00D1794A"/>
    <w:rsid w:val="00D20E24"/>
    <w:rsid w:val="00D230EA"/>
    <w:rsid w:val="00D24F63"/>
    <w:rsid w:val="00D257D1"/>
    <w:rsid w:val="00D25E4C"/>
    <w:rsid w:val="00D30C0A"/>
    <w:rsid w:val="00D347AA"/>
    <w:rsid w:val="00D3668A"/>
    <w:rsid w:val="00D37611"/>
    <w:rsid w:val="00D41670"/>
    <w:rsid w:val="00D4174E"/>
    <w:rsid w:val="00D41B1F"/>
    <w:rsid w:val="00D41EAF"/>
    <w:rsid w:val="00D426E2"/>
    <w:rsid w:val="00D429FB"/>
    <w:rsid w:val="00D42B86"/>
    <w:rsid w:val="00D43AAB"/>
    <w:rsid w:val="00D46EE9"/>
    <w:rsid w:val="00D513F7"/>
    <w:rsid w:val="00D53975"/>
    <w:rsid w:val="00D53E53"/>
    <w:rsid w:val="00D53FFA"/>
    <w:rsid w:val="00D546A9"/>
    <w:rsid w:val="00D54ACC"/>
    <w:rsid w:val="00D55D01"/>
    <w:rsid w:val="00D614AA"/>
    <w:rsid w:val="00D6197E"/>
    <w:rsid w:val="00D628C3"/>
    <w:rsid w:val="00D62F8D"/>
    <w:rsid w:val="00D63335"/>
    <w:rsid w:val="00D64951"/>
    <w:rsid w:val="00D649D0"/>
    <w:rsid w:val="00D64B40"/>
    <w:rsid w:val="00D65219"/>
    <w:rsid w:val="00D65433"/>
    <w:rsid w:val="00D655E2"/>
    <w:rsid w:val="00D66891"/>
    <w:rsid w:val="00D66ED9"/>
    <w:rsid w:val="00D70BD4"/>
    <w:rsid w:val="00D70D0E"/>
    <w:rsid w:val="00D72275"/>
    <w:rsid w:val="00D72A3E"/>
    <w:rsid w:val="00D7451A"/>
    <w:rsid w:val="00D74BC7"/>
    <w:rsid w:val="00D74D3B"/>
    <w:rsid w:val="00D75843"/>
    <w:rsid w:val="00D7681F"/>
    <w:rsid w:val="00D82CD0"/>
    <w:rsid w:val="00D840D1"/>
    <w:rsid w:val="00D84AB7"/>
    <w:rsid w:val="00D8569C"/>
    <w:rsid w:val="00D90597"/>
    <w:rsid w:val="00D9209F"/>
    <w:rsid w:val="00D923C9"/>
    <w:rsid w:val="00D92B4E"/>
    <w:rsid w:val="00D93919"/>
    <w:rsid w:val="00D94180"/>
    <w:rsid w:val="00D94280"/>
    <w:rsid w:val="00D94330"/>
    <w:rsid w:val="00D949E9"/>
    <w:rsid w:val="00D94E5A"/>
    <w:rsid w:val="00D94E67"/>
    <w:rsid w:val="00D96127"/>
    <w:rsid w:val="00D964BC"/>
    <w:rsid w:val="00D96B11"/>
    <w:rsid w:val="00DA10D8"/>
    <w:rsid w:val="00DA11C6"/>
    <w:rsid w:val="00DA1273"/>
    <w:rsid w:val="00DA2712"/>
    <w:rsid w:val="00DA3CCB"/>
    <w:rsid w:val="00DA5A5F"/>
    <w:rsid w:val="00DA667F"/>
    <w:rsid w:val="00DA6D8E"/>
    <w:rsid w:val="00DB00FE"/>
    <w:rsid w:val="00DB02DA"/>
    <w:rsid w:val="00DB0EC5"/>
    <w:rsid w:val="00DB33E9"/>
    <w:rsid w:val="00DB3F7B"/>
    <w:rsid w:val="00DB4EC6"/>
    <w:rsid w:val="00DB57E7"/>
    <w:rsid w:val="00DB5CE2"/>
    <w:rsid w:val="00DB6A09"/>
    <w:rsid w:val="00DB7CD2"/>
    <w:rsid w:val="00DC2D45"/>
    <w:rsid w:val="00DC2FC2"/>
    <w:rsid w:val="00DC5F21"/>
    <w:rsid w:val="00DC7CFC"/>
    <w:rsid w:val="00DD02B0"/>
    <w:rsid w:val="00DD0A8B"/>
    <w:rsid w:val="00DD1760"/>
    <w:rsid w:val="00DD1C46"/>
    <w:rsid w:val="00DD259F"/>
    <w:rsid w:val="00DD25F3"/>
    <w:rsid w:val="00DD40D9"/>
    <w:rsid w:val="00DD5F11"/>
    <w:rsid w:val="00DD7792"/>
    <w:rsid w:val="00DE17B4"/>
    <w:rsid w:val="00DE2785"/>
    <w:rsid w:val="00DE2DC2"/>
    <w:rsid w:val="00DE35C5"/>
    <w:rsid w:val="00DE4158"/>
    <w:rsid w:val="00DE70A3"/>
    <w:rsid w:val="00DF0194"/>
    <w:rsid w:val="00DF0C41"/>
    <w:rsid w:val="00DF167A"/>
    <w:rsid w:val="00DF35AE"/>
    <w:rsid w:val="00DF3910"/>
    <w:rsid w:val="00DF6F23"/>
    <w:rsid w:val="00DF7EF8"/>
    <w:rsid w:val="00E00253"/>
    <w:rsid w:val="00E0099E"/>
    <w:rsid w:val="00E009DF"/>
    <w:rsid w:val="00E01AF8"/>
    <w:rsid w:val="00E02498"/>
    <w:rsid w:val="00E030F3"/>
    <w:rsid w:val="00E03954"/>
    <w:rsid w:val="00E03D39"/>
    <w:rsid w:val="00E06A07"/>
    <w:rsid w:val="00E06F2D"/>
    <w:rsid w:val="00E124F0"/>
    <w:rsid w:val="00E13150"/>
    <w:rsid w:val="00E14192"/>
    <w:rsid w:val="00E143EE"/>
    <w:rsid w:val="00E1761D"/>
    <w:rsid w:val="00E224DD"/>
    <w:rsid w:val="00E24BB5"/>
    <w:rsid w:val="00E25E48"/>
    <w:rsid w:val="00E25F77"/>
    <w:rsid w:val="00E2662F"/>
    <w:rsid w:val="00E26945"/>
    <w:rsid w:val="00E30B40"/>
    <w:rsid w:val="00E3129A"/>
    <w:rsid w:val="00E35939"/>
    <w:rsid w:val="00E42195"/>
    <w:rsid w:val="00E4279A"/>
    <w:rsid w:val="00E43FFA"/>
    <w:rsid w:val="00E44713"/>
    <w:rsid w:val="00E455D4"/>
    <w:rsid w:val="00E519C1"/>
    <w:rsid w:val="00E52172"/>
    <w:rsid w:val="00E531E1"/>
    <w:rsid w:val="00E54A59"/>
    <w:rsid w:val="00E551B9"/>
    <w:rsid w:val="00E55A80"/>
    <w:rsid w:val="00E55A8E"/>
    <w:rsid w:val="00E55DC4"/>
    <w:rsid w:val="00E611F7"/>
    <w:rsid w:val="00E652FC"/>
    <w:rsid w:val="00E663B8"/>
    <w:rsid w:val="00E66E1E"/>
    <w:rsid w:val="00E671DB"/>
    <w:rsid w:val="00E70EDB"/>
    <w:rsid w:val="00E71336"/>
    <w:rsid w:val="00E727F3"/>
    <w:rsid w:val="00E72D94"/>
    <w:rsid w:val="00E732C8"/>
    <w:rsid w:val="00E74736"/>
    <w:rsid w:val="00E76DA1"/>
    <w:rsid w:val="00E77138"/>
    <w:rsid w:val="00E777A9"/>
    <w:rsid w:val="00E80BED"/>
    <w:rsid w:val="00E80C2C"/>
    <w:rsid w:val="00E81851"/>
    <w:rsid w:val="00E8236A"/>
    <w:rsid w:val="00E83000"/>
    <w:rsid w:val="00E85EE7"/>
    <w:rsid w:val="00E87008"/>
    <w:rsid w:val="00E90164"/>
    <w:rsid w:val="00E90876"/>
    <w:rsid w:val="00E90C8D"/>
    <w:rsid w:val="00E91D3B"/>
    <w:rsid w:val="00E920F0"/>
    <w:rsid w:val="00E97123"/>
    <w:rsid w:val="00E97AE6"/>
    <w:rsid w:val="00E97B35"/>
    <w:rsid w:val="00EA09D0"/>
    <w:rsid w:val="00EA0DFD"/>
    <w:rsid w:val="00EA5249"/>
    <w:rsid w:val="00EA5B50"/>
    <w:rsid w:val="00EA62CB"/>
    <w:rsid w:val="00EB1407"/>
    <w:rsid w:val="00EB2510"/>
    <w:rsid w:val="00EB3DE8"/>
    <w:rsid w:val="00EB5191"/>
    <w:rsid w:val="00EC30C6"/>
    <w:rsid w:val="00EC371C"/>
    <w:rsid w:val="00EC382C"/>
    <w:rsid w:val="00EC5654"/>
    <w:rsid w:val="00EC6BBF"/>
    <w:rsid w:val="00EC6D90"/>
    <w:rsid w:val="00ED0F77"/>
    <w:rsid w:val="00ED1F90"/>
    <w:rsid w:val="00ED255D"/>
    <w:rsid w:val="00ED4EC5"/>
    <w:rsid w:val="00ED5A86"/>
    <w:rsid w:val="00EE0113"/>
    <w:rsid w:val="00EE03AC"/>
    <w:rsid w:val="00EE0DF4"/>
    <w:rsid w:val="00EE1B38"/>
    <w:rsid w:val="00EE2FA3"/>
    <w:rsid w:val="00EE32DE"/>
    <w:rsid w:val="00EE386C"/>
    <w:rsid w:val="00EE3943"/>
    <w:rsid w:val="00EF0AF6"/>
    <w:rsid w:val="00EF1465"/>
    <w:rsid w:val="00EF1C48"/>
    <w:rsid w:val="00EF237D"/>
    <w:rsid w:val="00EF4640"/>
    <w:rsid w:val="00EF6321"/>
    <w:rsid w:val="00F00010"/>
    <w:rsid w:val="00F00A01"/>
    <w:rsid w:val="00F00BD4"/>
    <w:rsid w:val="00F02C0E"/>
    <w:rsid w:val="00F0319E"/>
    <w:rsid w:val="00F06656"/>
    <w:rsid w:val="00F10543"/>
    <w:rsid w:val="00F10910"/>
    <w:rsid w:val="00F109CC"/>
    <w:rsid w:val="00F10EE2"/>
    <w:rsid w:val="00F125FD"/>
    <w:rsid w:val="00F1328B"/>
    <w:rsid w:val="00F134B0"/>
    <w:rsid w:val="00F138EB"/>
    <w:rsid w:val="00F152A9"/>
    <w:rsid w:val="00F1590E"/>
    <w:rsid w:val="00F16CC8"/>
    <w:rsid w:val="00F16D74"/>
    <w:rsid w:val="00F202BD"/>
    <w:rsid w:val="00F24E1B"/>
    <w:rsid w:val="00F2625B"/>
    <w:rsid w:val="00F27B22"/>
    <w:rsid w:val="00F304B8"/>
    <w:rsid w:val="00F3242D"/>
    <w:rsid w:val="00F3251F"/>
    <w:rsid w:val="00F327CF"/>
    <w:rsid w:val="00F3383F"/>
    <w:rsid w:val="00F36BD9"/>
    <w:rsid w:val="00F3782A"/>
    <w:rsid w:val="00F4044E"/>
    <w:rsid w:val="00F424AD"/>
    <w:rsid w:val="00F430F2"/>
    <w:rsid w:val="00F4437D"/>
    <w:rsid w:val="00F44FEB"/>
    <w:rsid w:val="00F457C9"/>
    <w:rsid w:val="00F47B6B"/>
    <w:rsid w:val="00F54E4C"/>
    <w:rsid w:val="00F56142"/>
    <w:rsid w:val="00F61DD1"/>
    <w:rsid w:val="00F630A9"/>
    <w:rsid w:val="00F6349F"/>
    <w:rsid w:val="00F6415F"/>
    <w:rsid w:val="00F64C14"/>
    <w:rsid w:val="00F65314"/>
    <w:rsid w:val="00F70183"/>
    <w:rsid w:val="00F70BE8"/>
    <w:rsid w:val="00F70F16"/>
    <w:rsid w:val="00F72155"/>
    <w:rsid w:val="00F72CDC"/>
    <w:rsid w:val="00F739E2"/>
    <w:rsid w:val="00F73A95"/>
    <w:rsid w:val="00F73AED"/>
    <w:rsid w:val="00F743C5"/>
    <w:rsid w:val="00F74B4C"/>
    <w:rsid w:val="00F74BD4"/>
    <w:rsid w:val="00F752A1"/>
    <w:rsid w:val="00F75B64"/>
    <w:rsid w:val="00F77975"/>
    <w:rsid w:val="00F77EB5"/>
    <w:rsid w:val="00F80861"/>
    <w:rsid w:val="00F80EB0"/>
    <w:rsid w:val="00F81347"/>
    <w:rsid w:val="00F81C0B"/>
    <w:rsid w:val="00F81C2C"/>
    <w:rsid w:val="00F81EBF"/>
    <w:rsid w:val="00F83901"/>
    <w:rsid w:val="00F850B4"/>
    <w:rsid w:val="00F851E5"/>
    <w:rsid w:val="00F85730"/>
    <w:rsid w:val="00F86429"/>
    <w:rsid w:val="00F873DA"/>
    <w:rsid w:val="00F87509"/>
    <w:rsid w:val="00F92CDE"/>
    <w:rsid w:val="00F931F6"/>
    <w:rsid w:val="00F9409F"/>
    <w:rsid w:val="00F950C6"/>
    <w:rsid w:val="00F95123"/>
    <w:rsid w:val="00F95579"/>
    <w:rsid w:val="00F95AAB"/>
    <w:rsid w:val="00F9626E"/>
    <w:rsid w:val="00F97B42"/>
    <w:rsid w:val="00FA033F"/>
    <w:rsid w:val="00FA1D02"/>
    <w:rsid w:val="00FA204C"/>
    <w:rsid w:val="00FA3D06"/>
    <w:rsid w:val="00FA40AB"/>
    <w:rsid w:val="00FA47C8"/>
    <w:rsid w:val="00FA5589"/>
    <w:rsid w:val="00FA5659"/>
    <w:rsid w:val="00FA5D5D"/>
    <w:rsid w:val="00FA7198"/>
    <w:rsid w:val="00FB0CBB"/>
    <w:rsid w:val="00FB0EC3"/>
    <w:rsid w:val="00FB1D79"/>
    <w:rsid w:val="00FC1892"/>
    <w:rsid w:val="00FC1AD0"/>
    <w:rsid w:val="00FC1F91"/>
    <w:rsid w:val="00FC3936"/>
    <w:rsid w:val="00FC4E69"/>
    <w:rsid w:val="00FC502E"/>
    <w:rsid w:val="00FC5090"/>
    <w:rsid w:val="00FC6613"/>
    <w:rsid w:val="00FD072A"/>
    <w:rsid w:val="00FD1CE2"/>
    <w:rsid w:val="00FD2A16"/>
    <w:rsid w:val="00FD2ADE"/>
    <w:rsid w:val="00FD4786"/>
    <w:rsid w:val="00FD4CE8"/>
    <w:rsid w:val="00FD5096"/>
    <w:rsid w:val="00FD6FD7"/>
    <w:rsid w:val="00FD772B"/>
    <w:rsid w:val="00FE0FE1"/>
    <w:rsid w:val="00FE14D4"/>
    <w:rsid w:val="00FE15B0"/>
    <w:rsid w:val="00FE230E"/>
    <w:rsid w:val="00FE33DA"/>
    <w:rsid w:val="00FE4830"/>
    <w:rsid w:val="00FE4833"/>
    <w:rsid w:val="00FE55C8"/>
    <w:rsid w:val="00FE5B1D"/>
    <w:rsid w:val="00FE5DF7"/>
    <w:rsid w:val="00FE5E2A"/>
    <w:rsid w:val="00FE6077"/>
    <w:rsid w:val="00FE68B0"/>
    <w:rsid w:val="00FE71E8"/>
    <w:rsid w:val="00FE7E26"/>
    <w:rsid w:val="00FF02ED"/>
    <w:rsid w:val="00FF0563"/>
    <w:rsid w:val="00FF1EE2"/>
    <w:rsid w:val="00FF4ED5"/>
    <w:rsid w:val="00FF6B9C"/>
    <w:rsid w:val="00FF6FF9"/>
    <w:rsid w:val="00FF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aliases w:val="Normal_mep"/>
    <w:qFormat/>
    <w:rsid w:val="00E009DF"/>
    <w:pPr>
      <w:spacing w:before="240" w:after="240"/>
    </w:pPr>
    <w:rPr>
      <w:rFonts w:ascii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mep"/>
    <w:link w:val="Heading1Char"/>
    <w:qFormat/>
    <w:rsid w:val="00E009DF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1"/>
    <w:qFormat/>
    <w:rsid w:val="00E009DF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1"/>
    <w:qFormat/>
    <w:rsid w:val="00E009DF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1"/>
    <w:uiPriority w:val="99"/>
    <w:qFormat/>
    <w:rsid w:val="00E009DF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1"/>
    <w:uiPriority w:val="99"/>
    <w:qFormat/>
    <w:rsid w:val="00E009DF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1"/>
    <w:uiPriority w:val="99"/>
    <w:qFormat/>
    <w:rsid w:val="00E009DF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uiPriority w:val="99"/>
    <w:qFormat/>
    <w:rsid w:val="00E009DF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uiPriority w:val="99"/>
    <w:qFormat/>
    <w:rsid w:val="00E009DF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uiPriority w:val="99"/>
    <w:qFormat/>
    <w:rsid w:val="00E009DF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D6184"/>
    <w:rPr>
      <w:color w:val="DE77DD"/>
    </w:rPr>
  </w:style>
  <w:style w:type="paragraph" w:customStyle="1" w:styleId="AbbrevParamep">
    <w:name w:val="Abbrev_Para_mep"/>
    <w:basedOn w:val="Normal"/>
    <w:next w:val="Normal"/>
    <w:qFormat/>
    <w:rsid w:val="00BD6184"/>
  </w:style>
  <w:style w:type="paragraph" w:customStyle="1" w:styleId="AbbrevTitlemep">
    <w:name w:val="Abbrev_Title_mep"/>
    <w:basedOn w:val="Normal"/>
    <w:qFormat/>
    <w:rsid w:val="00E009DF"/>
  </w:style>
  <w:style w:type="paragraph" w:customStyle="1" w:styleId="AbstractSubmep">
    <w:name w:val="Abstract_Sub_mep"/>
    <w:basedOn w:val="SubTitlemep"/>
    <w:qFormat/>
    <w:rsid w:val="00E009DF"/>
  </w:style>
  <w:style w:type="character" w:customStyle="1" w:styleId="Acceptedmep">
    <w:name w:val="Accepted_mep"/>
    <w:uiPriority w:val="1"/>
    <w:qFormat/>
    <w:rsid w:val="00E009DF"/>
    <w:rPr>
      <w:color w:val="D99594"/>
    </w:rPr>
  </w:style>
  <w:style w:type="character" w:customStyle="1" w:styleId="Addressline2mep">
    <w:name w:val="Addressline2_mep"/>
    <w:uiPriority w:val="1"/>
    <w:qFormat/>
    <w:rsid w:val="00E009DF"/>
    <w:rPr>
      <w:color w:val="984806"/>
    </w:rPr>
  </w:style>
  <w:style w:type="character" w:customStyle="1" w:styleId="Aidmep">
    <w:name w:val="Aid_mep"/>
    <w:uiPriority w:val="1"/>
    <w:qFormat/>
    <w:rsid w:val="00E009DF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09DF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qFormat/>
    <w:rsid w:val="00E009DF"/>
    <w:pPr>
      <w:spacing w:before="0" w:after="0"/>
    </w:pPr>
  </w:style>
  <w:style w:type="paragraph" w:customStyle="1" w:styleId="AltTitlemep">
    <w:name w:val="Alt_Title_mep"/>
    <w:basedOn w:val="Normal"/>
    <w:next w:val="Normal"/>
    <w:qFormat/>
    <w:rsid w:val="00E009DF"/>
    <w:pPr>
      <w:spacing w:before="0" w:after="0"/>
    </w:pPr>
  </w:style>
  <w:style w:type="paragraph" w:customStyle="1" w:styleId="E-componentCaptionmep">
    <w:name w:val="E-component_Caption_mep"/>
    <w:basedOn w:val="Normal"/>
    <w:qFormat/>
    <w:rsid w:val="00E009DF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09DF"/>
  </w:style>
  <w:style w:type="paragraph" w:customStyle="1" w:styleId="Alt-Textmep">
    <w:name w:val="Alt-Text_mep"/>
    <w:basedOn w:val="Paramep"/>
    <w:qFormat/>
    <w:rsid w:val="00E009DF"/>
  </w:style>
  <w:style w:type="paragraph" w:customStyle="1" w:styleId="Appendixmep">
    <w:name w:val="Appendix_mep"/>
    <w:basedOn w:val="Normal"/>
    <w:qFormat/>
    <w:rsid w:val="00E009DF"/>
    <w:rPr>
      <w:sz w:val="32"/>
    </w:rPr>
  </w:style>
  <w:style w:type="character" w:customStyle="1" w:styleId="AthrRefmep">
    <w:name w:val="Athr_Ref_mep"/>
    <w:uiPriority w:val="1"/>
    <w:qFormat/>
    <w:rsid w:val="00E009DF"/>
    <w:rPr>
      <w:color w:val="C45C24"/>
    </w:rPr>
  </w:style>
  <w:style w:type="character" w:customStyle="1" w:styleId="attmep">
    <w:name w:val="att_mep"/>
    <w:uiPriority w:val="1"/>
    <w:qFormat/>
    <w:rsid w:val="00E009DF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09DF"/>
    <w:rPr>
      <w:color w:val="C0504C"/>
    </w:rPr>
  </w:style>
  <w:style w:type="character" w:customStyle="1" w:styleId="BaseLinemep">
    <w:name w:val="BaseLine_mep"/>
    <w:basedOn w:val="CrossRefmep"/>
    <w:uiPriority w:val="1"/>
    <w:qFormat/>
    <w:rsid w:val="00E009DF"/>
    <w:rPr>
      <w:color w:val="FF00FF"/>
    </w:rPr>
  </w:style>
  <w:style w:type="character" w:customStyle="1" w:styleId="BBTmep">
    <w:name w:val="BBT_mep"/>
    <w:uiPriority w:val="1"/>
    <w:qFormat/>
    <w:rsid w:val="00E009DF"/>
    <w:rPr>
      <w:b/>
      <w:color w:val="1B81BD"/>
      <w:bdr w:val="none" w:sz="0" w:space="0" w:color="auto"/>
      <w:shd w:val="clear" w:color="auto" w:fill="E6F1DD"/>
    </w:rPr>
  </w:style>
  <w:style w:type="paragraph" w:customStyle="1" w:styleId="BibBoxHeadmep">
    <w:name w:val="Bib_Box_Head_mep"/>
    <w:basedOn w:val="BibHeadmep"/>
    <w:qFormat/>
    <w:rsid w:val="00E009DF"/>
  </w:style>
  <w:style w:type="paragraph" w:customStyle="1" w:styleId="BibSubSectmep">
    <w:name w:val="Bib_Sub_Sect_mep"/>
    <w:basedOn w:val="BibHeadmep"/>
    <w:qFormat/>
    <w:rsid w:val="00E009DF"/>
    <w:rPr>
      <w:color w:val="D99594" w:themeColor="accent2" w:themeTint="99"/>
      <w:sz w:val="32"/>
    </w:rPr>
  </w:style>
  <w:style w:type="paragraph" w:customStyle="1" w:styleId="Biographymep">
    <w:name w:val="Biography_mep"/>
    <w:basedOn w:val="Normal"/>
    <w:qFormat/>
    <w:rsid w:val="00E009DF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09DF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qFormat/>
    <w:rsid w:val="00E009DF"/>
  </w:style>
  <w:style w:type="paragraph" w:customStyle="1" w:styleId="BoxReferencehead">
    <w:name w:val="Box_Reference_head"/>
    <w:basedOn w:val="BibHeadmep"/>
    <w:qFormat/>
    <w:rsid w:val="00E009DF"/>
    <w:rPr>
      <w:color w:val="D99594" w:themeColor="accent2" w:themeTint="99"/>
      <w:sz w:val="36"/>
    </w:rPr>
  </w:style>
  <w:style w:type="character" w:customStyle="1" w:styleId="Breakmep">
    <w:name w:val="Break_mep"/>
    <w:uiPriority w:val="1"/>
    <w:qFormat/>
    <w:rsid w:val="00E009DF"/>
    <w:rPr>
      <w:color w:val="FC0000"/>
    </w:rPr>
  </w:style>
  <w:style w:type="character" w:customStyle="1" w:styleId="BRTmep">
    <w:name w:val="BRT_mep"/>
    <w:uiPriority w:val="1"/>
    <w:qFormat/>
    <w:rsid w:val="00E009DF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09DF"/>
    <w:rPr>
      <w:b/>
      <w:color w:val="2581BD"/>
      <w:bdr w:val="none" w:sz="0" w:space="0" w:color="auto"/>
      <w:shd w:val="clear" w:color="auto" w:fill="E6F1DD"/>
    </w:rPr>
  </w:style>
  <w:style w:type="character" w:customStyle="1" w:styleId="CharacterAlignmentmep">
    <w:name w:val="Character_Alignment_mep"/>
    <w:uiPriority w:val="1"/>
    <w:qFormat/>
    <w:rsid w:val="00E009DF"/>
    <w:rPr>
      <w:rFonts w:ascii="Times New Roman" w:hAnsi="Times New Roman"/>
      <w:sz w:val="20"/>
    </w:rPr>
  </w:style>
  <w:style w:type="paragraph" w:customStyle="1" w:styleId="Codemep">
    <w:name w:val="Code_mep"/>
    <w:basedOn w:val="ParaContmep"/>
    <w:qFormat/>
    <w:rsid w:val="00E009DF"/>
  </w:style>
  <w:style w:type="paragraph" w:customStyle="1" w:styleId="CollabGroupmep">
    <w:name w:val="Collab_Group_mep"/>
    <w:basedOn w:val="AuthorGroupmep"/>
    <w:qFormat/>
    <w:rsid w:val="00E009DF"/>
  </w:style>
  <w:style w:type="paragraph" w:customStyle="1" w:styleId="compoundFormulaMep">
    <w:name w:val="compound Formula_Mep"/>
    <w:basedOn w:val="Normal"/>
    <w:qFormat/>
    <w:rsid w:val="00E009DF"/>
  </w:style>
  <w:style w:type="paragraph" w:customStyle="1" w:styleId="CompoundNamemep">
    <w:name w:val="Compound_Name_mep"/>
    <w:basedOn w:val="Normal"/>
    <w:qFormat/>
    <w:rsid w:val="00E009DF"/>
    <w:pPr>
      <w:spacing w:before="0" w:after="0"/>
    </w:pPr>
  </w:style>
  <w:style w:type="character" w:customStyle="1" w:styleId="CompoundRefmep">
    <w:name w:val="CompoundRef_mep"/>
    <w:uiPriority w:val="1"/>
    <w:qFormat/>
    <w:rsid w:val="00E009DF"/>
    <w:rPr>
      <w:color w:val="D70014"/>
    </w:rPr>
  </w:style>
  <w:style w:type="paragraph" w:customStyle="1" w:styleId="CompoundStructmep">
    <w:name w:val="CompoundStruct_mep"/>
    <w:basedOn w:val="compoundFormulaMep"/>
    <w:qFormat/>
    <w:rsid w:val="00E009DF"/>
  </w:style>
  <w:style w:type="character" w:customStyle="1" w:styleId="ConvertMathmep">
    <w:name w:val="Convert_Math_mep"/>
    <w:uiPriority w:val="1"/>
    <w:qFormat/>
    <w:rsid w:val="00E009DF"/>
    <w:rPr>
      <w:color w:val="FF020A"/>
    </w:rPr>
  </w:style>
  <w:style w:type="paragraph" w:customStyle="1" w:styleId="CreditBylinemep">
    <w:name w:val="Credit_Byline_mep"/>
    <w:basedOn w:val="Paramep"/>
    <w:qFormat/>
    <w:rsid w:val="00E009DF"/>
  </w:style>
  <w:style w:type="character" w:customStyle="1" w:styleId="CrystalDatamep">
    <w:name w:val="Crystal_Data_mep"/>
    <w:uiPriority w:val="1"/>
    <w:qFormat/>
    <w:rsid w:val="00E009DF"/>
    <w:rPr>
      <w:color w:val="00FF0A"/>
    </w:rPr>
  </w:style>
  <w:style w:type="character" w:customStyle="1" w:styleId="Daymep">
    <w:name w:val="Day_mep"/>
    <w:uiPriority w:val="1"/>
    <w:qFormat/>
    <w:rsid w:val="00E009DF"/>
    <w:rPr>
      <w:color w:val="387E5D"/>
      <w:bdr w:val="none" w:sz="0" w:space="0" w:color="auto"/>
      <w:shd w:val="clear" w:color="auto" w:fill="CCECFF"/>
    </w:rPr>
  </w:style>
  <w:style w:type="paragraph" w:customStyle="1" w:styleId="Deflistmep">
    <w:name w:val="Deflist_mep"/>
    <w:basedOn w:val="Normal"/>
    <w:qFormat/>
    <w:rsid w:val="00E009DF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09DF"/>
  </w:style>
  <w:style w:type="paragraph" w:customStyle="1" w:styleId="DefListTitlemep">
    <w:name w:val="DefList_Title_mep"/>
    <w:basedOn w:val="Normal"/>
    <w:qFormat/>
    <w:rsid w:val="00E009DF"/>
    <w:rPr>
      <w:sz w:val="28"/>
    </w:rPr>
  </w:style>
  <w:style w:type="paragraph" w:customStyle="1" w:styleId="Displaymep">
    <w:name w:val="Display_mep"/>
    <w:basedOn w:val="Normal"/>
    <w:qFormat/>
    <w:rsid w:val="00E009DF"/>
  </w:style>
  <w:style w:type="paragraph" w:customStyle="1" w:styleId="DisplayTableCaption">
    <w:name w:val="Display_Table_Caption"/>
    <w:basedOn w:val="DisplayFiguremep"/>
    <w:qFormat/>
    <w:rsid w:val="00E009DF"/>
  </w:style>
  <w:style w:type="character" w:customStyle="1" w:styleId="ELocation-idmep">
    <w:name w:val="E_Location-id_mep"/>
    <w:uiPriority w:val="1"/>
    <w:qFormat/>
    <w:rsid w:val="00E009DF"/>
    <w:rPr>
      <w:color w:val="2A235F"/>
    </w:rPr>
  </w:style>
  <w:style w:type="paragraph" w:customStyle="1" w:styleId="E-componentdisplay">
    <w:name w:val="E-component_display"/>
    <w:basedOn w:val="E-componentCaptionmep"/>
    <w:qFormat/>
    <w:rsid w:val="00E009DF"/>
    <w:rPr>
      <w:rFonts w:eastAsia="SimSun"/>
    </w:rPr>
  </w:style>
  <w:style w:type="paragraph" w:customStyle="1" w:styleId="E-componentImageTypemep">
    <w:name w:val="E-component_Image_Type_mep"/>
    <w:basedOn w:val="Normal"/>
    <w:qFormat/>
    <w:rsid w:val="00E009DF"/>
  </w:style>
  <w:style w:type="character" w:customStyle="1" w:styleId="Emailmep">
    <w:name w:val="Email_mep"/>
    <w:uiPriority w:val="1"/>
    <w:qFormat/>
    <w:rsid w:val="00E009DF"/>
    <w:rPr>
      <w:color w:val="6956D8"/>
    </w:rPr>
  </w:style>
  <w:style w:type="paragraph" w:customStyle="1" w:styleId="EndSectionmep">
    <w:name w:val="End_Section_mep"/>
    <w:basedOn w:val="Normal"/>
    <w:qFormat/>
    <w:rsid w:val="00E009DF"/>
    <w:rPr>
      <w:color w:val="31B931"/>
    </w:rPr>
  </w:style>
  <w:style w:type="paragraph" w:customStyle="1" w:styleId="EndListmep">
    <w:name w:val="EndList_mep"/>
    <w:basedOn w:val="Normal"/>
    <w:qFormat/>
    <w:rsid w:val="00E009DF"/>
    <w:rPr>
      <w:color w:val="9BBB59"/>
    </w:rPr>
  </w:style>
  <w:style w:type="paragraph" w:customStyle="1" w:styleId="Endsublistmep">
    <w:name w:val="End_sublist_mep"/>
    <w:basedOn w:val="EndListmep"/>
    <w:qFormat/>
    <w:rsid w:val="00E009DF"/>
    <w:rPr>
      <w:color w:val="00B050"/>
    </w:rPr>
  </w:style>
  <w:style w:type="paragraph" w:customStyle="1" w:styleId="EnunFixedmep">
    <w:name w:val="Enun_Fixed_mep"/>
    <w:basedOn w:val="Normal"/>
    <w:qFormat/>
    <w:rsid w:val="00E009DF"/>
  </w:style>
  <w:style w:type="paragraph" w:customStyle="1" w:styleId="Enunciationmep">
    <w:name w:val="Enunciation_mep"/>
    <w:basedOn w:val="Paramep"/>
    <w:qFormat/>
    <w:rsid w:val="00E009DF"/>
  </w:style>
  <w:style w:type="character" w:customStyle="1" w:styleId="EnunciationRefmep">
    <w:name w:val="Enunciation_Ref_mep"/>
    <w:basedOn w:val="CrossRefmep"/>
    <w:uiPriority w:val="1"/>
    <w:qFormat/>
    <w:rsid w:val="00E009DF"/>
    <w:rPr>
      <w:color w:val="FF00FF"/>
    </w:rPr>
  </w:style>
  <w:style w:type="character" w:customStyle="1" w:styleId="Errorstyle">
    <w:name w:val="Errorstyle"/>
    <w:uiPriority w:val="1"/>
    <w:qFormat/>
    <w:rsid w:val="00E009DF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09DF"/>
    <w:rPr>
      <w:rFonts w:ascii="Cambria" w:hAnsi="Cambria"/>
      <w:color w:val="0A00FF"/>
    </w:rPr>
  </w:style>
  <w:style w:type="paragraph" w:customStyle="1" w:styleId="ExamAnswermep">
    <w:name w:val="Exam_Answer_mep"/>
    <w:basedOn w:val="Normal"/>
    <w:qFormat/>
    <w:rsid w:val="00E009DF"/>
  </w:style>
  <w:style w:type="paragraph" w:customStyle="1" w:styleId="ExamQuestionmep">
    <w:name w:val="Exam_Question_mep"/>
    <w:basedOn w:val="Normal"/>
    <w:qFormat/>
    <w:rsid w:val="00E009DF"/>
  </w:style>
  <w:style w:type="paragraph" w:customStyle="1" w:styleId="ExamRefernecemep">
    <w:name w:val="Exam_Refernece_mep"/>
    <w:basedOn w:val="Normal"/>
    <w:qFormat/>
    <w:rsid w:val="00E009DF"/>
  </w:style>
  <w:style w:type="paragraph" w:customStyle="1" w:styleId="ExcerciseSectionmep">
    <w:name w:val="Excercise_Section_mep"/>
    <w:basedOn w:val="Normal"/>
    <w:qFormat/>
    <w:rsid w:val="00E009DF"/>
  </w:style>
  <w:style w:type="paragraph" w:customStyle="1" w:styleId="Exercisemep">
    <w:name w:val="Exercise_mep"/>
    <w:basedOn w:val="Normal"/>
    <w:qFormat/>
    <w:rsid w:val="00E009DF"/>
  </w:style>
  <w:style w:type="paragraph" w:customStyle="1" w:styleId="FeatureFixedmep">
    <w:name w:val="Feature_Fixed_mep"/>
    <w:basedOn w:val="EnunFixedmep"/>
    <w:qFormat/>
    <w:rsid w:val="00E009DF"/>
  </w:style>
  <w:style w:type="paragraph" w:customStyle="1" w:styleId="FigureDisplaymep">
    <w:name w:val="Figure_Display_mep"/>
    <w:basedOn w:val="Normal"/>
    <w:qFormat/>
    <w:rsid w:val="00E009DF"/>
    <w:pPr>
      <w:spacing w:before="0" w:after="0"/>
    </w:pPr>
    <w:rPr>
      <w:sz w:val="20"/>
    </w:rPr>
  </w:style>
  <w:style w:type="paragraph" w:customStyle="1" w:styleId="FigureSubmep">
    <w:name w:val="Figure_Sub_mep"/>
    <w:basedOn w:val="FigureCaptionmep"/>
    <w:qFormat/>
    <w:rsid w:val="00E009DF"/>
  </w:style>
  <w:style w:type="paragraph" w:customStyle="1" w:styleId="FloatCaptionmep">
    <w:name w:val="Float_Caption_mep"/>
    <w:basedOn w:val="Normal"/>
    <w:qFormat/>
    <w:rsid w:val="00E009DF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09DF"/>
    <w:rPr>
      <w:color w:val="419161"/>
    </w:rPr>
  </w:style>
  <w:style w:type="character" w:customStyle="1" w:styleId="Fullnamemep">
    <w:name w:val="Fullname_mep"/>
    <w:uiPriority w:val="1"/>
    <w:qFormat/>
    <w:rsid w:val="00E009DF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09DF"/>
  </w:style>
  <w:style w:type="paragraph" w:customStyle="1" w:styleId="FurtherReadingmep">
    <w:name w:val="Further_Reading_mep"/>
    <w:basedOn w:val="BibHeadmep"/>
    <w:qFormat/>
    <w:rsid w:val="00E009DF"/>
  </w:style>
  <w:style w:type="paragraph" w:customStyle="1" w:styleId="GlossarySectionmep">
    <w:name w:val="Glossary_Section_mep"/>
    <w:basedOn w:val="Normal"/>
    <w:qFormat/>
    <w:rsid w:val="00E009DF"/>
  </w:style>
  <w:style w:type="paragraph" w:customStyle="1" w:styleId="GlossaryBoxSectionmep">
    <w:name w:val="Glossary_Box_Section_mep"/>
    <w:basedOn w:val="GlossarySectionmep"/>
    <w:qFormat/>
    <w:rsid w:val="00E009DF"/>
  </w:style>
  <w:style w:type="paragraph" w:customStyle="1" w:styleId="GlossarySubSectionmep">
    <w:name w:val="Glossary_Sub_Section_mep"/>
    <w:basedOn w:val="GlossarySectionmep"/>
    <w:qFormat/>
    <w:rsid w:val="00E009DF"/>
  </w:style>
  <w:style w:type="character" w:customStyle="1" w:styleId="GrantNumbermep">
    <w:name w:val="Grant_Number_mep"/>
    <w:uiPriority w:val="1"/>
    <w:qFormat/>
    <w:rsid w:val="00E009DF"/>
    <w:rPr>
      <w:color w:val="6970F3"/>
    </w:rPr>
  </w:style>
  <w:style w:type="character" w:customStyle="1" w:styleId="GrantSponsormep">
    <w:name w:val="Grant_Sponsor_mep"/>
    <w:uiPriority w:val="1"/>
    <w:qFormat/>
    <w:rsid w:val="00E009DF"/>
    <w:rPr>
      <w:color w:val="D2674A"/>
    </w:rPr>
  </w:style>
  <w:style w:type="character" w:customStyle="1" w:styleId="GroupingMEP">
    <w:name w:val="Grouping_MEP"/>
    <w:uiPriority w:val="1"/>
    <w:qFormat/>
    <w:rsid w:val="00E009DF"/>
    <w:rPr>
      <w:color w:val="FF0101"/>
      <w:sz w:val="36"/>
    </w:rPr>
  </w:style>
  <w:style w:type="character" w:customStyle="1" w:styleId="Highlightmep">
    <w:name w:val="Highlight_mep"/>
    <w:uiPriority w:val="1"/>
    <w:qFormat/>
    <w:rsid w:val="00E009DF"/>
    <w:rPr>
      <w:bdr w:val="single" w:sz="48" w:space="0" w:color="99CCFF"/>
    </w:rPr>
  </w:style>
  <w:style w:type="character" w:customStyle="1" w:styleId="Hspmep">
    <w:name w:val="Hsp_mep"/>
    <w:uiPriority w:val="1"/>
    <w:qFormat/>
    <w:rsid w:val="00E009DF"/>
    <w:rPr>
      <w:b/>
      <w:bdr w:val="none" w:sz="0" w:space="0" w:color="auto"/>
      <w:shd w:val="clear" w:color="auto" w:fill="E6F1DD"/>
    </w:rPr>
  </w:style>
  <w:style w:type="paragraph" w:customStyle="1" w:styleId="IndexTitlemep">
    <w:name w:val="Index_Title_mep"/>
    <w:basedOn w:val="Titlemep"/>
    <w:qFormat/>
    <w:rsid w:val="00E009DF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09DF"/>
    <w:rPr>
      <w:color w:val="EC6114"/>
    </w:rPr>
  </w:style>
  <w:style w:type="character" w:customStyle="1" w:styleId="Initsmep">
    <w:name w:val="Inits_mep"/>
    <w:uiPriority w:val="1"/>
    <w:qFormat/>
    <w:rsid w:val="00E009DF"/>
    <w:rPr>
      <w:color w:val="800000"/>
    </w:rPr>
  </w:style>
  <w:style w:type="character" w:customStyle="1" w:styleId="InlineFiguremep">
    <w:name w:val="Inline_Figure_mep"/>
    <w:uiPriority w:val="1"/>
    <w:qFormat/>
    <w:rsid w:val="00E009DF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09DF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E009DF"/>
    <w:rPr>
      <w:color w:val="FF0000"/>
    </w:rPr>
  </w:style>
  <w:style w:type="character" w:customStyle="1" w:styleId="Intrarefmep">
    <w:name w:val="Intraref_mep"/>
    <w:uiPriority w:val="1"/>
    <w:qFormat/>
    <w:rsid w:val="00E009DF"/>
    <w:rPr>
      <w:color w:val="CD99CB"/>
    </w:rPr>
  </w:style>
  <w:style w:type="character" w:customStyle="1" w:styleId="Issnmep">
    <w:name w:val="Issn_mep"/>
    <w:uiPriority w:val="1"/>
    <w:qFormat/>
    <w:rsid w:val="00E009DF"/>
    <w:rPr>
      <w:color w:val="D135D1"/>
    </w:rPr>
  </w:style>
  <w:style w:type="character" w:customStyle="1" w:styleId="Jidmep">
    <w:name w:val="Jid_mep"/>
    <w:uiPriority w:val="1"/>
    <w:qFormat/>
    <w:rsid w:val="00E009DF"/>
    <w:rPr>
      <w:color w:val="CC0000"/>
    </w:rPr>
  </w:style>
  <w:style w:type="character" w:customStyle="1" w:styleId="KeyTermmep">
    <w:name w:val="Key_Term_mep"/>
    <w:uiPriority w:val="1"/>
    <w:qFormat/>
    <w:rsid w:val="00E009DF"/>
    <w:rPr>
      <w:color w:val="BB45B5"/>
    </w:rPr>
  </w:style>
  <w:style w:type="paragraph" w:customStyle="1" w:styleId="Legendmep">
    <w:name w:val="Legend_mep"/>
    <w:basedOn w:val="Normal"/>
    <w:qFormat/>
    <w:rsid w:val="00E009DF"/>
    <w:pPr>
      <w:spacing w:before="0" w:after="0"/>
    </w:pPr>
    <w:rPr>
      <w:color w:val="FF00FF"/>
      <w:sz w:val="20"/>
    </w:rPr>
  </w:style>
  <w:style w:type="character" w:customStyle="1" w:styleId="Linkmep">
    <w:name w:val="Link_mep"/>
    <w:uiPriority w:val="1"/>
    <w:qFormat/>
    <w:rsid w:val="00E009DF"/>
    <w:rPr>
      <w:color w:val="00C7C2"/>
    </w:rPr>
  </w:style>
  <w:style w:type="paragraph" w:customStyle="1" w:styleId="ListHeadingmep">
    <w:name w:val="List_Heading_mep"/>
    <w:basedOn w:val="Normal"/>
    <w:qFormat/>
    <w:rsid w:val="00E009DF"/>
  </w:style>
  <w:style w:type="paragraph" w:customStyle="1" w:styleId="ListItemmep">
    <w:name w:val="List_Item_mep"/>
    <w:basedOn w:val="Normal"/>
    <w:qFormat/>
    <w:rsid w:val="00E009DF"/>
  </w:style>
  <w:style w:type="paragraph" w:customStyle="1" w:styleId="ListSubParamep">
    <w:name w:val="List_SubPara_mep"/>
    <w:basedOn w:val="Normal"/>
    <w:next w:val="Normal"/>
    <w:qFormat/>
    <w:rsid w:val="00E009DF"/>
  </w:style>
  <w:style w:type="character" w:customStyle="1" w:styleId="Markeraltmep">
    <w:name w:val="Marker_alt_mep"/>
    <w:uiPriority w:val="1"/>
    <w:qFormat/>
    <w:rsid w:val="00E009DF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09DF"/>
  </w:style>
  <w:style w:type="character" w:customStyle="1" w:styleId="MarkerNamemep">
    <w:name w:val="Marker_Name_mep"/>
    <w:uiPriority w:val="1"/>
    <w:qFormat/>
    <w:rsid w:val="00E009DF"/>
  </w:style>
  <w:style w:type="paragraph" w:customStyle="1" w:styleId="MathContmep">
    <w:name w:val="Math_Cont_mep"/>
    <w:basedOn w:val="MathDefinitionmep"/>
    <w:qFormat/>
    <w:rsid w:val="00E009DF"/>
  </w:style>
  <w:style w:type="paragraph" w:customStyle="1" w:styleId="MathTextmep">
    <w:name w:val="Math_Text_mep"/>
    <w:basedOn w:val="MathDefinitionmep"/>
    <w:qFormat/>
    <w:rsid w:val="00E009DF"/>
  </w:style>
  <w:style w:type="paragraph" w:customStyle="1" w:styleId="Miscellaneousmep">
    <w:name w:val="Miscellaneous_mep"/>
    <w:basedOn w:val="Normal"/>
    <w:qFormat/>
    <w:rsid w:val="00E009DF"/>
    <w:rPr>
      <w:color w:val="A2A2A2"/>
    </w:rPr>
  </w:style>
  <w:style w:type="character" w:customStyle="1" w:styleId="Monthmep">
    <w:name w:val="Month_mep"/>
    <w:uiPriority w:val="1"/>
    <w:qFormat/>
    <w:rsid w:val="00E009DF"/>
    <w:rPr>
      <w:color w:val="456B64"/>
      <w:bdr w:val="none" w:sz="0" w:space="0" w:color="auto"/>
      <w:shd w:val="clear" w:color="auto" w:fill="CCECFF"/>
    </w:rPr>
  </w:style>
  <w:style w:type="paragraph" w:customStyle="1" w:styleId="MultiTBody">
    <w:name w:val="Multi_TBody"/>
    <w:basedOn w:val="Normal"/>
    <w:qFormat/>
    <w:rsid w:val="00E009DF"/>
    <w:rPr>
      <w:color w:val="FFCB25"/>
    </w:rPr>
  </w:style>
  <w:style w:type="paragraph" w:customStyle="1" w:styleId="Nomenclaturemep">
    <w:name w:val="Nomenclature_mep"/>
    <w:basedOn w:val="Normal"/>
    <w:next w:val="Normal"/>
    <w:qFormat/>
    <w:rsid w:val="00E009DF"/>
    <w:rPr>
      <w:color w:val="C0504D"/>
    </w:rPr>
  </w:style>
  <w:style w:type="paragraph" w:customStyle="1" w:styleId="Notemep">
    <w:name w:val="Note_mep"/>
    <w:basedOn w:val="Normal"/>
    <w:qFormat/>
    <w:rsid w:val="00E009DF"/>
  </w:style>
  <w:style w:type="paragraph" w:customStyle="1" w:styleId="NoteSecmep">
    <w:name w:val="NoteSec_mep"/>
    <w:basedOn w:val="Notemep"/>
    <w:qFormat/>
    <w:rsid w:val="00E009DF"/>
  </w:style>
  <w:style w:type="paragraph" w:customStyle="1" w:styleId="ObjectivesTitlemep">
    <w:name w:val="Objectives_Title_mep"/>
    <w:basedOn w:val="Normal"/>
    <w:next w:val="Normal"/>
    <w:qFormat/>
    <w:rsid w:val="00E009DF"/>
  </w:style>
  <w:style w:type="paragraph" w:customStyle="1" w:styleId="Objectivesparamep">
    <w:name w:val="Objectives_para_mep"/>
    <w:basedOn w:val="ObjectivesTitlemep"/>
    <w:qFormat/>
    <w:rsid w:val="00E009DF"/>
  </w:style>
  <w:style w:type="paragraph" w:customStyle="1" w:styleId="OnlineDispMat">
    <w:name w:val="Online_DispMat"/>
    <w:basedOn w:val="BaseText"/>
    <w:qFormat/>
    <w:rsid w:val="00E009DF"/>
    <w:rPr>
      <w:szCs w:val="24"/>
    </w:rPr>
  </w:style>
  <w:style w:type="character" w:customStyle="1" w:styleId="Orcidmep">
    <w:name w:val="Orcid_mep"/>
    <w:uiPriority w:val="1"/>
    <w:qFormat/>
    <w:rsid w:val="00E009DF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09DF"/>
    <w:rPr>
      <w:color w:val="BE4E86"/>
    </w:rPr>
  </w:style>
  <w:style w:type="paragraph" w:customStyle="1" w:styleId="Outlinemep">
    <w:name w:val="Outline_mep"/>
    <w:basedOn w:val="Normal"/>
    <w:qFormat/>
    <w:rsid w:val="00E009DF"/>
  </w:style>
  <w:style w:type="paragraph" w:customStyle="1" w:styleId="ParentDOImep">
    <w:name w:val="ParentDOI_mep"/>
    <w:basedOn w:val="Normal"/>
    <w:qFormat/>
    <w:rsid w:val="00E009DF"/>
    <w:rPr>
      <w:color w:val="9900CC"/>
    </w:rPr>
  </w:style>
  <w:style w:type="character" w:customStyle="1" w:styleId="Personmep">
    <w:name w:val="Person_mep"/>
    <w:uiPriority w:val="1"/>
    <w:qFormat/>
    <w:rsid w:val="00E009DF"/>
    <w:rPr>
      <w:color w:val="385DD4"/>
    </w:rPr>
  </w:style>
  <w:style w:type="character" w:customStyle="1" w:styleId="Piimep">
    <w:name w:val="Pii_mep"/>
    <w:uiPriority w:val="1"/>
    <w:qFormat/>
    <w:rsid w:val="00E009DF"/>
    <w:rPr>
      <w:color w:val="349E34"/>
    </w:rPr>
  </w:style>
  <w:style w:type="paragraph" w:customStyle="1" w:styleId="PoemStanzamep">
    <w:name w:val="Poem_Stanza_mep"/>
    <w:basedOn w:val="Normal"/>
    <w:qFormat/>
    <w:rsid w:val="00E009DF"/>
    <w:rPr>
      <w:sz w:val="32"/>
    </w:rPr>
  </w:style>
  <w:style w:type="character" w:customStyle="1" w:styleId="PostCollabmep">
    <w:name w:val="Post_Collab_mep"/>
    <w:uiPriority w:val="1"/>
    <w:qFormat/>
    <w:rsid w:val="00E009DF"/>
    <w:rPr>
      <w:color w:val="2D2B57"/>
    </w:rPr>
  </w:style>
  <w:style w:type="character" w:customStyle="1" w:styleId="PreCollabmep">
    <w:name w:val="Pre_Collab_mep"/>
    <w:uiPriority w:val="1"/>
    <w:qFormat/>
    <w:rsid w:val="00E009DF"/>
    <w:rPr>
      <w:color w:val="266D15"/>
    </w:rPr>
  </w:style>
  <w:style w:type="character" w:customStyle="1" w:styleId="Premep">
    <w:name w:val="Pre_mep"/>
    <w:uiPriority w:val="1"/>
    <w:qFormat/>
    <w:rsid w:val="00E009DF"/>
    <w:rPr>
      <w:color w:val="FF0000"/>
      <w:sz w:val="22"/>
    </w:rPr>
  </w:style>
  <w:style w:type="character" w:customStyle="1" w:styleId="Prefixmep">
    <w:name w:val="Prefix_mep"/>
    <w:uiPriority w:val="1"/>
    <w:qFormat/>
    <w:rsid w:val="00E009DF"/>
    <w:rPr>
      <w:color w:val="CE574A"/>
    </w:rPr>
  </w:style>
  <w:style w:type="character" w:customStyle="1" w:styleId="PullQuotemep">
    <w:name w:val="Pull_Quote_mep"/>
    <w:uiPriority w:val="1"/>
    <w:qFormat/>
    <w:rsid w:val="00E009DF"/>
    <w:rPr>
      <w:color w:val="E36C0A"/>
    </w:rPr>
  </w:style>
  <w:style w:type="character" w:customStyle="1" w:styleId="Rankmep">
    <w:name w:val="Rank_mep"/>
    <w:uiPriority w:val="1"/>
    <w:qFormat/>
    <w:rsid w:val="00E009DF"/>
    <w:rPr>
      <w:color w:val="CC0099"/>
    </w:rPr>
  </w:style>
  <w:style w:type="character" w:customStyle="1" w:styleId="receivedmep">
    <w:name w:val="received_mep"/>
    <w:uiPriority w:val="1"/>
    <w:qFormat/>
    <w:rsid w:val="00E009DF"/>
    <w:rPr>
      <w:color w:val="CCC0D9"/>
    </w:rPr>
  </w:style>
  <w:style w:type="paragraph" w:customStyle="1" w:styleId="RefJourmep">
    <w:name w:val="Ref_Jour_mep"/>
    <w:basedOn w:val="Normal"/>
    <w:qFormat/>
    <w:rsid w:val="00E009DF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CommentTextmep">
    <w:name w:val="Ref_Comment_Text_mep"/>
    <w:uiPriority w:val="1"/>
    <w:qFormat/>
    <w:rsid w:val="00E009DF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09DF"/>
    <w:rPr>
      <w:color w:val="11ABBB"/>
    </w:rPr>
  </w:style>
  <w:style w:type="character" w:customStyle="1" w:styleId="RefConfDatemep">
    <w:name w:val="Ref_Conf_Date_mep"/>
    <w:uiPriority w:val="1"/>
    <w:qFormat/>
    <w:rsid w:val="00E009DF"/>
    <w:rPr>
      <w:color w:val="3A950D"/>
    </w:rPr>
  </w:style>
  <w:style w:type="character" w:customStyle="1" w:styleId="RefConfLocationmep">
    <w:name w:val="Ref_Conf_Location_mep"/>
    <w:uiPriority w:val="1"/>
    <w:qFormat/>
    <w:rsid w:val="00E009DF"/>
    <w:rPr>
      <w:color w:val="88950D"/>
    </w:rPr>
  </w:style>
  <w:style w:type="character" w:customStyle="1" w:styleId="RefConfNamemep">
    <w:name w:val="Ref_Conf_Name_mep"/>
    <w:uiPriority w:val="1"/>
    <w:qFormat/>
    <w:rsid w:val="00E009DF"/>
    <w:rPr>
      <w:color w:val="119182"/>
    </w:rPr>
  </w:style>
  <w:style w:type="paragraph" w:customStyle="1" w:styleId="RefConfProcmep">
    <w:name w:val="Ref_Conf_Proc_mep"/>
    <w:basedOn w:val="Normal"/>
    <w:qFormat/>
    <w:rsid w:val="00E009DF"/>
    <w:rPr>
      <w:color w:val="3C5E66"/>
    </w:rPr>
  </w:style>
  <w:style w:type="character" w:customStyle="1" w:styleId="RefEllipsismep">
    <w:name w:val="Ref_Ellipsis_mep"/>
    <w:uiPriority w:val="1"/>
    <w:qFormat/>
    <w:rsid w:val="00E009DF"/>
    <w:rPr>
      <w:rFonts w:ascii="Calibri" w:hAnsi="Calibri"/>
      <w:color w:val="40B7C4"/>
    </w:rPr>
  </w:style>
  <w:style w:type="paragraph" w:customStyle="1" w:styleId="RefOthersmep">
    <w:name w:val="Ref_Others_mep"/>
    <w:basedOn w:val="Normal"/>
    <w:qFormat/>
    <w:rsid w:val="00E009DF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09DF"/>
    <w:rPr>
      <w:color w:val="E14DCF"/>
    </w:rPr>
  </w:style>
  <w:style w:type="paragraph" w:customStyle="1" w:styleId="RefPreprintmep">
    <w:name w:val="Ref_Preprint_mep"/>
    <w:basedOn w:val="RefConfProcmep"/>
    <w:qFormat/>
    <w:rsid w:val="00E009DF"/>
    <w:rPr>
      <w:color w:val="6F6833"/>
    </w:rPr>
  </w:style>
  <w:style w:type="paragraph" w:customStyle="1" w:styleId="RefProcmep">
    <w:name w:val="Ref_Proc_mep"/>
    <w:basedOn w:val="RefConfProcmep"/>
    <w:qFormat/>
    <w:rsid w:val="00E009DF"/>
  </w:style>
  <w:style w:type="paragraph" w:customStyle="1" w:styleId="RefReportmep">
    <w:name w:val="Ref_Report_mep"/>
    <w:basedOn w:val="Normal"/>
    <w:qFormat/>
    <w:rsid w:val="00E009DF"/>
    <w:rPr>
      <w:color w:val="4C6A24"/>
    </w:rPr>
  </w:style>
  <w:style w:type="character" w:customStyle="1" w:styleId="RefSeriesmep">
    <w:name w:val="Ref_Series_mep"/>
    <w:uiPriority w:val="1"/>
    <w:qFormat/>
    <w:rsid w:val="00E009DF"/>
    <w:rPr>
      <w:color w:val="BC8F1E"/>
    </w:rPr>
  </w:style>
  <w:style w:type="character" w:customStyle="1" w:styleId="RefSubBookmep">
    <w:name w:val="Ref_Sub_Book_mep"/>
    <w:uiPriority w:val="1"/>
    <w:qFormat/>
    <w:rsid w:val="00E009DF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09DF"/>
    <w:rPr>
      <w:color w:val="786995"/>
    </w:rPr>
  </w:style>
  <w:style w:type="character" w:customStyle="1" w:styleId="RefSubOthersmep">
    <w:name w:val="Ref_Sub_Others_mep"/>
    <w:uiPriority w:val="1"/>
    <w:qFormat/>
    <w:rsid w:val="00E009DF"/>
    <w:rPr>
      <w:color w:val="3BD542"/>
    </w:rPr>
  </w:style>
  <w:style w:type="character" w:customStyle="1" w:styleId="RefSubPatentmep">
    <w:name w:val="Ref_Sub_Patent_mep"/>
    <w:uiPriority w:val="1"/>
    <w:qFormat/>
    <w:rsid w:val="00E009DF"/>
    <w:rPr>
      <w:color w:val="FF4DCF"/>
    </w:rPr>
  </w:style>
  <w:style w:type="character" w:customStyle="1" w:styleId="RefSubPreprintmep">
    <w:name w:val="Ref_Sub_Preprint_mep"/>
    <w:uiPriority w:val="1"/>
    <w:qFormat/>
    <w:rsid w:val="00E009DF"/>
    <w:rPr>
      <w:color w:val="6F6833"/>
    </w:rPr>
  </w:style>
  <w:style w:type="character" w:customStyle="1" w:styleId="RefSubProcmep">
    <w:name w:val="Ref_Sub_Proc_mep"/>
    <w:uiPriority w:val="1"/>
    <w:qFormat/>
    <w:rsid w:val="00E009DF"/>
    <w:rPr>
      <w:color w:val="3C5E66"/>
    </w:rPr>
  </w:style>
  <w:style w:type="character" w:customStyle="1" w:styleId="RefSubReportmep">
    <w:name w:val="Ref_Sub_Report_mep"/>
    <w:uiPriority w:val="1"/>
    <w:qFormat/>
    <w:rsid w:val="00E009DF"/>
    <w:rPr>
      <w:color w:val="4C6A24"/>
    </w:rPr>
  </w:style>
  <w:style w:type="character" w:customStyle="1" w:styleId="RefSubThesismep">
    <w:name w:val="Ref_Sub_Thesis_mep"/>
    <w:uiPriority w:val="1"/>
    <w:qFormat/>
    <w:rsid w:val="00E009DF"/>
    <w:rPr>
      <w:color w:val="FF0001"/>
    </w:rPr>
  </w:style>
  <w:style w:type="paragraph" w:customStyle="1" w:styleId="RefThesismep">
    <w:name w:val="Ref_Thesis_mep"/>
    <w:basedOn w:val="Normal"/>
    <w:qFormat/>
    <w:rsid w:val="00E009DF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09DF"/>
    <w:rPr>
      <w:color w:val="36DA90"/>
    </w:rPr>
  </w:style>
  <w:style w:type="character" w:customStyle="1" w:styleId="RefTranstitlemep">
    <w:name w:val="Ref_Transtitle_mep"/>
    <w:uiPriority w:val="1"/>
    <w:qFormat/>
    <w:rsid w:val="00E009DF"/>
    <w:rPr>
      <w:color w:val="FF9964"/>
    </w:rPr>
  </w:style>
  <w:style w:type="character" w:customStyle="1" w:styleId="RefValidatemep">
    <w:name w:val="Ref_Validate_mep"/>
    <w:uiPriority w:val="1"/>
    <w:qFormat/>
    <w:rsid w:val="00E009DF"/>
    <w:rPr>
      <w:shd w:val="clear" w:color="auto" w:fill="FFD03B"/>
    </w:rPr>
  </w:style>
  <w:style w:type="paragraph" w:customStyle="1" w:styleId="RefWeblinkmep">
    <w:name w:val="Ref_Weblink_mep"/>
    <w:basedOn w:val="Normal"/>
    <w:qFormat/>
    <w:rsid w:val="00E009DF"/>
    <w:rPr>
      <w:color w:val="83495B"/>
    </w:rPr>
  </w:style>
  <w:style w:type="character" w:customStyle="1" w:styleId="Refers-to-documentmep">
    <w:name w:val="Refers-to-document_mep"/>
    <w:uiPriority w:val="1"/>
    <w:qFormat/>
    <w:rsid w:val="00E009DF"/>
    <w:rPr>
      <w:color w:val="B4B000"/>
    </w:rPr>
  </w:style>
  <w:style w:type="character" w:customStyle="1" w:styleId="Revisedmep">
    <w:name w:val="Revised_mep"/>
    <w:uiPriority w:val="1"/>
    <w:qFormat/>
    <w:rsid w:val="00E009DF"/>
    <w:rPr>
      <w:color w:val="948A54"/>
    </w:rPr>
  </w:style>
  <w:style w:type="character" w:customStyle="1" w:styleId="Rolemep">
    <w:name w:val="Role_mep"/>
    <w:uiPriority w:val="1"/>
    <w:qFormat/>
    <w:rsid w:val="00E009DF"/>
    <w:rPr>
      <w:color w:val="663300"/>
    </w:rPr>
  </w:style>
  <w:style w:type="character" w:customStyle="1" w:styleId="SeeAlsomep">
    <w:name w:val="See_Also_mep"/>
    <w:basedOn w:val="CrossRefmep"/>
    <w:uiPriority w:val="1"/>
    <w:qFormat/>
    <w:rsid w:val="00E009DF"/>
    <w:rPr>
      <w:color w:val="FF00FF"/>
    </w:rPr>
  </w:style>
  <w:style w:type="character" w:customStyle="1" w:styleId="Seemep">
    <w:name w:val="See_mep"/>
    <w:basedOn w:val="CrossRefmep"/>
    <w:uiPriority w:val="1"/>
    <w:qFormat/>
    <w:rsid w:val="00E009DF"/>
    <w:rPr>
      <w:color w:val="FF00FF"/>
    </w:rPr>
  </w:style>
  <w:style w:type="paragraph" w:customStyle="1" w:styleId="ShortAffmep">
    <w:name w:val="Short_Aff_mep"/>
    <w:basedOn w:val="Affiliationmep"/>
    <w:qFormat/>
    <w:rsid w:val="00E009DF"/>
  </w:style>
  <w:style w:type="paragraph" w:customStyle="1" w:styleId="SimpleParamep">
    <w:name w:val="Simple_Para_mep"/>
    <w:basedOn w:val="Normal"/>
    <w:qFormat/>
    <w:rsid w:val="00E009DF"/>
    <w:pPr>
      <w:spacing w:before="0" w:after="0"/>
    </w:pPr>
    <w:rPr>
      <w:sz w:val="20"/>
    </w:rPr>
  </w:style>
  <w:style w:type="paragraph" w:customStyle="1" w:styleId="Sourcemep">
    <w:name w:val="Source_mep"/>
    <w:basedOn w:val="Caption"/>
    <w:qFormat/>
    <w:rsid w:val="00E009DF"/>
    <w:rPr>
      <w:b w:val="0"/>
      <w:color w:val="FF4343"/>
    </w:rPr>
  </w:style>
  <w:style w:type="paragraph" w:styleId="Caption">
    <w:name w:val="caption"/>
    <w:aliases w:val="Caption_mep"/>
    <w:basedOn w:val="Normal"/>
    <w:qFormat/>
    <w:rsid w:val="00E009DF"/>
    <w:rPr>
      <w:b/>
      <w:bCs/>
      <w:sz w:val="20"/>
      <w:szCs w:val="20"/>
    </w:rPr>
  </w:style>
  <w:style w:type="character" w:customStyle="1" w:styleId="Speakermep">
    <w:name w:val="Speaker_mep"/>
    <w:uiPriority w:val="1"/>
    <w:qFormat/>
    <w:rsid w:val="00E009DF"/>
    <w:rPr>
      <w:color w:val="3DCE36"/>
    </w:rPr>
  </w:style>
  <w:style w:type="paragraph" w:customStyle="1" w:styleId="Speechmep">
    <w:name w:val="Speech_mep"/>
    <w:basedOn w:val="Normal"/>
    <w:qFormat/>
    <w:rsid w:val="00E009DF"/>
  </w:style>
  <w:style w:type="paragraph" w:customStyle="1" w:styleId="Stereochemmep">
    <w:name w:val="Stereochem_mep"/>
    <w:basedOn w:val="Normal"/>
    <w:qFormat/>
    <w:rsid w:val="00E009DF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09DF"/>
    <w:rPr>
      <w:color w:val="1B8080"/>
    </w:rPr>
  </w:style>
  <w:style w:type="paragraph" w:customStyle="1" w:styleId="SubDeflistmep">
    <w:name w:val="Sub_Deflist_mep"/>
    <w:basedOn w:val="Deflistmep"/>
    <w:qFormat/>
    <w:rsid w:val="00E009DF"/>
  </w:style>
  <w:style w:type="paragraph" w:customStyle="1" w:styleId="SubChapterTitlemep">
    <w:name w:val="SubChapter_Title_mep"/>
    <w:basedOn w:val="Titlemep"/>
    <w:qFormat/>
    <w:rsid w:val="00E009DF"/>
    <w:rPr>
      <w:sz w:val="28"/>
    </w:rPr>
  </w:style>
  <w:style w:type="paragraph" w:customStyle="1" w:styleId="SubQuotemep">
    <w:name w:val="SubQuote_mep"/>
    <w:basedOn w:val="Quotationmep"/>
    <w:qFormat/>
    <w:rsid w:val="00E009DF"/>
  </w:style>
  <w:style w:type="character" w:customStyle="1" w:styleId="Suffixmep">
    <w:name w:val="Suffix_mep"/>
    <w:uiPriority w:val="1"/>
    <w:qFormat/>
    <w:rsid w:val="00E009DF"/>
    <w:rPr>
      <w:color w:val="E93FBC"/>
      <w:bdr w:val="single" w:sz="4" w:space="0" w:color="auto"/>
      <w:shd w:val="clear" w:color="auto" w:fill="99FFCC"/>
    </w:rPr>
  </w:style>
  <w:style w:type="paragraph" w:customStyle="1" w:styleId="TabListmep">
    <w:name w:val="TabList_mep"/>
    <w:basedOn w:val="Normal"/>
    <w:next w:val="Paramep"/>
    <w:qFormat/>
    <w:rsid w:val="00E009DF"/>
  </w:style>
  <w:style w:type="character" w:customStyle="1" w:styleId="Tagmep">
    <w:name w:val="Tag_mep"/>
    <w:uiPriority w:val="1"/>
    <w:qFormat/>
    <w:rsid w:val="00E009DF"/>
    <w:rPr>
      <w:color w:val="773549"/>
    </w:rPr>
  </w:style>
  <w:style w:type="character" w:customStyle="1" w:styleId="TermDefinationmep">
    <w:name w:val="Term_Defination_mep"/>
    <w:uiPriority w:val="1"/>
    <w:qFormat/>
    <w:rsid w:val="00E009DF"/>
    <w:rPr>
      <w:color w:val="964473"/>
    </w:rPr>
  </w:style>
  <w:style w:type="character" w:customStyle="1" w:styleId="TermHeadmep">
    <w:name w:val="Term_Head_mep"/>
    <w:uiPriority w:val="1"/>
    <w:qFormat/>
    <w:rsid w:val="00E009DF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09DF"/>
    <w:rPr>
      <w:color w:val="FF00FF"/>
    </w:rPr>
  </w:style>
  <w:style w:type="character" w:customStyle="1" w:styleId="Textmep">
    <w:name w:val="Text_mep"/>
    <w:uiPriority w:val="1"/>
    <w:qFormat/>
    <w:rsid w:val="00E009DF"/>
    <w:rPr>
      <w:color w:val="119FD1"/>
    </w:rPr>
  </w:style>
  <w:style w:type="paragraph" w:customStyle="1" w:styleId="TextboxCaptionmep">
    <w:name w:val="Textbox_Caption_mep"/>
    <w:basedOn w:val="E-componentCaptionmep"/>
    <w:qFormat/>
    <w:rsid w:val="00E009DF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09DF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character" w:customStyle="1" w:styleId="Validmep">
    <w:name w:val="Valid_mep"/>
    <w:uiPriority w:val="1"/>
    <w:qFormat/>
    <w:rsid w:val="00E009DF"/>
    <w:rPr>
      <w:bdr w:val="none" w:sz="0" w:space="0" w:color="auto"/>
      <w:shd w:val="clear" w:color="auto" w:fill="92D050"/>
    </w:rPr>
  </w:style>
  <w:style w:type="character" w:customStyle="1" w:styleId="Vspmep">
    <w:name w:val="Vsp_mep"/>
    <w:uiPriority w:val="1"/>
    <w:qFormat/>
    <w:rsid w:val="00E009DF"/>
    <w:rPr>
      <w:b/>
      <w:bdr w:val="none" w:sz="0" w:space="0" w:color="auto"/>
      <w:shd w:val="clear" w:color="auto" w:fill="EAF1DD"/>
    </w:rPr>
  </w:style>
  <w:style w:type="character" w:customStyle="1" w:styleId="Heading1Char">
    <w:name w:val="Heading 1 Char"/>
    <w:basedOn w:val="DefaultParagraphFont"/>
    <w:link w:val="Heading1"/>
    <w:rsid w:val="00E009DF"/>
    <w:rPr>
      <w:rFonts w:ascii="Times New Roman" w:hAnsi="Times New Roman" w:cs="Arial"/>
      <w:bCs/>
      <w:color w:val="800000"/>
      <w:kern w:val="32"/>
      <w:sz w:val="28"/>
      <w:szCs w:val="32"/>
      <w:lang w:val="en-GB" w:eastAsia="en-GB"/>
    </w:rPr>
  </w:style>
  <w:style w:type="character" w:customStyle="1" w:styleId="Heading2Char">
    <w:name w:val="Heading 2 Char"/>
    <w:basedOn w:val="DefaultParagraphFont"/>
    <w:uiPriority w:val="9"/>
    <w:rsid w:val="00E009D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uiPriority w:val="9"/>
    <w:rsid w:val="00E009D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uiPriority w:val="9"/>
    <w:rsid w:val="00E009D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uiPriority w:val="9"/>
    <w:rsid w:val="00E009D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uiPriority w:val="9"/>
    <w:rsid w:val="00E009D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link w:val="Heading7"/>
    <w:uiPriority w:val="99"/>
    <w:rsid w:val="00E009DF"/>
    <w:rPr>
      <w:rFonts w:ascii="Times New Roman" w:hAnsi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09DF"/>
    <w:rPr>
      <w:rFonts w:ascii="Times New Roman" w:hAnsi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D6184"/>
    <w:rPr>
      <w:rFonts w:ascii="Times New Roman" w:hAnsi="Times New Roman" w:cs="Arial"/>
      <w:color w:val="666699"/>
      <w:sz w:val="24"/>
      <w:szCs w:val="22"/>
      <w:lang w:val="en-GB" w:eastAsia="en-GB"/>
    </w:rPr>
  </w:style>
  <w:style w:type="paragraph" w:styleId="Title">
    <w:name w:val="Title"/>
    <w:basedOn w:val="BaseHeading"/>
    <w:link w:val="TitleChar"/>
    <w:uiPriority w:val="10"/>
    <w:qFormat/>
    <w:rsid w:val="00E009DF"/>
    <w:pPr>
      <w:spacing w:line="360" w:lineRule="auto"/>
    </w:pPr>
  </w:style>
  <w:style w:type="character" w:customStyle="1" w:styleId="TitleChar">
    <w:name w:val="Title Char"/>
    <w:basedOn w:val="DefaultParagraphFont"/>
    <w:link w:val="Title"/>
    <w:uiPriority w:val="10"/>
    <w:rsid w:val="00E009DF"/>
    <w:rPr>
      <w:rFonts w:ascii="Arial" w:eastAsia="Times New Roman" w:hAnsi="Arial"/>
      <w:b/>
      <w:kern w:val="28"/>
      <w:sz w:val="28"/>
      <w:lang w:val="en-GB"/>
    </w:rPr>
  </w:style>
  <w:style w:type="character" w:styleId="Strong">
    <w:name w:val="Strong"/>
    <w:basedOn w:val="DefaultParagraphFont"/>
    <w:uiPriority w:val="22"/>
    <w:qFormat/>
    <w:rsid w:val="00E009DF"/>
    <w:rPr>
      <w:b/>
      <w:bCs/>
    </w:rPr>
  </w:style>
  <w:style w:type="character" w:styleId="Emphasis">
    <w:name w:val="Emphasis"/>
    <w:basedOn w:val="DefaultParagraphFont"/>
    <w:uiPriority w:val="20"/>
    <w:qFormat/>
    <w:rsid w:val="00E009DF"/>
    <w:rPr>
      <w:i/>
      <w:iCs/>
    </w:rPr>
  </w:style>
  <w:style w:type="paragraph" w:styleId="Quote">
    <w:name w:val="Quote"/>
    <w:basedOn w:val="BaseText"/>
    <w:link w:val="QuoteChar"/>
    <w:uiPriority w:val="29"/>
    <w:qFormat/>
    <w:rsid w:val="00E009DF"/>
    <w:pPr>
      <w:ind w:left="1440" w:right="1440"/>
    </w:pPr>
  </w:style>
  <w:style w:type="character" w:customStyle="1" w:styleId="QuoteChar">
    <w:name w:val="Quote Char"/>
    <w:basedOn w:val="DefaultParagraphFont"/>
    <w:link w:val="Quote"/>
    <w:uiPriority w:val="29"/>
    <w:rsid w:val="00E009DF"/>
    <w:rPr>
      <w:rFonts w:ascii="Times New Roman" w:eastAsia="Times New Roman" w:hAnsi="Times New Roman"/>
      <w:lang w:val="en-GB"/>
    </w:rPr>
  </w:style>
  <w:style w:type="paragraph" w:customStyle="1" w:styleId="AcknowledgementHeading1mep">
    <w:name w:val="Acknowledgement Heading1_mep"/>
    <w:basedOn w:val="Normal"/>
    <w:rsid w:val="00E009DF"/>
    <w:pPr>
      <w:keepNext/>
      <w:spacing w:before="120" w:after="120"/>
    </w:pPr>
    <w:rPr>
      <w:kern w:val="32"/>
      <w:sz w:val="32"/>
    </w:rPr>
  </w:style>
  <w:style w:type="paragraph" w:customStyle="1" w:styleId="Paramep">
    <w:name w:val="Para_mep"/>
    <w:basedOn w:val="Normal"/>
    <w:uiPriority w:val="99"/>
    <w:rsid w:val="00E009DF"/>
    <w:pPr>
      <w:spacing w:before="120" w:after="120" w:line="360" w:lineRule="auto"/>
      <w:ind w:left="144" w:firstLine="562"/>
    </w:pPr>
    <w:rPr>
      <w:sz w:val="22"/>
    </w:rPr>
  </w:style>
  <w:style w:type="paragraph" w:customStyle="1" w:styleId="AbsParamep">
    <w:name w:val="Abs_Para_mep"/>
    <w:basedOn w:val="Paramep"/>
    <w:uiPriority w:val="99"/>
    <w:rsid w:val="00E009DF"/>
  </w:style>
  <w:style w:type="paragraph" w:customStyle="1" w:styleId="BaseText">
    <w:name w:val="Base_Text"/>
    <w:link w:val="BaseTextChar"/>
    <w:rsid w:val="00E009DF"/>
    <w:pPr>
      <w:spacing w:before="120"/>
    </w:pPr>
    <w:rPr>
      <w:rFonts w:ascii="Times New Roman" w:eastAsia="Times New Roman" w:hAnsi="Times New Roman"/>
      <w:lang w:val="en-GB"/>
    </w:rPr>
  </w:style>
  <w:style w:type="character" w:customStyle="1" w:styleId="BaseTextChar">
    <w:name w:val="Base_Text Char"/>
    <w:basedOn w:val="DefaultParagraphFont"/>
    <w:link w:val="BaseText"/>
    <w:rsid w:val="00E009DF"/>
    <w:rPr>
      <w:rFonts w:ascii="Times New Roman" w:eastAsia="Times New Roman" w:hAnsi="Times New Roman"/>
      <w:lang w:val="en-GB"/>
    </w:rPr>
  </w:style>
  <w:style w:type="paragraph" w:customStyle="1" w:styleId="Abstract">
    <w:name w:val="Abstract"/>
    <w:basedOn w:val="BaseText"/>
    <w:rsid w:val="00E009DF"/>
    <w:pPr>
      <w:spacing w:line="360" w:lineRule="auto"/>
    </w:pPr>
    <w:rPr>
      <w:b/>
      <w:sz w:val="24"/>
    </w:rPr>
  </w:style>
  <w:style w:type="paragraph" w:customStyle="1" w:styleId="Abstractmep">
    <w:name w:val="Abstract_mep"/>
    <w:basedOn w:val="Normal"/>
    <w:next w:val="Normal"/>
    <w:uiPriority w:val="99"/>
    <w:rsid w:val="00E009DF"/>
    <w:rPr>
      <w:color w:val="993366"/>
    </w:rPr>
  </w:style>
  <w:style w:type="paragraph" w:customStyle="1" w:styleId="SubTitlemep">
    <w:name w:val="Sub_Title_mep"/>
    <w:basedOn w:val="Normal"/>
    <w:rsid w:val="00E009DF"/>
    <w:rPr>
      <w:color w:val="BF1A3B"/>
    </w:rPr>
  </w:style>
  <w:style w:type="paragraph" w:customStyle="1" w:styleId="AckFNotemep">
    <w:name w:val="Ack_FNote_mep"/>
    <w:basedOn w:val="Normal"/>
    <w:qFormat/>
    <w:rsid w:val="00E009DF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Acknowledgment">
    <w:name w:val="Acknowledgment"/>
    <w:basedOn w:val="BaseText"/>
    <w:rsid w:val="00E009DF"/>
    <w:pPr>
      <w:spacing w:line="360" w:lineRule="auto"/>
    </w:pPr>
  </w:style>
  <w:style w:type="paragraph" w:customStyle="1" w:styleId="AcknowledgmentTitle">
    <w:name w:val="AcknowledgmentTitle"/>
    <w:basedOn w:val="Heading1"/>
    <w:rsid w:val="00E009DF"/>
    <w:rPr>
      <w:sz w:val="24"/>
    </w:rPr>
  </w:style>
  <w:style w:type="character" w:customStyle="1" w:styleId="AddressCitymep">
    <w:name w:val="Address_City_mep"/>
    <w:uiPriority w:val="99"/>
    <w:rsid w:val="00E009DF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09DF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09DF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09DF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09DF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09DF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09DF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09DF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09DF"/>
    <w:rPr>
      <w:color w:val="F79646"/>
    </w:rPr>
  </w:style>
  <w:style w:type="character" w:customStyle="1" w:styleId="Affrefmep">
    <w:name w:val="Aff_ref_mep"/>
    <w:rsid w:val="00E009DF"/>
    <w:rPr>
      <w:color w:val="DD23C7"/>
    </w:rPr>
  </w:style>
  <w:style w:type="paragraph" w:customStyle="1" w:styleId="Affiliationmep">
    <w:name w:val="Affiliation_mep"/>
    <w:basedOn w:val="Paramep"/>
    <w:uiPriority w:val="99"/>
    <w:rsid w:val="00E009DF"/>
    <w:pPr>
      <w:spacing w:before="60" w:after="60" w:line="240" w:lineRule="auto"/>
      <w:ind w:firstLine="0"/>
    </w:pPr>
    <w:rPr>
      <w:iCs/>
    </w:rPr>
  </w:style>
  <w:style w:type="paragraph" w:customStyle="1" w:styleId="Affiliations">
    <w:name w:val="Affiliations"/>
    <w:basedOn w:val="BaseText"/>
    <w:link w:val="AffiliationsChar"/>
    <w:rsid w:val="00E009DF"/>
    <w:pPr>
      <w:spacing w:line="360" w:lineRule="auto"/>
    </w:pPr>
  </w:style>
  <w:style w:type="character" w:customStyle="1" w:styleId="AffiliationsChar">
    <w:name w:val="Affiliations Char"/>
    <w:basedOn w:val="BaseTextChar"/>
    <w:link w:val="Affiliations"/>
    <w:rsid w:val="00E009DF"/>
    <w:rPr>
      <w:rFonts w:ascii="Times New Roman" w:eastAsia="Times New Roman" w:hAnsi="Times New Roman"/>
      <w:lang w:val="en-GB"/>
    </w:rPr>
  </w:style>
  <w:style w:type="paragraph" w:customStyle="1" w:styleId="Answermep">
    <w:name w:val="Answer_mep"/>
    <w:basedOn w:val="Paramep"/>
    <w:uiPriority w:val="99"/>
    <w:rsid w:val="00E009DF"/>
  </w:style>
  <w:style w:type="character" w:customStyle="1" w:styleId="ArticleTitlemep">
    <w:name w:val="Article_Title_mep"/>
    <w:uiPriority w:val="99"/>
    <w:rsid w:val="00E009DF"/>
    <w:rPr>
      <w:rFonts w:cs="Times New Roman"/>
      <w:shd w:val="clear" w:color="auto" w:fill="FFFFCC"/>
    </w:rPr>
  </w:style>
  <w:style w:type="character" w:customStyle="1" w:styleId="aubase">
    <w:name w:val="au_base"/>
    <w:rsid w:val="00E009DF"/>
    <w:rPr>
      <w:sz w:val="20"/>
    </w:rPr>
  </w:style>
  <w:style w:type="character" w:customStyle="1" w:styleId="aucollab">
    <w:name w:val="au_collab"/>
    <w:basedOn w:val="aubase"/>
    <w:rsid w:val="00E009DF"/>
    <w:rPr>
      <w:sz w:val="20"/>
      <w:bdr w:val="none" w:sz="0" w:space="0" w:color="auto"/>
      <w:shd w:val="clear" w:color="auto" w:fill="C0C0C0"/>
    </w:rPr>
  </w:style>
  <w:style w:type="character" w:customStyle="1" w:styleId="audeg">
    <w:name w:val="au_deg"/>
    <w:basedOn w:val="aubase"/>
    <w:rsid w:val="00E009DF"/>
    <w:rPr>
      <w:sz w:val="20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E009DF"/>
    <w:rPr>
      <w:sz w:val="20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009DF"/>
    <w:rPr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009DF"/>
    <w:rPr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009DF"/>
    <w:rPr>
      <w:sz w:val="20"/>
      <w:bdr w:val="none" w:sz="0" w:space="0" w:color="auto"/>
      <w:shd w:val="clear" w:color="auto" w:fill="00FF00"/>
    </w:rPr>
  </w:style>
  <w:style w:type="paragraph" w:customStyle="1" w:styleId="AuthorGroupmep">
    <w:name w:val="Author_Group_mep"/>
    <w:basedOn w:val="Normal"/>
    <w:uiPriority w:val="99"/>
    <w:rsid w:val="00E009DF"/>
    <w:pPr>
      <w:jc w:val="center"/>
    </w:pPr>
    <w:rPr>
      <w:color w:val="FF0000"/>
    </w:rPr>
  </w:style>
  <w:style w:type="paragraph" w:customStyle="1" w:styleId="AuthorContrib">
    <w:name w:val="AuthorContrib"/>
    <w:basedOn w:val="BaseText"/>
    <w:rsid w:val="00E009DF"/>
    <w:pPr>
      <w:spacing w:line="360" w:lineRule="auto"/>
    </w:pPr>
  </w:style>
  <w:style w:type="paragraph" w:customStyle="1" w:styleId="AuthorInfo">
    <w:name w:val="AuthorInfo"/>
    <w:basedOn w:val="BaseText"/>
    <w:rsid w:val="00E009DF"/>
    <w:pPr>
      <w:spacing w:line="360" w:lineRule="auto"/>
    </w:pPr>
  </w:style>
  <w:style w:type="paragraph" w:customStyle="1" w:styleId="Authors">
    <w:name w:val="Authors"/>
    <w:basedOn w:val="BaseText"/>
    <w:link w:val="AuthorsChar"/>
    <w:rsid w:val="00E009DF"/>
    <w:pPr>
      <w:spacing w:line="360" w:lineRule="auto"/>
    </w:pPr>
  </w:style>
  <w:style w:type="character" w:customStyle="1" w:styleId="AuthorsChar">
    <w:name w:val="Authors Char"/>
    <w:basedOn w:val="DefaultParagraphFont"/>
    <w:link w:val="Authors"/>
    <w:rsid w:val="00E009DF"/>
    <w:rPr>
      <w:rFonts w:ascii="Times New Roman" w:eastAsia="Times New Roman" w:hAnsi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9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9DF"/>
    <w:rPr>
      <w:rFonts w:ascii="Times New Roman" w:hAnsi="Times New Roman"/>
      <w:sz w:val="18"/>
      <w:szCs w:val="18"/>
      <w:lang w:val="en-GB" w:eastAsia="en-GB"/>
    </w:rPr>
  </w:style>
  <w:style w:type="paragraph" w:customStyle="1" w:styleId="BaseHeading">
    <w:name w:val="Base_Heading"/>
    <w:rsid w:val="00E009DF"/>
    <w:pPr>
      <w:keepNext/>
      <w:spacing w:before="240"/>
      <w:outlineLvl w:val="0"/>
    </w:pPr>
    <w:rPr>
      <w:rFonts w:ascii="Arial" w:eastAsia="Times New Roman" w:hAnsi="Arial"/>
      <w:b/>
      <w:kern w:val="28"/>
      <w:sz w:val="28"/>
      <w:lang w:val="en-GB"/>
    </w:rPr>
  </w:style>
  <w:style w:type="character" w:customStyle="1" w:styleId="CrossRefmep">
    <w:name w:val="Cross_Ref_mep"/>
    <w:uiPriority w:val="99"/>
    <w:rsid w:val="00E009DF"/>
    <w:rPr>
      <w:color w:val="FF00FF"/>
    </w:rPr>
  </w:style>
  <w:style w:type="paragraph" w:customStyle="1" w:styleId="BCACorrAmfront">
    <w:name w:val="BCA_CorrAm_front"/>
    <w:basedOn w:val="BaseText"/>
    <w:rsid w:val="00E009DF"/>
  </w:style>
  <w:style w:type="character" w:customStyle="1" w:styleId="bibbase">
    <w:name w:val="bib_base"/>
    <w:rsid w:val="00E009DF"/>
    <w:rPr>
      <w:sz w:val="24"/>
    </w:rPr>
  </w:style>
  <w:style w:type="character" w:customStyle="1" w:styleId="bibarticle">
    <w:name w:val="bib_article"/>
    <w:basedOn w:val="bibbase"/>
    <w:rsid w:val="00E009DF"/>
    <w:rPr>
      <w:sz w:val="24"/>
      <w:bdr w:val="none" w:sz="0" w:space="0" w:color="auto"/>
      <w:shd w:val="clear" w:color="auto" w:fill="CCFFFF"/>
    </w:rPr>
  </w:style>
  <w:style w:type="paragraph" w:customStyle="1" w:styleId="BibHeadmep">
    <w:name w:val="Bib_Head_mep"/>
    <w:basedOn w:val="Normal"/>
    <w:rsid w:val="00E009DF"/>
    <w:rPr>
      <w:color w:val="D99594"/>
      <w:sz w:val="40"/>
    </w:rPr>
  </w:style>
  <w:style w:type="character" w:customStyle="1" w:styleId="bibcomment">
    <w:name w:val="bib_comment"/>
    <w:basedOn w:val="bibbase"/>
    <w:rsid w:val="00E009DF"/>
    <w:rPr>
      <w:sz w:val="24"/>
    </w:rPr>
  </w:style>
  <w:style w:type="character" w:customStyle="1" w:styleId="bibdeg">
    <w:name w:val="bib_deg"/>
    <w:basedOn w:val="bibbase"/>
    <w:rsid w:val="00E009DF"/>
    <w:rPr>
      <w:sz w:val="24"/>
    </w:rPr>
  </w:style>
  <w:style w:type="character" w:customStyle="1" w:styleId="bibdoi">
    <w:name w:val="bib_doi"/>
    <w:basedOn w:val="bibbase"/>
    <w:rsid w:val="00E009DF"/>
    <w:rPr>
      <w:sz w:val="24"/>
      <w:bdr w:val="none" w:sz="0" w:space="0" w:color="auto"/>
      <w:shd w:val="clear" w:color="auto" w:fill="CCFFCC"/>
    </w:rPr>
  </w:style>
  <w:style w:type="character" w:customStyle="1" w:styleId="bibetal">
    <w:name w:val="bib_etal"/>
    <w:basedOn w:val="bibbase"/>
    <w:rsid w:val="00E009DF"/>
    <w:rPr>
      <w:sz w:val="24"/>
      <w:bdr w:val="none" w:sz="0" w:space="0" w:color="auto"/>
      <w:shd w:val="clear" w:color="auto" w:fill="CCFF99"/>
    </w:rPr>
  </w:style>
  <w:style w:type="character" w:customStyle="1" w:styleId="bibfname">
    <w:name w:val="bib_fname"/>
    <w:basedOn w:val="bibbase"/>
    <w:rsid w:val="00E009DF"/>
    <w:rPr>
      <w:sz w:val="24"/>
      <w:bdr w:val="none" w:sz="0" w:space="0" w:color="auto"/>
      <w:shd w:val="clear" w:color="auto" w:fill="FFFFCC"/>
    </w:rPr>
  </w:style>
  <w:style w:type="character" w:customStyle="1" w:styleId="bibfpage">
    <w:name w:val="bib_fpage"/>
    <w:basedOn w:val="bibbase"/>
    <w:rsid w:val="00E009DF"/>
    <w:rPr>
      <w:sz w:val="24"/>
      <w:bdr w:val="none" w:sz="0" w:space="0" w:color="auto"/>
      <w:shd w:val="clear" w:color="auto" w:fill="E6E6E6"/>
    </w:rPr>
  </w:style>
  <w:style w:type="character" w:customStyle="1" w:styleId="bibissue">
    <w:name w:val="bib_issue"/>
    <w:basedOn w:val="bibbase"/>
    <w:rsid w:val="00E009DF"/>
    <w:rPr>
      <w:sz w:val="24"/>
      <w:bdr w:val="none" w:sz="0" w:space="0" w:color="auto"/>
      <w:shd w:val="clear" w:color="auto" w:fill="FFFFAB"/>
    </w:rPr>
  </w:style>
  <w:style w:type="character" w:customStyle="1" w:styleId="bibjournal">
    <w:name w:val="bib_journal"/>
    <w:basedOn w:val="bibbase"/>
    <w:rsid w:val="00E009DF"/>
    <w:rPr>
      <w:i/>
      <w:sz w:val="24"/>
      <w:bdr w:val="none" w:sz="0" w:space="0" w:color="auto"/>
      <w:shd w:val="clear" w:color="auto" w:fill="F9DECF"/>
    </w:rPr>
  </w:style>
  <w:style w:type="character" w:customStyle="1" w:styleId="biblpage">
    <w:name w:val="bib_lpage"/>
    <w:basedOn w:val="bibbase"/>
    <w:rsid w:val="00E009DF"/>
    <w:rPr>
      <w:sz w:val="24"/>
      <w:bdr w:val="none" w:sz="0" w:space="0" w:color="auto"/>
      <w:shd w:val="clear" w:color="auto" w:fill="D9D9D9"/>
    </w:rPr>
  </w:style>
  <w:style w:type="paragraph" w:customStyle="1" w:styleId="Bibmep">
    <w:name w:val="Bib_mep"/>
    <w:basedOn w:val="Normal"/>
    <w:rsid w:val="00E009DF"/>
  </w:style>
  <w:style w:type="character" w:customStyle="1" w:styleId="bibnumber">
    <w:name w:val="bib_number"/>
    <w:basedOn w:val="bibbase"/>
    <w:rsid w:val="00E009DF"/>
    <w:rPr>
      <w:sz w:val="24"/>
      <w:bdr w:val="none" w:sz="0" w:space="0" w:color="auto"/>
      <w:shd w:val="clear" w:color="auto" w:fill="CCCCFF"/>
    </w:rPr>
  </w:style>
  <w:style w:type="character" w:customStyle="1" w:styleId="biborganization">
    <w:name w:val="bib_organization"/>
    <w:basedOn w:val="bibbase"/>
    <w:rsid w:val="00E009DF"/>
    <w:rPr>
      <w:sz w:val="24"/>
      <w:bdr w:val="none" w:sz="0" w:space="0" w:color="auto"/>
      <w:shd w:val="clear" w:color="auto" w:fill="CCFF99"/>
    </w:rPr>
  </w:style>
  <w:style w:type="character" w:customStyle="1" w:styleId="BibRefmep">
    <w:name w:val="Bib_Ref_mep"/>
    <w:uiPriority w:val="99"/>
    <w:rsid w:val="00E009DF"/>
    <w:rPr>
      <w:rFonts w:cs="Times New Roman"/>
      <w:color w:val="FF00FF"/>
    </w:rPr>
  </w:style>
  <w:style w:type="character" w:customStyle="1" w:styleId="bibsuffix">
    <w:name w:val="bib_suffix"/>
    <w:basedOn w:val="bibbase"/>
    <w:rsid w:val="00E009DF"/>
    <w:rPr>
      <w:sz w:val="24"/>
    </w:rPr>
  </w:style>
  <w:style w:type="character" w:customStyle="1" w:styleId="bibsuppl">
    <w:name w:val="bib_suppl"/>
    <w:basedOn w:val="bibbase"/>
    <w:rsid w:val="00E009DF"/>
    <w:rPr>
      <w:sz w:val="24"/>
      <w:bdr w:val="none" w:sz="0" w:space="0" w:color="auto"/>
      <w:shd w:val="clear" w:color="auto" w:fill="FFCC66"/>
    </w:rPr>
  </w:style>
  <w:style w:type="character" w:customStyle="1" w:styleId="bibsurname">
    <w:name w:val="bib_surname"/>
    <w:basedOn w:val="bibbase"/>
    <w:rsid w:val="00E009DF"/>
    <w:rPr>
      <w:sz w:val="24"/>
      <w:bdr w:val="none" w:sz="0" w:space="0" w:color="auto"/>
      <w:shd w:val="clear" w:color="auto" w:fill="CCFF99"/>
    </w:rPr>
  </w:style>
  <w:style w:type="character" w:customStyle="1" w:styleId="bibunpubl">
    <w:name w:val="bib_unpubl"/>
    <w:basedOn w:val="bibbase"/>
    <w:rsid w:val="00E009DF"/>
    <w:rPr>
      <w:sz w:val="24"/>
    </w:rPr>
  </w:style>
  <w:style w:type="character" w:customStyle="1" w:styleId="biburl">
    <w:name w:val="bib_url"/>
    <w:basedOn w:val="bibbase"/>
    <w:rsid w:val="00E009DF"/>
    <w:rPr>
      <w:sz w:val="24"/>
      <w:bdr w:val="none" w:sz="0" w:space="0" w:color="auto"/>
      <w:shd w:val="clear" w:color="auto" w:fill="CCFF66"/>
    </w:rPr>
  </w:style>
  <w:style w:type="character" w:customStyle="1" w:styleId="bibvolume">
    <w:name w:val="bib_volume"/>
    <w:basedOn w:val="bibbase"/>
    <w:rsid w:val="00E009DF"/>
    <w:rPr>
      <w:b/>
      <w:sz w:val="24"/>
      <w:bdr w:val="none" w:sz="0" w:space="0" w:color="auto"/>
      <w:shd w:val="clear" w:color="auto" w:fill="CCECFF"/>
    </w:rPr>
  </w:style>
  <w:style w:type="character" w:customStyle="1" w:styleId="bibyear">
    <w:name w:val="bib_year"/>
    <w:basedOn w:val="bibbase"/>
    <w:rsid w:val="00E009DF"/>
    <w:rPr>
      <w:sz w:val="24"/>
      <w:bdr w:val="none" w:sz="0" w:space="0" w:color="auto"/>
      <w:shd w:val="clear" w:color="auto" w:fill="FFCCFF"/>
    </w:rPr>
  </w:style>
  <w:style w:type="paragraph" w:customStyle="1" w:styleId="BodyIndent">
    <w:name w:val="BodyIndent"/>
    <w:basedOn w:val="BaseText"/>
    <w:link w:val="BodyIndentChar"/>
    <w:rsid w:val="00E009DF"/>
    <w:pPr>
      <w:spacing w:line="360" w:lineRule="auto"/>
      <w:ind w:firstLine="720"/>
    </w:pPr>
    <w:rPr>
      <w:sz w:val="24"/>
    </w:rPr>
  </w:style>
  <w:style w:type="character" w:customStyle="1" w:styleId="BodyIndentChar">
    <w:name w:val="BodyIndent Char"/>
    <w:basedOn w:val="BaseTextChar"/>
    <w:link w:val="BodyIndent"/>
    <w:rsid w:val="00E009DF"/>
    <w:rPr>
      <w:rFonts w:ascii="Times New Roman" w:eastAsia="Times New Roman" w:hAnsi="Times New Roman"/>
      <w:sz w:val="24"/>
      <w:lang w:val="en-GB"/>
    </w:rPr>
  </w:style>
  <w:style w:type="paragraph" w:customStyle="1" w:styleId="BodyPara">
    <w:name w:val="BodyPara"/>
    <w:basedOn w:val="BaseText"/>
    <w:rsid w:val="00E009DF"/>
    <w:pPr>
      <w:spacing w:line="360" w:lineRule="auto"/>
    </w:pPr>
    <w:rPr>
      <w:sz w:val="24"/>
    </w:rPr>
  </w:style>
  <w:style w:type="character" w:customStyle="1" w:styleId="BondDoublemep">
    <w:name w:val="Bond_Double_mep"/>
    <w:uiPriority w:val="99"/>
    <w:rsid w:val="00E009DF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09DF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09DF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09DF"/>
    <w:rPr>
      <w:color w:val="FF00FF"/>
    </w:rPr>
  </w:style>
  <w:style w:type="paragraph" w:customStyle="1" w:styleId="BoxFigureLegend">
    <w:name w:val="BoxFigureLegend"/>
    <w:basedOn w:val="BaseText"/>
    <w:rsid w:val="00E009DF"/>
  </w:style>
  <w:style w:type="paragraph" w:customStyle="1" w:styleId="Boxhead">
    <w:name w:val="Boxhead"/>
    <w:basedOn w:val="Heading1"/>
    <w:rsid w:val="00E009DF"/>
  </w:style>
  <w:style w:type="paragraph" w:customStyle="1" w:styleId="BoxText">
    <w:name w:val="BoxText"/>
    <w:basedOn w:val="BaseText"/>
    <w:rsid w:val="00E009DF"/>
  </w:style>
  <w:style w:type="paragraph" w:customStyle="1" w:styleId="BoxTextIndent">
    <w:name w:val="BoxTextIndent"/>
    <w:basedOn w:val="BaseText"/>
    <w:rsid w:val="00E009DF"/>
    <w:pPr>
      <w:ind w:firstLine="720"/>
    </w:pPr>
  </w:style>
  <w:style w:type="paragraph" w:customStyle="1" w:styleId="BulletedList">
    <w:name w:val="BulletedList"/>
    <w:basedOn w:val="BaseText"/>
    <w:rsid w:val="00E009DF"/>
    <w:pPr>
      <w:ind w:left="360" w:hanging="360"/>
    </w:pPr>
  </w:style>
  <w:style w:type="paragraph" w:customStyle="1" w:styleId="CFNmep">
    <w:name w:val="CFN_mep"/>
    <w:basedOn w:val="Normal"/>
    <w:qFormat/>
    <w:rsid w:val="00E009DF"/>
  </w:style>
  <w:style w:type="paragraph" w:customStyle="1" w:styleId="ChapIntromep">
    <w:name w:val="Chap_Intro_mep"/>
    <w:basedOn w:val="Normal"/>
    <w:qFormat/>
    <w:rsid w:val="00E009DF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ChapDedmep">
    <w:name w:val="ChapDed_mep"/>
    <w:basedOn w:val="Normal"/>
    <w:qFormat/>
    <w:rsid w:val="00E009DF"/>
  </w:style>
  <w:style w:type="character" w:customStyle="1" w:styleId="ChapterNamemep">
    <w:name w:val="Chapter_Name_mep"/>
    <w:uiPriority w:val="99"/>
    <w:rsid w:val="00E009DF"/>
    <w:rPr>
      <w:rFonts w:cs="Times New Roman"/>
      <w:shd w:val="clear" w:color="auto" w:fill="FFCCCC"/>
    </w:rPr>
  </w:style>
  <w:style w:type="paragraph" w:customStyle="1" w:styleId="ChapToCAmep">
    <w:name w:val="ChapToCA_mep"/>
    <w:basedOn w:val="Normal"/>
    <w:qFormat/>
    <w:rsid w:val="00E009DF"/>
  </w:style>
  <w:style w:type="paragraph" w:customStyle="1" w:styleId="ChapToCBmep">
    <w:name w:val="ChapToCB_mep"/>
    <w:basedOn w:val="Normal"/>
    <w:qFormat/>
    <w:rsid w:val="00E009DF"/>
  </w:style>
  <w:style w:type="paragraph" w:customStyle="1" w:styleId="ChapToCCmep">
    <w:name w:val="ChapToCC_mep"/>
    <w:basedOn w:val="Normal"/>
    <w:qFormat/>
    <w:rsid w:val="00E009DF"/>
  </w:style>
  <w:style w:type="paragraph" w:customStyle="1" w:styleId="ChapToCOverviewmep">
    <w:name w:val="ChapToCOverview_mep"/>
    <w:basedOn w:val="Normal"/>
    <w:qFormat/>
    <w:rsid w:val="00E009DF"/>
  </w:style>
  <w:style w:type="paragraph" w:customStyle="1" w:styleId="ChartCaptionmep">
    <w:name w:val="Chart_Caption_mep"/>
    <w:basedOn w:val="Normal"/>
    <w:rsid w:val="00E009DF"/>
  </w:style>
  <w:style w:type="character" w:customStyle="1" w:styleId="ChartRefmep">
    <w:name w:val="Chart_Ref_mep"/>
    <w:basedOn w:val="CrossRefmep"/>
    <w:rsid w:val="00E009DF"/>
    <w:rPr>
      <w:color w:val="FF00FF"/>
    </w:rPr>
  </w:style>
  <w:style w:type="paragraph" w:customStyle="1" w:styleId="ChemStructuremep">
    <w:name w:val="Chem_Structure_mep"/>
    <w:basedOn w:val="Normal"/>
    <w:uiPriority w:val="99"/>
    <w:rsid w:val="00E009DF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09DF"/>
    <w:pPr>
      <w:tabs>
        <w:tab w:val="right" w:pos="7938"/>
      </w:tabs>
    </w:pPr>
  </w:style>
  <w:style w:type="character" w:customStyle="1" w:styleId="Citationmep">
    <w:name w:val="Citation_mep"/>
    <w:uiPriority w:val="99"/>
    <w:rsid w:val="00E009DF"/>
    <w:rPr>
      <w:rFonts w:cs="Times New Roman"/>
      <w:shd w:val="clear" w:color="auto" w:fill="C7D58D"/>
    </w:rPr>
  </w:style>
  <w:style w:type="character" w:customStyle="1" w:styleId="citebase">
    <w:name w:val="cite_base"/>
    <w:rsid w:val="00E009DF"/>
    <w:rPr>
      <w:sz w:val="24"/>
    </w:rPr>
  </w:style>
  <w:style w:type="character" w:customStyle="1" w:styleId="citebib">
    <w:name w:val="cite_bib"/>
    <w:basedOn w:val="citebase"/>
    <w:rsid w:val="00E009DF"/>
    <w:rPr>
      <w:sz w:val="24"/>
      <w:bdr w:val="none" w:sz="0" w:space="0" w:color="auto"/>
      <w:shd w:val="clear" w:color="auto" w:fill="CCFFFF"/>
    </w:rPr>
  </w:style>
  <w:style w:type="character" w:customStyle="1" w:styleId="citebox">
    <w:name w:val="cite_box"/>
    <w:rsid w:val="00E009DF"/>
    <w:rPr>
      <w:sz w:val="24"/>
      <w:bdr w:val="none" w:sz="0" w:space="0" w:color="auto"/>
      <w:shd w:val="clear" w:color="auto" w:fill="CCC0D9"/>
    </w:rPr>
  </w:style>
  <w:style w:type="character" w:customStyle="1" w:styleId="citeen">
    <w:name w:val="cite_en"/>
    <w:basedOn w:val="citebase"/>
    <w:rsid w:val="00E009DF"/>
    <w:rPr>
      <w:sz w:val="24"/>
      <w:bdr w:val="none" w:sz="0" w:space="0" w:color="auto"/>
      <w:shd w:val="clear" w:color="auto" w:fill="FFFF99"/>
      <w:vertAlign w:val="superscript"/>
    </w:rPr>
  </w:style>
  <w:style w:type="character" w:customStyle="1" w:styleId="citefig">
    <w:name w:val="cite_fig"/>
    <w:basedOn w:val="citebase"/>
    <w:rsid w:val="00E009DF"/>
    <w:rPr>
      <w:color w:val="auto"/>
      <w:sz w:val="24"/>
      <w:bdr w:val="none" w:sz="0" w:space="0" w:color="auto"/>
      <w:shd w:val="clear" w:color="auto" w:fill="CCFFCC"/>
    </w:rPr>
  </w:style>
  <w:style w:type="character" w:customStyle="1" w:styleId="citefn">
    <w:name w:val="cite_fn"/>
    <w:basedOn w:val="citebase"/>
    <w:rsid w:val="00E009DF"/>
    <w:rPr>
      <w:sz w:val="24"/>
      <w:shd w:val="clear" w:color="auto" w:fill="FF99CC"/>
    </w:rPr>
  </w:style>
  <w:style w:type="character" w:customStyle="1" w:styleId="citetbl">
    <w:name w:val="cite_tbl"/>
    <w:basedOn w:val="citebase"/>
    <w:rsid w:val="00E009DF"/>
    <w:rPr>
      <w:color w:val="auto"/>
      <w:sz w:val="24"/>
      <w:bdr w:val="none" w:sz="0" w:space="0" w:color="auto"/>
      <w:shd w:val="clear" w:color="auto" w:fill="FF9999"/>
    </w:rPr>
  </w:style>
  <w:style w:type="paragraph" w:customStyle="1" w:styleId="ParaContmep">
    <w:name w:val="Para_Cont_mep"/>
    <w:basedOn w:val="Paramep"/>
    <w:next w:val="Paramep"/>
    <w:uiPriority w:val="99"/>
    <w:rsid w:val="00E009DF"/>
    <w:pPr>
      <w:ind w:firstLine="0"/>
    </w:pPr>
  </w:style>
  <w:style w:type="character" w:customStyle="1" w:styleId="Collabmep">
    <w:name w:val="Collab_mep"/>
    <w:uiPriority w:val="99"/>
    <w:rsid w:val="00E009DF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09DF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09DF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E009DF"/>
    <w:rPr>
      <w:rFonts w:ascii="Times New Roman" w:hAnsi="Times New Roman"/>
      <w:lang w:val="en-GB" w:eastAsia="en-GB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E009DF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E009DF"/>
    <w:rPr>
      <w:rFonts w:ascii="Times New Roman" w:hAnsi="Times New Roman"/>
      <w:b/>
      <w:bCs/>
      <w:sz w:val="24"/>
      <w:szCs w:val="24"/>
      <w:lang w:val="en-GB" w:eastAsia="en-GB"/>
    </w:rPr>
  </w:style>
  <w:style w:type="paragraph" w:customStyle="1" w:styleId="CompCodeLinemep">
    <w:name w:val="CompCodeLine_mep"/>
    <w:basedOn w:val="Normal"/>
    <w:qFormat/>
    <w:rsid w:val="00E009DF"/>
  </w:style>
  <w:style w:type="character" w:customStyle="1" w:styleId="CompCodeStringmep">
    <w:name w:val="CompCodeString_mep"/>
    <w:uiPriority w:val="1"/>
    <w:qFormat/>
    <w:rsid w:val="00E009DF"/>
  </w:style>
  <w:style w:type="paragraph" w:customStyle="1" w:styleId="CompInterest">
    <w:name w:val="CompInterest"/>
    <w:basedOn w:val="BaseText"/>
    <w:rsid w:val="00E009DF"/>
    <w:pPr>
      <w:spacing w:line="360" w:lineRule="auto"/>
    </w:pPr>
  </w:style>
  <w:style w:type="character" w:customStyle="1" w:styleId="ComputerCommandmep">
    <w:name w:val="Computer_Command_mep"/>
    <w:uiPriority w:val="99"/>
    <w:rsid w:val="00E009DF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E009DF"/>
    <w:rPr>
      <w:rFonts w:cs="Times New Roman"/>
      <w:shd w:val="clear" w:color="auto" w:fill="8CCC36"/>
    </w:rPr>
  </w:style>
  <w:style w:type="paragraph" w:customStyle="1" w:styleId="Correspondence">
    <w:name w:val="Correspondence"/>
    <w:basedOn w:val="BaseText"/>
    <w:rsid w:val="00E009DF"/>
    <w:pPr>
      <w:spacing w:line="360" w:lineRule="auto"/>
    </w:pPr>
  </w:style>
  <w:style w:type="paragraph" w:customStyle="1" w:styleId="CorrespondingAuthormep">
    <w:name w:val="Corresponding_Author_mep"/>
    <w:basedOn w:val="Affiliationmep"/>
    <w:next w:val="Normal"/>
    <w:uiPriority w:val="99"/>
    <w:rsid w:val="00E009DF"/>
  </w:style>
  <w:style w:type="paragraph" w:customStyle="1" w:styleId="Dedicatedmep">
    <w:name w:val="Dedicated_mep"/>
    <w:basedOn w:val="Normal"/>
    <w:rsid w:val="00E009DF"/>
    <w:rPr>
      <w:color w:val="56130E"/>
    </w:rPr>
  </w:style>
  <w:style w:type="paragraph" w:customStyle="1" w:styleId="Default">
    <w:name w:val="Default"/>
    <w:rsid w:val="00E009DF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  <w:lang w:eastAsia="en-GB"/>
    </w:rPr>
  </w:style>
  <w:style w:type="character" w:customStyle="1" w:styleId="Defendantmep">
    <w:name w:val="Defendant_mep"/>
    <w:uiPriority w:val="99"/>
    <w:rsid w:val="00E009DF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09DF"/>
  </w:style>
  <w:style w:type="character" w:customStyle="1" w:styleId="DefinitionRefmep">
    <w:name w:val="Definition_Ref_mep"/>
    <w:basedOn w:val="CrossRefmep"/>
    <w:rsid w:val="00E009DF"/>
    <w:rPr>
      <w:color w:val="FF00FF"/>
    </w:rPr>
  </w:style>
  <w:style w:type="character" w:customStyle="1" w:styleId="Departmentmep">
    <w:name w:val="Department_mep"/>
    <w:rsid w:val="00E009DF"/>
    <w:rPr>
      <w:color w:val="3366FF"/>
    </w:rPr>
  </w:style>
  <w:style w:type="paragraph" w:customStyle="1" w:styleId="FigureCaptionmep">
    <w:name w:val="Figure_Caption_mep"/>
    <w:basedOn w:val="Normal"/>
    <w:uiPriority w:val="99"/>
    <w:rsid w:val="00E009DF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09DF"/>
  </w:style>
  <w:style w:type="character" w:customStyle="1" w:styleId="DisplayFigureRefmep">
    <w:name w:val="Display_Figure_Ref_mep"/>
    <w:basedOn w:val="CrossRefmep"/>
    <w:rsid w:val="00E009DF"/>
    <w:rPr>
      <w:color w:val="FF00FF"/>
    </w:rPr>
  </w:style>
  <w:style w:type="paragraph" w:customStyle="1" w:styleId="DisplayedTextmep">
    <w:name w:val="Displayed_Text_mep"/>
    <w:basedOn w:val="Paramep"/>
    <w:uiPriority w:val="99"/>
    <w:rsid w:val="00E009DF"/>
    <w:pPr>
      <w:spacing w:line="240" w:lineRule="auto"/>
      <w:ind w:left="567"/>
    </w:pPr>
    <w:rPr>
      <w:color w:val="008080"/>
    </w:rPr>
  </w:style>
  <w:style w:type="paragraph" w:customStyle="1" w:styleId="DisplayMatter">
    <w:name w:val="DisplayMatter"/>
    <w:basedOn w:val="BaseText"/>
    <w:rsid w:val="00E009DF"/>
  </w:style>
  <w:style w:type="paragraph" w:customStyle="1" w:styleId="Docheadmep">
    <w:name w:val="Dochead_mep"/>
    <w:basedOn w:val="Normal"/>
    <w:rsid w:val="00E009DF"/>
    <w:rPr>
      <w:color w:val="E42B1F"/>
    </w:rPr>
  </w:style>
  <w:style w:type="paragraph" w:customStyle="1" w:styleId="Doctopicmep">
    <w:name w:val="Doctopic_mep"/>
    <w:rsid w:val="00E009DF"/>
    <w:rPr>
      <w:rFonts w:asciiTheme="minorHAnsi" w:hAnsiTheme="minorHAnsi" w:cstheme="minorBidi"/>
      <w:color w:val="E42B1F"/>
      <w:sz w:val="24"/>
      <w:szCs w:val="24"/>
      <w:lang w:val="en-GB" w:eastAsia="en-GB"/>
    </w:rPr>
  </w:style>
  <w:style w:type="paragraph" w:styleId="DocumentMap">
    <w:name w:val="Document Map"/>
    <w:aliases w:val="Document_Map_mep"/>
    <w:basedOn w:val="Normal"/>
    <w:link w:val="DocumentMapChar"/>
    <w:semiHidden/>
    <w:rsid w:val="00E009D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E009DF"/>
    <w:rPr>
      <w:rFonts w:ascii="Tahoma" w:hAnsi="Tahoma" w:cs="Tahoma"/>
      <w:shd w:val="clear" w:color="auto" w:fill="000080"/>
      <w:lang w:val="en-GB" w:eastAsia="en-GB"/>
    </w:rPr>
  </w:style>
  <w:style w:type="character" w:customStyle="1" w:styleId="Doimep">
    <w:name w:val="Doi_mep"/>
    <w:uiPriority w:val="99"/>
    <w:rsid w:val="00E009DF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E009DF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09DF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EMSectmep">
    <w:name w:val="EMSect_mep"/>
    <w:basedOn w:val="Normal"/>
    <w:qFormat/>
    <w:rsid w:val="00E009DF"/>
  </w:style>
  <w:style w:type="paragraph" w:customStyle="1" w:styleId="EMTmep">
    <w:name w:val="EMT_mep"/>
    <w:basedOn w:val="Normal"/>
    <w:qFormat/>
    <w:rsid w:val="00E009DF"/>
  </w:style>
  <w:style w:type="paragraph" w:customStyle="1" w:styleId="EndBibliomep">
    <w:name w:val="End_Biblio_mep"/>
    <w:basedOn w:val="BibHeadmep"/>
    <w:next w:val="Normal"/>
    <w:uiPriority w:val="99"/>
    <w:rsid w:val="00E009DF"/>
    <w:pPr>
      <w:pBdr>
        <w:bottom w:val="single" w:sz="4" w:space="1" w:color="auto"/>
      </w:pBdr>
      <w:spacing w:before="0"/>
    </w:pPr>
    <w:rPr>
      <w:color w:val="D99594" w:themeColor="accent2" w:themeTint="99"/>
      <w:sz w:val="20"/>
    </w:rPr>
  </w:style>
  <w:style w:type="paragraph" w:customStyle="1" w:styleId="Endnote">
    <w:name w:val="Endnote"/>
    <w:basedOn w:val="BaseText"/>
    <w:rsid w:val="00E009DF"/>
  </w:style>
  <w:style w:type="paragraph" w:customStyle="1" w:styleId="EndNoteBibliography">
    <w:name w:val="EndNote Bibliography"/>
    <w:basedOn w:val="Normal"/>
    <w:rsid w:val="00E009DF"/>
    <w:rPr>
      <w:rFonts w:ascii="Calibri" w:hAnsi="Calibri"/>
    </w:rPr>
  </w:style>
  <w:style w:type="paragraph" w:customStyle="1" w:styleId="EndNoteBibliographyTitle">
    <w:name w:val="EndNote Bibliography Title"/>
    <w:basedOn w:val="Normal"/>
    <w:rsid w:val="00E009DF"/>
    <w:pPr>
      <w:jc w:val="center"/>
    </w:pPr>
    <w:rPr>
      <w:rFonts w:ascii="Calibri" w:hAnsi="Calibri"/>
    </w:rPr>
  </w:style>
  <w:style w:type="character" w:styleId="EndnoteReference">
    <w:name w:val="endnote reference"/>
    <w:aliases w:val="Endnote Reference_mep"/>
    <w:semiHidden/>
    <w:rsid w:val="00E009DF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09DF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E009DF"/>
    <w:rPr>
      <w:rFonts w:ascii="Times New Roman" w:hAnsi="Times New Roman"/>
      <w:lang w:val="en-GB" w:eastAsia="en-GB"/>
    </w:rPr>
  </w:style>
  <w:style w:type="character" w:customStyle="1" w:styleId="EndnoteReferencemep">
    <w:name w:val="Endnote_Reference_mep"/>
    <w:basedOn w:val="DefaultParagraphFont"/>
    <w:rsid w:val="00E009DF"/>
  </w:style>
  <w:style w:type="paragraph" w:customStyle="1" w:styleId="EndnoteTitlemep">
    <w:name w:val="Endnote_Title_mep"/>
    <w:basedOn w:val="Normal"/>
    <w:uiPriority w:val="99"/>
    <w:rsid w:val="00E009DF"/>
    <w:rPr>
      <w:b/>
      <w:color w:val="800000"/>
    </w:rPr>
  </w:style>
  <w:style w:type="character" w:customStyle="1" w:styleId="eqno">
    <w:name w:val="eq_no"/>
    <w:basedOn w:val="citebase"/>
    <w:rsid w:val="00E009DF"/>
    <w:rPr>
      <w:sz w:val="24"/>
    </w:rPr>
  </w:style>
  <w:style w:type="paragraph" w:customStyle="1" w:styleId="Equation">
    <w:name w:val="Equation"/>
    <w:basedOn w:val="BaseText"/>
    <w:rsid w:val="00E009DF"/>
    <w:pPr>
      <w:ind w:left="1440" w:right="1440"/>
    </w:pPr>
  </w:style>
  <w:style w:type="paragraph" w:customStyle="1" w:styleId="EquationCaptionmep">
    <w:name w:val="Equation_Caption_mep"/>
    <w:basedOn w:val="Normal"/>
    <w:uiPriority w:val="99"/>
    <w:rsid w:val="00E009DF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09DF"/>
    <w:rPr>
      <w:color w:val="FF00FF"/>
    </w:rPr>
  </w:style>
  <w:style w:type="paragraph" w:customStyle="1" w:styleId="Examep">
    <w:name w:val="Exa_mep"/>
    <w:basedOn w:val="Normal"/>
    <w:qFormat/>
    <w:rsid w:val="00E009DF"/>
  </w:style>
  <w:style w:type="paragraph" w:customStyle="1" w:styleId="ExampleCaptionmep">
    <w:name w:val="Example_Caption_mep"/>
    <w:basedOn w:val="Normal"/>
    <w:rsid w:val="00E009DF"/>
  </w:style>
  <w:style w:type="character" w:customStyle="1" w:styleId="ExampleRefmep">
    <w:name w:val="Example_Ref_mep"/>
    <w:basedOn w:val="CrossRefmep"/>
    <w:rsid w:val="00E009DF"/>
    <w:rPr>
      <w:color w:val="FF00FF"/>
    </w:rPr>
  </w:style>
  <w:style w:type="paragraph" w:customStyle="1" w:styleId="Explanationmep">
    <w:name w:val="Explanation_mep"/>
    <w:basedOn w:val="Normal"/>
    <w:qFormat/>
    <w:rsid w:val="00E009DF"/>
  </w:style>
  <w:style w:type="character" w:customStyle="1" w:styleId="Faxmep">
    <w:name w:val="Fax_mep"/>
    <w:rsid w:val="00E009DF"/>
    <w:rPr>
      <w:color w:val="EF4611"/>
    </w:rPr>
  </w:style>
  <w:style w:type="paragraph" w:customStyle="1" w:styleId="FigFNotemep">
    <w:name w:val="Fig_FNote_mep"/>
    <w:basedOn w:val="Normal"/>
    <w:qFormat/>
    <w:rsid w:val="00E009DF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FigGrBeginmep">
    <w:name w:val="FigGrBegin_mep"/>
    <w:basedOn w:val="Normal"/>
    <w:qFormat/>
    <w:rsid w:val="00E009DF"/>
  </w:style>
  <w:style w:type="paragraph" w:customStyle="1" w:styleId="FigGrEndmep">
    <w:name w:val="FigGrEnd_mep"/>
    <w:basedOn w:val="Normal"/>
    <w:qFormat/>
    <w:rsid w:val="00E009DF"/>
  </w:style>
  <w:style w:type="paragraph" w:customStyle="1" w:styleId="FigGroupCaptionmep">
    <w:name w:val="FigGroupCaption_mep"/>
    <w:basedOn w:val="Normal"/>
    <w:qFormat/>
    <w:rsid w:val="00E009DF"/>
  </w:style>
  <w:style w:type="paragraph" w:customStyle="1" w:styleId="figuresuggestions">
    <w:name w:val="figure suggestions"/>
    <w:basedOn w:val="Normal"/>
    <w:qFormat/>
    <w:rsid w:val="00E009DF"/>
    <w:pPr>
      <w:shd w:val="clear" w:color="auto" w:fill="D6E3BC" w:themeFill="accent3" w:themeFillTint="66"/>
    </w:pPr>
    <w:rPr>
      <w:b/>
      <w:i/>
    </w:rPr>
  </w:style>
  <w:style w:type="character" w:customStyle="1" w:styleId="FigureRefmep">
    <w:name w:val="Figure_Ref_mep"/>
    <w:uiPriority w:val="99"/>
    <w:rsid w:val="00E009DF"/>
    <w:rPr>
      <w:rFonts w:cs="Times New Roman"/>
      <w:color w:val="FF00FF"/>
    </w:rPr>
  </w:style>
  <w:style w:type="paragraph" w:customStyle="1" w:styleId="FigureLegend">
    <w:name w:val="FigureLegend"/>
    <w:basedOn w:val="BaseText"/>
    <w:rsid w:val="00E009DF"/>
    <w:pPr>
      <w:spacing w:line="360" w:lineRule="auto"/>
    </w:pPr>
    <w:rPr>
      <w:sz w:val="24"/>
    </w:rPr>
  </w:style>
  <w:style w:type="paragraph" w:customStyle="1" w:styleId="FirstPara">
    <w:name w:val="FirstPara"/>
    <w:basedOn w:val="BaseText"/>
    <w:rsid w:val="00E009DF"/>
    <w:pPr>
      <w:spacing w:line="360" w:lineRule="auto"/>
    </w:pPr>
    <w:rPr>
      <w:sz w:val="24"/>
    </w:rPr>
  </w:style>
  <w:style w:type="character" w:styleId="FollowedHyperlink">
    <w:name w:val="FollowedHyperlink"/>
    <w:uiPriority w:val="99"/>
    <w:rsid w:val="00E009DF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E009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9DF"/>
    <w:rPr>
      <w:rFonts w:ascii="Times New Roman" w:hAnsi="Times New Roman"/>
      <w:sz w:val="24"/>
      <w:szCs w:val="24"/>
      <w:lang w:val="en-GB" w:eastAsia="en-GB"/>
    </w:rPr>
  </w:style>
  <w:style w:type="paragraph" w:customStyle="1" w:styleId="Footnote">
    <w:name w:val="Footnote"/>
    <w:basedOn w:val="BaseText"/>
    <w:rsid w:val="00E009DF"/>
    <w:pPr>
      <w:spacing w:line="360" w:lineRule="auto"/>
    </w:pPr>
  </w:style>
  <w:style w:type="character" w:styleId="FootnoteReference">
    <w:name w:val="footnote reference"/>
    <w:aliases w:val="Footnote Reference_mep"/>
    <w:semiHidden/>
    <w:rsid w:val="00E009DF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09DF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E009DF"/>
    <w:rPr>
      <w:rFonts w:ascii="Times New Roman" w:hAnsi="Times New Roman"/>
      <w:lang w:val="en-GB" w:eastAsia="en-GB"/>
    </w:rPr>
  </w:style>
  <w:style w:type="paragraph" w:customStyle="1" w:styleId="Glossary">
    <w:name w:val="Glossary"/>
    <w:basedOn w:val="BaseText"/>
    <w:rsid w:val="00E009DF"/>
  </w:style>
  <w:style w:type="paragraph" w:customStyle="1" w:styleId="GlossaryTerm">
    <w:name w:val="GlossaryTerm"/>
    <w:basedOn w:val="BaseText"/>
    <w:rsid w:val="00E009DF"/>
  </w:style>
  <w:style w:type="character" w:customStyle="1" w:styleId="GlossLinkmep">
    <w:name w:val="GlossLink_mep"/>
    <w:uiPriority w:val="1"/>
    <w:qFormat/>
    <w:rsid w:val="00E009DF"/>
  </w:style>
  <w:style w:type="paragraph" w:customStyle="1" w:styleId="H1mep">
    <w:name w:val="H1_mep"/>
    <w:basedOn w:val="Normal"/>
    <w:rsid w:val="00E009DF"/>
  </w:style>
  <w:style w:type="paragraph" w:customStyle="1" w:styleId="H2mep">
    <w:name w:val="H2_mep"/>
    <w:basedOn w:val="Normal"/>
    <w:rsid w:val="00E009DF"/>
  </w:style>
  <w:style w:type="paragraph" w:customStyle="1" w:styleId="H3mep">
    <w:name w:val="H3_mep"/>
    <w:basedOn w:val="Normal"/>
    <w:rsid w:val="00E009DF"/>
  </w:style>
  <w:style w:type="paragraph" w:customStyle="1" w:styleId="H4mep">
    <w:name w:val="H4_mep"/>
    <w:basedOn w:val="Normal"/>
    <w:rsid w:val="00E009DF"/>
  </w:style>
  <w:style w:type="paragraph" w:customStyle="1" w:styleId="H5mep">
    <w:name w:val="H5_mep"/>
    <w:basedOn w:val="Normal"/>
    <w:rsid w:val="00E009DF"/>
  </w:style>
  <w:style w:type="paragraph" w:customStyle="1" w:styleId="H6mep">
    <w:name w:val="H6_mep"/>
    <w:basedOn w:val="Normal"/>
    <w:rsid w:val="00E009DF"/>
  </w:style>
  <w:style w:type="paragraph" w:customStyle="1" w:styleId="H7mep">
    <w:name w:val="H7_mep"/>
    <w:basedOn w:val="Normal"/>
    <w:rsid w:val="00E009DF"/>
  </w:style>
  <w:style w:type="paragraph" w:customStyle="1" w:styleId="H8mep">
    <w:name w:val="H8_mep"/>
    <w:basedOn w:val="Normal"/>
    <w:rsid w:val="00E009DF"/>
  </w:style>
  <w:style w:type="paragraph" w:customStyle="1" w:styleId="H9mep">
    <w:name w:val="H9_mep"/>
    <w:basedOn w:val="Normal"/>
    <w:rsid w:val="00E009DF"/>
  </w:style>
  <w:style w:type="paragraph" w:styleId="Header">
    <w:name w:val="header"/>
    <w:basedOn w:val="Normal"/>
    <w:link w:val="HeaderChar"/>
    <w:uiPriority w:val="99"/>
    <w:unhideWhenUsed/>
    <w:rsid w:val="00E009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09DF"/>
    <w:rPr>
      <w:rFonts w:ascii="Times New Roman" w:hAnsi="Times New Roman"/>
      <w:sz w:val="24"/>
      <w:szCs w:val="24"/>
      <w:lang w:val="en-GB" w:eastAsia="en-GB"/>
    </w:rPr>
  </w:style>
  <w:style w:type="character" w:customStyle="1" w:styleId="Heading2Char1">
    <w:name w:val="Heading 2 Char1"/>
    <w:link w:val="Heading2"/>
    <w:rsid w:val="00E009DF"/>
    <w:rPr>
      <w:rFonts w:ascii="Times New Roman" w:hAnsi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1">
    <w:name w:val="Heading 3 Char1"/>
    <w:link w:val="Heading3"/>
    <w:rsid w:val="00E009DF"/>
    <w:rPr>
      <w:rFonts w:ascii="Times New Roman" w:hAnsi="Times New Roman"/>
      <w:bCs/>
      <w:color w:val="800080"/>
      <w:sz w:val="26"/>
      <w:szCs w:val="26"/>
      <w:lang w:val="x-none" w:eastAsia="x-none"/>
    </w:rPr>
  </w:style>
  <w:style w:type="character" w:customStyle="1" w:styleId="Heading4Char1">
    <w:name w:val="Heading 4 Char1"/>
    <w:link w:val="Heading4"/>
    <w:uiPriority w:val="99"/>
    <w:rsid w:val="00E009DF"/>
    <w:rPr>
      <w:rFonts w:ascii="Times New Roman" w:hAnsi="Times New Roman"/>
      <w:bCs/>
      <w:color w:val="FF00FF"/>
      <w:sz w:val="24"/>
      <w:szCs w:val="28"/>
      <w:lang w:val="x-none" w:eastAsia="x-none"/>
    </w:rPr>
  </w:style>
  <w:style w:type="character" w:customStyle="1" w:styleId="Heading5Char1">
    <w:name w:val="Heading 5 Char1"/>
    <w:link w:val="Heading5"/>
    <w:uiPriority w:val="99"/>
    <w:rsid w:val="00E009DF"/>
    <w:rPr>
      <w:rFonts w:ascii="Times New Roman" w:hAnsi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1">
    <w:name w:val="Heading 6 Char1"/>
    <w:link w:val="Heading6"/>
    <w:uiPriority w:val="99"/>
    <w:rsid w:val="00E009DF"/>
    <w:rPr>
      <w:rFonts w:ascii="Times New Roman" w:hAnsi="Times New Roman"/>
      <w:bCs/>
      <w:color w:val="FF6600"/>
      <w:sz w:val="24"/>
      <w:szCs w:val="22"/>
      <w:lang w:val="x-none" w:eastAsia="x-none"/>
    </w:rPr>
  </w:style>
  <w:style w:type="character" w:customStyle="1" w:styleId="HeadingRunOnmep">
    <w:name w:val="Heading_Run_On_mep"/>
    <w:uiPriority w:val="99"/>
    <w:rsid w:val="00E009DF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E009DF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09DF"/>
  </w:style>
  <w:style w:type="paragraph" w:customStyle="1" w:styleId="Hintmep">
    <w:name w:val="Hint_mep"/>
    <w:basedOn w:val="Paramep"/>
    <w:uiPriority w:val="99"/>
    <w:rsid w:val="00E009DF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rsid w:val="00E009DF"/>
    <w:rPr>
      <w:color w:val="FF0000"/>
    </w:rPr>
  </w:style>
  <w:style w:type="character" w:customStyle="1" w:styleId="Honorificmep">
    <w:name w:val="Honorific_mep"/>
    <w:uiPriority w:val="99"/>
    <w:rsid w:val="00E009DF"/>
    <w:rPr>
      <w:rFonts w:cs="Times New Roman"/>
      <w:color w:val="80000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09DF"/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09DF"/>
    <w:rPr>
      <w:rFonts w:ascii="Consolas" w:hAnsi="Consolas" w:cs="Consolas"/>
      <w:sz w:val="24"/>
      <w:szCs w:val="24"/>
      <w:lang w:val="en-GB" w:eastAsia="en-GB"/>
    </w:rPr>
  </w:style>
  <w:style w:type="character" w:styleId="Hyperlink">
    <w:name w:val="Hyperlink"/>
    <w:uiPriority w:val="99"/>
    <w:rsid w:val="00E009DF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009DF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09DF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uiPriority w:val="99"/>
    <w:rsid w:val="00E009DF"/>
    <w:rPr>
      <w:sz w:val="32"/>
    </w:rPr>
  </w:style>
  <w:style w:type="paragraph" w:customStyle="1" w:styleId="Instructionmep">
    <w:name w:val="Instruction_mep"/>
    <w:basedOn w:val="Paramep"/>
    <w:uiPriority w:val="99"/>
    <w:rsid w:val="00E009DF"/>
  </w:style>
  <w:style w:type="character" w:customStyle="1" w:styleId="Isbnmep">
    <w:name w:val="Isbn_mep"/>
    <w:uiPriority w:val="99"/>
    <w:rsid w:val="00E009DF"/>
    <w:rPr>
      <w:rFonts w:cs="Times New Roman"/>
      <w:color w:val="FF0000"/>
    </w:rPr>
  </w:style>
  <w:style w:type="character" w:customStyle="1" w:styleId="Issuemep">
    <w:name w:val="Issue_mep"/>
    <w:uiPriority w:val="99"/>
    <w:rsid w:val="00E009DF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E009DF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09DF"/>
    <w:rPr>
      <w:rFonts w:eastAsia="SimSun"/>
      <w:color w:val="FF66CC"/>
    </w:rPr>
  </w:style>
  <w:style w:type="character" w:customStyle="1" w:styleId="Keywordmep">
    <w:name w:val="Keyword_mep"/>
    <w:rsid w:val="00E009DF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E009DF"/>
    <w:rPr>
      <w:color w:val="FF0000"/>
      <w:sz w:val="22"/>
    </w:rPr>
  </w:style>
  <w:style w:type="paragraph" w:customStyle="1" w:styleId="KeywordsTitlemep">
    <w:name w:val="Keywords_Title_mep"/>
    <w:basedOn w:val="Normal"/>
    <w:rsid w:val="00E009DF"/>
  </w:style>
  <w:style w:type="character" w:customStyle="1" w:styleId="Labelmep">
    <w:name w:val="Label_mep"/>
    <w:rsid w:val="00E009DF"/>
    <w:rPr>
      <w:color w:val="0070C0"/>
    </w:rPr>
  </w:style>
  <w:style w:type="character" w:styleId="LineNumber">
    <w:name w:val="line number"/>
    <w:basedOn w:val="DefaultParagraphFont"/>
    <w:uiPriority w:val="99"/>
    <w:semiHidden/>
    <w:unhideWhenUsed/>
    <w:rsid w:val="00E009DF"/>
  </w:style>
  <w:style w:type="character" w:customStyle="1" w:styleId="LineNomep">
    <w:name w:val="LineNo_mep"/>
    <w:uiPriority w:val="1"/>
    <w:qFormat/>
    <w:rsid w:val="00E009DF"/>
    <w:rPr>
      <w:color w:val="F79646"/>
    </w:rPr>
  </w:style>
  <w:style w:type="paragraph" w:customStyle="1" w:styleId="LinguisticsColmep">
    <w:name w:val="Linguistics_Col_mep"/>
    <w:basedOn w:val="Normal"/>
    <w:qFormat/>
    <w:rsid w:val="00E009DF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LinguisticsExtmep">
    <w:name w:val="Linguistics_Ext_mep"/>
    <w:basedOn w:val="Normal"/>
    <w:qFormat/>
    <w:rsid w:val="00E009DF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nguisticsindmep">
    <w:name w:val="Linguistics_ind_mep"/>
    <w:basedOn w:val="Normal"/>
    <w:qFormat/>
    <w:rsid w:val="00E009DF"/>
    <w:pPr>
      <w:spacing w:before="0" w:after="200" w:line="276" w:lineRule="auto"/>
    </w:pPr>
    <w:rPr>
      <w:rFonts w:eastAsia="Calibri"/>
      <w:color w:val="95B3D7"/>
      <w:sz w:val="22"/>
      <w:szCs w:val="22"/>
      <w:lang w:val="en-IN"/>
    </w:rPr>
  </w:style>
  <w:style w:type="paragraph" w:styleId="ListParagraph">
    <w:name w:val="List Paragraph"/>
    <w:basedOn w:val="Normal"/>
    <w:uiPriority w:val="34"/>
    <w:qFormat/>
    <w:rsid w:val="00E009DF"/>
    <w:pPr>
      <w:ind w:left="720"/>
      <w:contextualSpacing/>
    </w:pPr>
  </w:style>
  <w:style w:type="character" w:customStyle="1" w:styleId="ListTitlemep">
    <w:name w:val="List_Title_mep"/>
    <w:uiPriority w:val="99"/>
    <w:rsid w:val="00E009DF"/>
    <w:rPr>
      <w:b/>
      <w:color w:val="BE0063"/>
    </w:rPr>
  </w:style>
  <w:style w:type="paragraph" w:customStyle="1" w:styleId="ListBeginmep">
    <w:name w:val="ListBegin_mep"/>
    <w:basedOn w:val="Normal"/>
    <w:qFormat/>
    <w:rsid w:val="00E009DF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stEndmep">
    <w:name w:val="ListEnd_mep"/>
    <w:basedOn w:val="Normal"/>
    <w:qFormat/>
    <w:rsid w:val="00E009DF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Mainmep">
    <w:name w:val="Main_mep"/>
    <w:rsid w:val="00E009DF"/>
    <w:pPr>
      <w:widowControl w:val="0"/>
      <w:autoSpaceDE w:val="0"/>
      <w:autoSpaceDN w:val="0"/>
      <w:adjustRightInd w:val="0"/>
      <w:ind w:left="115" w:hanging="116"/>
    </w:pPr>
    <w:rPr>
      <w:rFonts w:asciiTheme="minorHAnsi" w:hAnsiTheme="minorHAnsi" w:cstheme="minorBidi"/>
      <w:sz w:val="24"/>
      <w:szCs w:val="24"/>
      <w:lang w:val="en-GB" w:eastAsia="en-GB"/>
    </w:rPr>
  </w:style>
  <w:style w:type="paragraph" w:customStyle="1" w:styleId="MargNotemep">
    <w:name w:val="Marg_Note_mep"/>
    <w:basedOn w:val="Normal"/>
    <w:qFormat/>
    <w:rsid w:val="00E009DF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MathDefinitionmep">
    <w:name w:val="Math_Definition_mep"/>
    <w:basedOn w:val="Normal"/>
    <w:uiPriority w:val="99"/>
    <w:rsid w:val="00E009DF"/>
    <w:pPr>
      <w:spacing w:before="120" w:after="120" w:line="360" w:lineRule="auto"/>
    </w:pPr>
  </w:style>
  <w:style w:type="character" w:customStyle="1" w:styleId="MathDetailmep">
    <w:name w:val="Math_Detail_mep"/>
    <w:uiPriority w:val="99"/>
    <w:rsid w:val="00E009DF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09DF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09DF"/>
    <w:pPr>
      <w:spacing w:before="120" w:after="120" w:line="360" w:lineRule="auto"/>
    </w:pPr>
  </w:style>
  <w:style w:type="paragraph" w:customStyle="1" w:styleId="MathTheoremmep">
    <w:name w:val="Math_Theorem_mep"/>
    <w:basedOn w:val="Normal"/>
    <w:uiPriority w:val="99"/>
    <w:rsid w:val="00E009DF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09DF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09DF"/>
    <w:pPr>
      <w:ind w:left="567"/>
    </w:pPr>
  </w:style>
  <w:style w:type="paragraph" w:customStyle="1" w:styleId="MethEqn">
    <w:name w:val="MethEqn"/>
    <w:basedOn w:val="BaseText"/>
    <w:rsid w:val="00E009DF"/>
    <w:pPr>
      <w:ind w:left="1440" w:right="1440"/>
    </w:pPr>
    <w:rPr>
      <w:sz w:val="18"/>
    </w:rPr>
  </w:style>
  <w:style w:type="paragraph" w:customStyle="1" w:styleId="MethHead1">
    <w:name w:val="MethHead1"/>
    <w:basedOn w:val="Heading1"/>
    <w:rsid w:val="00E009DF"/>
    <w:rPr>
      <w:sz w:val="24"/>
    </w:rPr>
  </w:style>
  <w:style w:type="paragraph" w:customStyle="1" w:styleId="MethHead2">
    <w:name w:val="MethHead2"/>
    <w:basedOn w:val="Heading1"/>
    <w:rsid w:val="00E009DF"/>
    <w:pPr>
      <w:outlineLvl w:val="1"/>
    </w:pPr>
    <w:rPr>
      <w:sz w:val="20"/>
    </w:rPr>
  </w:style>
  <w:style w:type="paragraph" w:customStyle="1" w:styleId="MethPara">
    <w:name w:val="MethPara"/>
    <w:basedOn w:val="BaseText"/>
    <w:rsid w:val="00E009DF"/>
    <w:pPr>
      <w:spacing w:line="360" w:lineRule="auto"/>
    </w:pPr>
    <w:rPr>
      <w:sz w:val="24"/>
    </w:rPr>
  </w:style>
  <w:style w:type="paragraph" w:customStyle="1" w:styleId="MethParaIndent">
    <w:name w:val="MethParaIndent"/>
    <w:basedOn w:val="BaseText"/>
    <w:rsid w:val="00E009DF"/>
    <w:pPr>
      <w:spacing w:line="360" w:lineRule="auto"/>
      <w:ind w:firstLine="720"/>
    </w:pPr>
    <w:rPr>
      <w:sz w:val="24"/>
    </w:rPr>
  </w:style>
  <w:style w:type="paragraph" w:customStyle="1" w:styleId="MultiColListmep">
    <w:name w:val="Multi_ColList_mep"/>
    <w:basedOn w:val="Normal"/>
    <w:qFormat/>
    <w:rsid w:val="00E009DF"/>
    <w:pPr>
      <w:spacing w:before="0" w:after="200" w:line="276" w:lineRule="auto"/>
    </w:pPr>
    <w:rPr>
      <w:sz w:val="22"/>
    </w:rPr>
  </w:style>
  <w:style w:type="paragraph" w:customStyle="1" w:styleId="MultiChoiceAnswermep">
    <w:name w:val="MultiChoiceAnswer_mep"/>
    <w:basedOn w:val="Normal"/>
    <w:qFormat/>
    <w:rsid w:val="00E009DF"/>
  </w:style>
  <w:style w:type="character" w:customStyle="1" w:styleId="NameSuffixmep">
    <w:name w:val="Name_Suffix_mep"/>
    <w:uiPriority w:val="99"/>
    <w:rsid w:val="00E009DF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E009DF"/>
    <w:rPr>
      <w:rFonts w:cs="Times New Roman"/>
      <w:shd w:val="clear" w:color="auto" w:fill="EA8378"/>
    </w:rPr>
  </w:style>
  <w:style w:type="paragraph" w:styleId="NormalWeb">
    <w:name w:val="Normal (Web)"/>
    <w:basedOn w:val="Normal"/>
    <w:rsid w:val="00E009DF"/>
  </w:style>
  <w:style w:type="paragraph" w:customStyle="1" w:styleId="NoteContmep">
    <w:name w:val="Note_Cont_mep"/>
    <w:basedOn w:val="Normal"/>
    <w:qFormat/>
    <w:rsid w:val="00E009DF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NoteRefmep">
    <w:name w:val="Note_Ref_mep"/>
    <w:rsid w:val="00E009DF"/>
    <w:rPr>
      <w:color w:val="FF00FF"/>
    </w:rPr>
  </w:style>
  <w:style w:type="paragraph" w:customStyle="1" w:styleId="NoteBeginmep">
    <w:name w:val="NoteBegin_mep"/>
    <w:basedOn w:val="Normal"/>
    <w:qFormat/>
    <w:rsid w:val="00E009DF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Endmep">
    <w:name w:val="NoteEnd_mep"/>
    <w:basedOn w:val="Normal"/>
    <w:qFormat/>
    <w:rsid w:val="00E009DF"/>
    <w:pPr>
      <w:spacing w:before="0" w:after="200" w:line="276" w:lineRule="auto"/>
    </w:pPr>
    <w:rPr>
      <w:rFonts w:eastAsia="Calibri"/>
      <w:color w:val="948A54"/>
      <w:sz w:val="22"/>
      <w:szCs w:val="22"/>
      <w:lang w:val="en-IN"/>
    </w:rPr>
  </w:style>
  <w:style w:type="paragraph" w:customStyle="1" w:styleId="NumList1">
    <w:name w:val="NumList1"/>
    <w:basedOn w:val="BaseText"/>
    <w:rsid w:val="00E009DF"/>
    <w:pPr>
      <w:ind w:left="360" w:hanging="360"/>
    </w:pPr>
  </w:style>
  <w:style w:type="paragraph" w:customStyle="1" w:styleId="NumList2">
    <w:name w:val="NumList2"/>
    <w:basedOn w:val="BaseText"/>
    <w:rsid w:val="00E009DF"/>
    <w:pPr>
      <w:ind w:left="720" w:hanging="360"/>
    </w:pPr>
  </w:style>
  <w:style w:type="paragraph" w:customStyle="1" w:styleId="NumList3">
    <w:name w:val="NumList3"/>
    <w:basedOn w:val="BaseText"/>
    <w:rsid w:val="00E009DF"/>
    <w:pPr>
      <w:ind w:left="1080" w:hanging="360"/>
    </w:pPr>
  </w:style>
  <w:style w:type="paragraph" w:customStyle="1" w:styleId="NumListLevel4">
    <w:name w:val="NumListLevel4"/>
    <w:basedOn w:val="BaseText"/>
    <w:rsid w:val="00E009DF"/>
    <w:pPr>
      <w:ind w:left="1440" w:hanging="360"/>
    </w:pPr>
  </w:style>
  <w:style w:type="paragraph" w:customStyle="1" w:styleId="OnlineMethHead1">
    <w:name w:val="Online_MethHead1"/>
    <w:basedOn w:val="BaseHeading"/>
    <w:rsid w:val="00E009DF"/>
    <w:rPr>
      <w:sz w:val="24"/>
    </w:rPr>
  </w:style>
  <w:style w:type="paragraph" w:customStyle="1" w:styleId="OnlineMethHead2">
    <w:name w:val="Online_MethHead2"/>
    <w:basedOn w:val="BaseHeading"/>
    <w:rsid w:val="00E009DF"/>
    <w:pPr>
      <w:outlineLvl w:val="1"/>
    </w:pPr>
    <w:rPr>
      <w:sz w:val="20"/>
    </w:rPr>
  </w:style>
  <w:style w:type="paragraph" w:customStyle="1" w:styleId="OnlineMethPara">
    <w:name w:val="Online_MethPara"/>
    <w:basedOn w:val="BaseText"/>
    <w:rsid w:val="00E009DF"/>
    <w:pPr>
      <w:spacing w:line="360" w:lineRule="auto"/>
    </w:pPr>
    <w:rPr>
      <w:sz w:val="24"/>
    </w:rPr>
  </w:style>
  <w:style w:type="paragraph" w:customStyle="1" w:styleId="OnlineMethParaIndent">
    <w:name w:val="Online_MethParaIndent"/>
    <w:basedOn w:val="BaseText"/>
    <w:rsid w:val="00E009DF"/>
    <w:pPr>
      <w:spacing w:line="360" w:lineRule="auto"/>
      <w:ind w:firstLine="720"/>
    </w:pPr>
    <w:rPr>
      <w:sz w:val="24"/>
    </w:rPr>
  </w:style>
  <w:style w:type="paragraph" w:customStyle="1" w:styleId="OnlineReference">
    <w:name w:val="Online_Reference"/>
    <w:basedOn w:val="BaseText"/>
    <w:rsid w:val="00E009DF"/>
    <w:pPr>
      <w:spacing w:line="360" w:lineRule="auto"/>
      <w:ind w:left="792" w:hanging="792"/>
    </w:pPr>
    <w:rPr>
      <w:sz w:val="24"/>
    </w:rPr>
  </w:style>
  <w:style w:type="character" w:customStyle="1" w:styleId="OtherCitTitlemep">
    <w:name w:val="OtherCit_Title_mep"/>
    <w:uiPriority w:val="99"/>
    <w:rsid w:val="00E009DF"/>
    <w:rPr>
      <w:rFonts w:cs="Times New Roman"/>
      <w:shd w:val="clear" w:color="auto" w:fill="66FFCC"/>
    </w:rPr>
  </w:style>
  <w:style w:type="paragraph" w:customStyle="1" w:styleId="ParagraphList">
    <w:name w:val="ParagraphList"/>
    <w:basedOn w:val="Normal"/>
    <w:next w:val="BaseText"/>
    <w:rsid w:val="00E009DF"/>
    <w:pPr>
      <w:spacing w:line="360" w:lineRule="auto"/>
    </w:pPr>
  </w:style>
  <w:style w:type="paragraph" w:customStyle="1" w:styleId="PartSubtitlemep">
    <w:name w:val="Part_Subtitle_mep"/>
    <w:basedOn w:val="Normal"/>
    <w:next w:val="Normal"/>
    <w:uiPriority w:val="99"/>
    <w:rsid w:val="00E009DF"/>
    <w:rPr>
      <w:b/>
      <w:sz w:val="48"/>
    </w:rPr>
  </w:style>
  <w:style w:type="paragraph" w:customStyle="1" w:styleId="PartTitlemep">
    <w:name w:val="Part_Title_mep"/>
    <w:basedOn w:val="Normal"/>
    <w:next w:val="Normal"/>
    <w:uiPriority w:val="99"/>
    <w:rsid w:val="00E009DF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09DF"/>
  </w:style>
  <w:style w:type="paragraph" w:customStyle="1" w:styleId="PartIntroTextmep">
    <w:name w:val="PartIntroText_mep"/>
    <w:basedOn w:val="Normal"/>
    <w:qFormat/>
    <w:rsid w:val="00E009DF"/>
  </w:style>
  <w:style w:type="paragraph" w:customStyle="1" w:styleId="PartIntroTitlemep">
    <w:name w:val="PartIntroTitle_mep"/>
    <w:basedOn w:val="Normal"/>
    <w:qFormat/>
    <w:rsid w:val="00E009DF"/>
  </w:style>
  <w:style w:type="character" w:customStyle="1" w:styleId="PatentNumbermep">
    <w:name w:val="Patent_Number_mep"/>
    <w:uiPriority w:val="99"/>
    <w:rsid w:val="00E009DF"/>
    <w:rPr>
      <w:rFonts w:cs="Times New Roman"/>
      <w:shd w:val="clear" w:color="auto" w:fill="66E3FC"/>
    </w:rPr>
  </w:style>
  <w:style w:type="paragraph" w:customStyle="1" w:styleId="Paumep">
    <w:name w:val="Pau_mep"/>
    <w:basedOn w:val="Normal"/>
    <w:qFormat/>
    <w:rsid w:val="00E009DF"/>
  </w:style>
  <w:style w:type="character" w:customStyle="1" w:styleId="Phonemep">
    <w:name w:val="Phone_mep"/>
    <w:rsid w:val="00E009DF"/>
    <w:rPr>
      <w:color w:val="DE8422"/>
    </w:rPr>
  </w:style>
  <w:style w:type="character" w:customStyle="1" w:styleId="Plaintiffmep">
    <w:name w:val="Plaintiff_mep"/>
    <w:uiPriority w:val="99"/>
    <w:rsid w:val="00E009DF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09DF"/>
  </w:style>
  <w:style w:type="character" w:customStyle="1" w:styleId="PlateRefmep">
    <w:name w:val="Plate_Ref_mep"/>
    <w:basedOn w:val="CrossRefmep"/>
    <w:rsid w:val="00E009DF"/>
    <w:rPr>
      <w:color w:val="FF00FF"/>
    </w:rPr>
  </w:style>
  <w:style w:type="paragraph" w:customStyle="1" w:styleId="Preprintmep">
    <w:name w:val="Preprint_mep"/>
    <w:rsid w:val="00E009DF"/>
    <w:rPr>
      <w:rFonts w:asciiTheme="minorHAnsi" w:hAnsiTheme="minorHAnsi" w:cstheme="minorBidi"/>
      <w:color w:val="E42B1F"/>
      <w:sz w:val="24"/>
      <w:szCs w:val="24"/>
      <w:lang w:val="en-GB" w:eastAsia="en-GB"/>
    </w:rPr>
  </w:style>
  <w:style w:type="paragraph" w:customStyle="1" w:styleId="Presentedmep">
    <w:name w:val="Presented_mep"/>
    <w:basedOn w:val="Normal"/>
    <w:rsid w:val="00E009DF"/>
    <w:rPr>
      <w:color w:val="D62235"/>
    </w:rPr>
  </w:style>
  <w:style w:type="paragraph" w:customStyle="1" w:styleId="ProblemCaptionmep">
    <w:name w:val="Problem_Caption_mep"/>
    <w:basedOn w:val="Normal"/>
    <w:rsid w:val="00E009DF"/>
  </w:style>
  <w:style w:type="character" w:customStyle="1" w:styleId="ProblemRefmep">
    <w:name w:val="Problem_Ref_mep"/>
    <w:basedOn w:val="CrossRefmep"/>
    <w:rsid w:val="00E009DF"/>
    <w:rPr>
      <w:color w:val="FF00FF"/>
    </w:rPr>
  </w:style>
  <w:style w:type="character" w:customStyle="1" w:styleId="ProceedingsNamemep">
    <w:name w:val="Proceedings_Name_mep"/>
    <w:uiPriority w:val="99"/>
    <w:rsid w:val="00E009DF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09DF"/>
    <w:rPr>
      <w:rFonts w:ascii="Courier New" w:hAnsi="Courier New" w:cs="Times New Roman"/>
      <w:sz w:val="24"/>
    </w:rPr>
  </w:style>
  <w:style w:type="paragraph" w:customStyle="1" w:styleId="ProgramCodeDispEnhanmep">
    <w:name w:val="ProgramCode_DispEnhan_mep"/>
    <w:basedOn w:val="Normal"/>
    <w:uiPriority w:val="99"/>
    <w:rsid w:val="00E009DF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E0E0E0"/>
      <w:spacing w:before="0" w:after="0"/>
    </w:pPr>
    <w:rPr>
      <w:rFonts w:ascii="Courier New" w:hAnsi="Courier New"/>
      <w:sz w:val="20"/>
    </w:rPr>
  </w:style>
  <w:style w:type="paragraph" w:customStyle="1" w:styleId="ProgramCodeDisplaymep">
    <w:name w:val="ProgramCode_Display_mep"/>
    <w:basedOn w:val="Normal"/>
    <w:uiPriority w:val="99"/>
    <w:rsid w:val="00E009DF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09DF"/>
  </w:style>
  <w:style w:type="character" w:customStyle="1" w:styleId="ProofRefmep">
    <w:name w:val="Proof_Ref_mep"/>
    <w:basedOn w:val="CrossRefmep"/>
    <w:rsid w:val="00E009DF"/>
    <w:rPr>
      <w:color w:val="FF00FF"/>
    </w:rPr>
  </w:style>
  <w:style w:type="paragraph" w:customStyle="1" w:styleId="PToCmep">
    <w:name w:val="PToC_mep"/>
    <w:basedOn w:val="Normal"/>
    <w:qFormat/>
    <w:rsid w:val="00E009DF"/>
  </w:style>
  <w:style w:type="character" w:customStyle="1" w:styleId="PubYearmep">
    <w:name w:val="Pub_Year_mep"/>
    <w:uiPriority w:val="99"/>
    <w:rsid w:val="00E009DF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09DF"/>
    <w:rPr>
      <w:rFonts w:cs="Times New Roman"/>
      <w:shd w:val="clear" w:color="auto" w:fill="86E4EE"/>
    </w:rPr>
  </w:style>
  <w:style w:type="paragraph" w:customStyle="1" w:styleId="Query">
    <w:name w:val="Query"/>
    <w:basedOn w:val="BaseText"/>
    <w:link w:val="QueryChar"/>
    <w:rsid w:val="00E009DF"/>
  </w:style>
  <w:style w:type="character" w:customStyle="1" w:styleId="QueryChar">
    <w:name w:val="Query Char"/>
    <w:link w:val="Query"/>
    <w:rsid w:val="00E009DF"/>
    <w:rPr>
      <w:rFonts w:ascii="Times New Roman" w:eastAsia="Times New Roman" w:hAnsi="Times New Roman"/>
      <w:lang w:val="en-GB"/>
    </w:rPr>
  </w:style>
  <w:style w:type="paragraph" w:customStyle="1" w:styleId="Questionmep">
    <w:name w:val="Question_mep"/>
    <w:basedOn w:val="Paramep"/>
    <w:uiPriority w:val="99"/>
    <w:rsid w:val="00E009DF"/>
  </w:style>
  <w:style w:type="paragraph" w:customStyle="1" w:styleId="Quotationmep">
    <w:name w:val="Quotation_mep"/>
    <w:basedOn w:val="Paramep"/>
    <w:rsid w:val="00E009DF"/>
    <w:pPr>
      <w:ind w:firstLine="432"/>
    </w:pPr>
    <w:rPr>
      <w:color w:val="FF0000"/>
    </w:rPr>
  </w:style>
  <w:style w:type="paragraph" w:customStyle="1" w:styleId="ReceivedAccepted">
    <w:name w:val="ReceivedAccepted"/>
    <w:basedOn w:val="BaseText"/>
    <w:rsid w:val="00E009DF"/>
    <w:pPr>
      <w:spacing w:line="360" w:lineRule="auto"/>
    </w:pPr>
  </w:style>
  <w:style w:type="character" w:customStyle="1" w:styleId="RefAuthGrpmep">
    <w:name w:val="Ref_AuthGrp_mep"/>
    <w:rsid w:val="00E009DF"/>
    <w:rPr>
      <w:bdr w:val="single" w:sz="4" w:space="0" w:color="auto"/>
    </w:rPr>
  </w:style>
  <w:style w:type="character" w:customStyle="1" w:styleId="RefAuthormep">
    <w:name w:val="Ref_Author_mep"/>
    <w:rsid w:val="00E009DF"/>
    <w:rPr>
      <w:bdr w:val="single" w:sz="4" w:space="0" w:color="auto"/>
      <w:shd w:val="clear" w:color="auto" w:fill="99FFCC"/>
    </w:rPr>
  </w:style>
  <w:style w:type="paragraph" w:customStyle="1" w:styleId="RefBookmep">
    <w:name w:val="Ref_Book_mep"/>
    <w:basedOn w:val="RefJourmep"/>
    <w:rsid w:val="00E009DF"/>
  </w:style>
  <w:style w:type="character" w:customStyle="1" w:styleId="RefCdkymep">
    <w:name w:val="Ref_Cdky_mep"/>
    <w:rsid w:val="00E009DF"/>
    <w:rPr>
      <w:color w:val="8E833E"/>
    </w:rPr>
  </w:style>
  <w:style w:type="character" w:customStyle="1" w:styleId="RefCollabmep">
    <w:name w:val="Ref_Collab_mep"/>
    <w:rsid w:val="00E009DF"/>
    <w:rPr>
      <w:color w:val="000080"/>
    </w:rPr>
  </w:style>
  <w:style w:type="character" w:customStyle="1" w:styleId="RefCollabGrpmep">
    <w:name w:val="Ref_CollabGrp_mep"/>
    <w:rsid w:val="00E009DF"/>
    <w:rPr>
      <w:bdr w:val="dotDash" w:sz="4" w:space="0" w:color="800000"/>
    </w:rPr>
  </w:style>
  <w:style w:type="character" w:customStyle="1" w:styleId="RefCommentmep">
    <w:name w:val="Ref_Comment_mep"/>
    <w:rsid w:val="00E009DF"/>
    <w:rPr>
      <w:color w:val="C86464"/>
      <w:bdr w:val="single" w:sz="4" w:space="0" w:color="000000"/>
      <w:shd w:val="clear" w:color="auto" w:fill="E6E6E6"/>
    </w:rPr>
  </w:style>
  <w:style w:type="character" w:customStyle="1" w:styleId="RefComp-progmep">
    <w:name w:val="Ref_Comp-prog_mep"/>
    <w:rsid w:val="00E009DF"/>
    <w:rPr>
      <w:color w:val="FF5100"/>
    </w:rPr>
  </w:style>
  <w:style w:type="paragraph" w:customStyle="1" w:styleId="RefConfmep">
    <w:name w:val="Ref_Conf_mep"/>
    <w:basedOn w:val="Normal"/>
    <w:next w:val="Normal"/>
    <w:rsid w:val="00E009DF"/>
    <w:pPr>
      <w:spacing w:before="0" w:after="200"/>
    </w:pPr>
    <w:rPr>
      <w:rFonts w:eastAsia="Cambria"/>
      <w:color w:val="FF0000"/>
    </w:rPr>
  </w:style>
  <w:style w:type="character" w:customStyle="1" w:styleId="RefConference-Namemep">
    <w:name w:val="Ref_Conference-Name_mep"/>
    <w:rsid w:val="00E009DF"/>
    <w:rPr>
      <w:color w:val="64C800"/>
    </w:rPr>
  </w:style>
  <w:style w:type="character" w:customStyle="1" w:styleId="RefDatabasemep">
    <w:name w:val="Ref_Database_mep"/>
    <w:rsid w:val="00E009DF"/>
    <w:rPr>
      <w:color w:val="FF5200"/>
    </w:rPr>
  </w:style>
  <w:style w:type="character" w:customStyle="1" w:styleId="RefDatemep">
    <w:name w:val="Ref_Date_mep"/>
    <w:rsid w:val="00E009DF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09DF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09DF"/>
    <w:rPr>
      <w:color w:val="999999"/>
    </w:rPr>
  </w:style>
  <w:style w:type="character" w:customStyle="1" w:styleId="RefDiscussionmep">
    <w:name w:val="Ref_Discussion_mep"/>
    <w:rsid w:val="00E009DF"/>
    <w:rPr>
      <w:color w:val="FF5300"/>
    </w:rPr>
  </w:style>
  <w:style w:type="character" w:customStyle="1" w:styleId="RefDoimep">
    <w:name w:val="Ref_Doi_mep"/>
    <w:rsid w:val="00E009DF"/>
    <w:rPr>
      <w:color w:val="C86464"/>
      <w:bdr w:val="single" w:sz="4" w:space="0" w:color="000000"/>
    </w:rPr>
  </w:style>
  <w:style w:type="character" w:customStyle="1" w:styleId="RefEDKWDmep">
    <w:name w:val="Ref_ED_KWD_mep"/>
    <w:rsid w:val="00E009DF"/>
    <w:rPr>
      <w:color w:val="00FFFF"/>
    </w:rPr>
  </w:style>
  <w:style w:type="character" w:customStyle="1" w:styleId="RefEditGrpmep">
    <w:name w:val="Ref_EditGrp_mep"/>
    <w:rsid w:val="00E009DF"/>
    <w:rPr>
      <w:bdr w:val="dashSmallGap" w:sz="4" w:space="0" w:color="800000"/>
    </w:rPr>
  </w:style>
  <w:style w:type="character" w:customStyle="1" w:styleId="RefEditionmep">
    <w:name w:val="Ref_Edition_mep"/>
    <w:rsid w:val="00E009DF"/>
    <w:rPr>
      <w:color w:val="00FF00"/>
      <w:bdr w:val="single" w:sz="4" w:space="0" w:color="000100"/>
    </w:rPr>
  </w:style>
  <w:style w:type="character" w:customStyle="1" w:styleId="RefEditormep">
    <w:name w:val="Ref_Editor_mep"/>
    <w:rsid w:val="00E009DF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09DF"/>
    <w:rPr>
      <w:color w:val="3366FE"/>
      <w:bdr w:val="single" w:sz="4" w:space="0" w:color="010000"/>
    </w:rPr>
  </w:style>
  <w:style w:type="character" w:customStyle="1" w:styleId="RefErratmep">
    <w:name w:val="Ref_Errat_mep"/>
    <w:rsid w:val="00E009DF"/>
    <w:rPr>
      <w:color w:val="8193A3"/>
    </w:rPr>
  </w:style>
  <w:style w:type="character" w:customStyle="1" w:styleId="RefEt-almep">
    <w:name w:val="Ref_Et-al_mep"/>
    <w:rsid w:val="00E009DF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09DF"/>
    <w:rPr>
      <w:color w:val="FFCC00"/>
    </w:rPr>
  </w:style>
  <w:style w:type="character" w:customStyle="1" w:styleId="RefFNMEdmep">
    <w:name w:val="Ref_FNM_Ed_mep"/>
    <w:uiPriority w:val="1"/>
    <w:rsid w:val="00E009DF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09DF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09DF"/>
    <w:rPr>
      <w:color w:val="0000FE"/>
    </w:rPr>
  </w:style>
  <w:style w:type="character" w:customStyle="1" w:styleId="RefGovmep">
    <w:name w:val="Ref_Gov_mep"/>
    <w:rsid w:val="00E009DF"/>
    <w:rPr>
      <w:color w:val="C08787"/>
    </w:rPr>
  </w:style>
  <w:style w:type="character" w:customStyle="1" w:styleId="RefIdmep">
    <w:name w:val="Ref_Id_mep"/>
    <w:rsid w:val="00E009DF"/>
    <w:rPr>
      <w:color w:val="00CCFF"/>
    </w:rPr>
  </w:style>
  <w:style w:type="character" w:customStyle="1" w:styleId="RefIn-Keywordmep">
    <w:name w:val="Ref_In-Keyword_mep"/>
    <w:rsid w:val="00E009DF"/>
    <w:rPr>
      <w:color w:val="00FFFF"/>
    </w:rPr>
  </w:style>
  <w:style w:type="character" w:customStyle="1" w:styleId="RefIssuemep">
    <w:name w:val="Ref_Issue_mep"/>
    <w:rsid w:val="00E009DF"/>
    <w:rPr>
      <w:color w:val="3366FF"/>
    </w:rPr>
  </w:style>
  <w:style w:type="character" w:customStyle="1" w:styleId="RefLast-Pagemep">
    <w:name w:val="Ref_Last-Page_mep"/>
    <w:rsid w:val="00E009DF"/>
    <w:rPr>
      <w:color w:val="4EA711"/>
    </w:rPr>
  </w:style>
  <w:style w:type="character" w:customStyle="1" w:styleId="RefLocationmep">
    <w:name w:val="Ref_Location_mep"/>
    <w:rsid w:val="00E009DF"/>
    <w:rPr>
      <w:color w:val="339966"/>
    </w:rPr>
  </w:style>
  <w:style w:type="character" w:customStyle="1" w:styleId="RefMaintitlemep">
    <w:name w:val="Ref_Maintitle_mep"/>
    <w:rsid w:val="00E009DF"/>
    <w:rPr>
      <w:color w:val="FF9900"/>
    </w:rPr>
  </w:style>
  <w:style w:type="character" w:customStyle="1" w:styleId="RefMismep">
    <w:name w:val="Ref_Mis_mep"/>
    <w:rsid w:val="00E009DF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09DF"/>
    <w:rPr>
      <w:color w:val="00FFFF"/>
    </w:rPr>
  </w:style>
  <w:style w:type="character" w:customStyle="1" w:styleId="RefNotemep">
    <w:name w:val="Ref_Note_mep"/>
    <w:rsid w:val="00E009DF"/>
    <w:rPr>
      <w:color w:val="DF87FF"/>
    </w:rPr>
  </w:style>
  <w:style w:type="character" w:customStyle="1" w:styleId="RefNumbermep">
    <w:name w:val="Ref_Number_mep"/>
    <w:uiPriority w:val="99"/>
    <w:rsid w:val="00E009DF"/>
    <w:rPr>
      <w:rFonts w:cs="Times New Roman"/>
      <w:shd w:val="clear" w:color="auto" w:fill="FFDB41"/>
    </w:rPr>
  </w:style>
  <w:style w:type="character" w:customStyle="1" w:styleId="RefPPmep">
    <w:name w:val="Ref_PP_mep"/>
    <w:rsid w:val="00E009DF"/>
    <w:rPr>
      <w:color w:val="00FFFF"/>
    </w:rPr>
  </w:style>
  <w:style w:type="character" w:customStyle="1" w:styleId="RefPublishermep">
    <w:name w:val="Ref_Publisher_mep"/>
    <w:rsid w:val="00E009DF"/>
    <w:rPr>
      <w:color w:val="FF00FF"/>
    </w:rPr>
  </w:style>
  <w:style w:type="character" w:customStyle="1" w:styleId="RefSNMEdmep">
    <w:name w:val="Ref_SNM_Ed_mep"/>
    <w:uiPriority w:val="1"/>
    <w:rsid w:val="00E009DF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09DF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09DF"/>
  </w:style>
  <w:style w:type="paragraph" w:customStyle="1" w:styleId="RefSubmep">
    <w:name w:val="Ref_Sub_mep"/>
    <w:basedOn w:val="RefOthersmep"/>
    <w:rsid w:val="00E009DF"/>
    <w:rPr>
      <w:color w:val="FF0000"/>
    </w:rPr>
  </w:style>
  <w:style w:type="character" w:customStyle="1" w:styleId="RefSubSoftwaremep">
    <w:name w:val="Ref_Sub_Software_mep"/>
    <w:uiPriority w:val="1"/>
    <w:qFormat/>
    <w:rsid w:val="00E009DF"/>
  </w:style>
  <w:style w:type="character" w:customStyle="1" w:styleId="RefSubidmep">
    <w:name w:val="Ref_Subid_mep"/>
    <w:rsid w:val="00E009DF"/>
    <w:rPr>
      <w:color w:val="0AB50F"/>
    </w:rPr>
  </w:style>
  <w:style w:type="character" w:customStyle="1" w:styleId="RefSubtitlemep">
    <w:name w:val="Ref_Subtitle_mep"/>
    <w:rsid w:val="00E009DF"/>
    <w:rPr>
      <w:color w:val="993300"/>
    </w:rPr>
  </w:style>
  <w:style w:type="character" w:customStyle="1" w:styleId="RefUnidentifiedmep">
    <w:name w:val="Ref_Unidentified_mep"/>
    <w:rsid w:val="00E009DF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09DF"/>
    <w:rPr>
      <w:color w:val="C03EFE"/>
    </w:rPr>
  </w:style>
  <w:style w:type="character" w:customStyle="1" w:styleId="RefVolumemep">
    <w:name w:val="Ref_Volume_mep"/>
    <w:rsid w:val="00E009DF"/>
    <w:rPr>
      <w:color w:val="800080"/>
    </w:rPr>
  </w:style>
  <w:style w:type="paragraph" w:customStyle="1" w:styleId="Reference">
    <w:name w:val="Reference"/>
    <w:basedOn w:val="BaseText"/>
    <w:rsid w:val="00E009DF"/>
    <w:pPr>
      <w:spacing w:line="360" w:lineRule="auto"/>
      <w:ind w:left="792" w:hanging="792"/>
    </w:pPr>
    <w:rPr>
      <w:sz w:val="24"/>
    </w:rPr>
  </w:style>
  <w:style w:type="paragraph" w:customStyle="1" w:styleId="ReferenceItemmep">
    <w:name w:val="Reference_Item_mep"/>
    <w:basedOn w:val="Paramep"/>
    <w:uiPriority w:val="99"/>
    <w:rsid w:val="00E009DF"/>
    <w:pPr>
      <w:ind w:left="720" w:hanging="720"/>
    </w:pPr>
  </w:style>
  <w:style w:type="paragraph" w:customStyle="1" w:styleId="ReferenceAnnotation">
    <w:name w:val="ReferenceAnnotation"/>
    <w:basedOn w:val="BaseText"/>
    <w:rsid w:val="00E009DF"/>
    <w:pPr>
      <w:spacing w:line="360" w:lineRule="auto"/>
      <w:ind w:left="792"/>
    </w:pPr>
    <w:rPr>
      <w:b/>
      <w:sz w:val="24"/>
    </w:rPr>
  </w:style>
  <w:style w:type="paragraph" w:customStyle="1" w:styleId="ReferenceHead">
    <w:name w:val="ReferenceHead"/>
    <w:basedOn w:val="Heading1"/>
    <w:rsid w:val="00E009DF"/>
  </w:style>
  <w:style w:type="paragraph" w:customStyle="1" w:styleId="SchemeCaptionmep">
    <w:name w:val="Scheme_Caption_mep"/>
    <w:basedOn w:val="Normal"/>
    <w:rsid w:val="00E009DF"/>
  </w:style>
  <w:style w:type="character" w:customStyle="1" w:styleId="SchemeRefmep">
    <w:name w:val="Scheme_Ref_mep"/>
    <w:basedOn w:val="CrossRefmep"/>
    <w:rsid w:val="00E009DF"/>
    <w:rPr>
      <w:color w:val="FF00FF"/>
    </w:rPr>
  </w:style>
  <w:style w:type="paragraph" w:customStyle="1" w:styleId="Sec1Ttl">
    <w:name w:val="Sec1Ttl"/>
    <w:basedOn w:val="Heading1"/>
    <w:rsid w:val="00E009DF"/>
    <w:rPr>
      <w:sz w:val="24"/>
    </w:rPr>
  </w:style>
  <w:style w:type="paragraph" w:customStyle="1" w:styleId="Sec2Ttl">
    <w:name w:val="Sec2Ttl"/>
    <w:basedOn w:val="Heading1"/>
    <w:rsid w:val="00E009DF"/>
    <w:pPr>
      <w:outlineLvl w:val="1"/>
    </w:pPr>
    <w:rPr>
      <w:sz w:val="20"/>
    </w:rPr>
  </w:style>
  <w:style w:type="paragraph" w:customStyle="1" w:styleId="Sec3Ttl">
    <w:name w:val="Sec3Ttl"/>
    <w:basedOn w:val="BaseHeading"/>
    <w:rsid w:val="00E009DF"/>
    <w:pPr>
      <w:outlineLvl w:val="2"/>
    </w:pPr>
    <w:rPr>
      <w:sz w:val="18"/>
    </w:rPr>
  </w:style>
  <w:style w:type="paragraph" w:customStyle="1" w:styleId="Separatormep">
    <w:name w:val="Separator_mep"/>
    <w:rsid w:val="00E009DF"/>
    <w:pPr>
      <w:widowControl w:val="0"/>
      <w:autoSpaceDE w:val="0"/>
      <w:autoSpaceDN w:val="0"/>
      <w:adjustRightInd w:val="0"/>
    </w:pPr>
    <w:rPr>
      <w:rFonts w:asciiTheme="minorHAnsi" w:hAnsiTheme="minorHAnsi" w:cstheme="minorBidi"/>
      <w:sz w:val="28"/>
      <w:szCs w:val="28"/>
      <w:lang w:val="en-GB" w:eastAsia="en-GB"/>
    </w:rPr>
  </w:style>
  <w:style w:type="character" w:customStyle="1" w:styleId="SeriesTitlemep">
    <w:name w:val="Series_Title_mep"/>
    <w:uiPriority w:val="99"/>
    <w:rsid w:val="00E009DF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E009DF"/>
    <w:pPr>
      <w:spacing w:before="0" w:after="0"/>
    </w:pPr>
  </w:style>
  <w:style w:type="character" w:customStyle="1" w:styleId="SourceInlinemep">
    <w:name w:val="SourceInline_mep"/>
    <w:uiPriority w:val="1"/>
    <w:qFormat/>
    <w:rsid w:val="00E009DF"/>
    <w:rPr>
      <w:color w:val="B8CCE4"/>
    </w:rPr>
  </w:style>
  <w:style w:type="character" w:customStyle="1" w:styleId="Stackmep">
    <w:name w:val="Stack_mep"/>
    <w:rsid w:val="00E009DF"/>
    <w:rPr>
      <w:color w:val="9E6270"/>
    </w:rPr>
  </w:style>
  <w:style w:type="character" w:customStyle="1" w:styleId="StatuteTitlemep">
    <w:name w:val="Statute_Title_mep"/>
    <w:uiPriority w:val="99"/>
    <w:rsid w:val="00E009DF"/>
    <w:rPr>
      <w:rFonts w:cs="Times New Roman"/>
      <w:shd w:val="clear" w:color="auto" w:fill="FF6600"/>
    </w:rPr>
  </w:style>
  <w:style w:type="paragraph" w:customStyle="1" w:styleId="Sub1mep">
    <w:name w:val="Sub1_mep"/>
    <w:rsid w:val="00E009DF"/>
    <w:pPr>
      <w:widowControl w:val="0"/>
      <w:autoSpaceDE w:val="0"/>
      <w:autoSpaceDN w:val="0"/>
      <w:adjustRightInd w:val="0"/>
      <w:ind w:left="345" w:hanging="116"/>
    </w:pPr>
    <w:rPr>
      <w:rFonts w:asciiTheme="minorHAnsi" w:hAnsiTheme="minorHAnsi" w:cstheme="minorBidi"/>
      <w:sz w:val="24"/>
      <w:szCs w:val="24"/>
      <w:lang w:val="en-GB" w:eastAsia="en-GB"/>
    </w:rPr>
  </w:style>
  <w:style w:type="paragraph" w:customStyle="1" w:styleId="Sub2mep">
    <w:name w:val="Sub2_mep"/>
    <w:rsid w:val="00E009DF"/>
    <w:pPr>
      <w:widowControl w:val="0"/>
      <w:autoSpaceDE w:val="0"/>
      <w:autoSpaceDN w:val="0"/>
      <w:adjustRightInd w:val="0"/>
      <w:ind w:left="575" w:hanging="116"/>
    </w:pPr>
    <w:rPr>
      <w:rFonts w:asciiTheme="minorHAnsi" w:hAnsiTheme="minorHAnsi" w:cstheme="minorBidi"/>
      <w:sz w:val="24"/>
      <w:szCs w:val="24"/>
      <w:lang w:val="en-GB" w:eastAsia="en-GB"/>
    </w:rPr>
  </w:style>
  <w:style w:type="paragraph" w:customStyle="1" w:styleId="Sub3mep">
    <w:name w:val="Sub3_mep"/>
    <w:basedOn w:val="Sub2mep"/>
    <w:rsid w:val="00E009DF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09DF"/>
    <w:pPr>
      <w:ind w:left="1037"/>
    </w:pPr>
  </w:style>
  <w:style w:type="character" w:customStyle="1" w:styleId="Subkeymep">
    <w:name w:val="Subkey_mep"/>
    <w:rsid w:val="00E009DF"/>
    <w:rPr>
      <w:color w:val="ECB67A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9D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009DF"/>
    <w:rPr>
      <w:rFonts w:ascii="Times New Roman" w:eastAsiaTheme="minorEastAsia" w:hAnsi="Times New Roman"/>
      <w:color w:val="5A5A5A" w:themeColor="text1" w:themeTint="A5"/>
      <w:spacing w:val="15"/>
      <w:sz w:val="22"/>
      <w:szCs w:val="22"/>
      <w:lang w:val="en-GB" w:eastAsia="en-GB"/>
    </w:rPr>
  </w:style>
  <w:style w:type="paragraph" w:customStyle="1" w:styleId="SuppInfor">
    <w:name w:val="SuppInfor"/>
    <w:basedOn w:val="BaseText"/>
    <w:rsid w:val="00E009DF"/>
    <w:pPr>
      <w:spacing w:line="360" w:lineRule="auto"/>
    </w:pPr>
  </w:style>
  <w:style w:type="character" w:customStyle="1" w:styleId="SupplementIssuemep">
    <w:name w:val="Supplement_Issue_mep"/>
    <w:uiPriority w:val="99"/>
    <w:rsid w:val="00E009DF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09DF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39"/>
    <w:rsid w:val="00E009DF"/>
    <w:rPr>
      <w:rFonts w:asciiTheme="minorHAnsi" w:hAnsiTheme="minorHAnsi" w:cstheme="minorBidi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E009DF"/>
    <w:pPr>
      <w:shd w:val="clear" w:color="auto" w:fill="F3F3F3"/>
      <w:spacing w:before="120" w:after="120" w:line="360" w:lineRule="auto"/>
    </w:pPr>
    <w:rPr>
      <w:rFonts w:asciiTheme="minorHAnsi" w:hAnsiTheme="minorHAnsi" w:cstheme="minorBidi"/>
      <w:sz w:val="24"/>
      <w:szCs w:val="24"/>
      <w:lang w:val="en-GB" w:eastAsia="en-GB"/>
    </w:rPr>
  </w:style>
  <w:style w:type="paragraph" w:customStyle="1" w:styleId="TableCaptionmep">
    <w:name w:val="Table_Caption_mep"/>
    <w:basedOn w:val="Normal"/>
    <w:uiPriority w:val="99"/>
    <w:rsid w:val="00E009DF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09DF"/>
    <w:pPr>
      <w:shd w:val="clear" w:color="auto" w:fill="E0E0E0"/>
      <w:spacing w:before="60" w:after="60" w:line="360" w:lineRule="auto"/>
    </w:pPr>
    <w:rPr>
      <w:rFonts w:asciiTheme="minorHAnsi" w:hAnsiTheme="minorHAnsi" w:cstheme="minorBidi"/>
      <w:sz w:val="24"/>
      <w:szCs w:val="24"/>
      <w:lang w:val="en-GB" w:eastAsia="en-GB"/>
    </w:rPr>
  </w:style>
  <w:style w:type="paragraph" w:customStyle="1" w:styleId="TableFootnotemep">
    <w:name w:val="Table_Footnote_mep"/>
    <w:basedOn w:val="Normal"/>
    <w:uiPriority w:val="99"/>
    <w:rsid w:val="00E009DF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09DF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09DF"/>
    <w:rPr>
      <w:rFonts w:cs="Times New Roman"/>
      <w:color w:val="FF00FF"/>
    </w:rPr>
  </w:style>
  <w:style w:type="paragraph" w:customStyle="1" w:styleId="TableBody">
    <w:name w:val="TableBody"/>
    <w:basedOn w:val="BaseText"/>
    <w:rsid w:val="00E009DF"/>
    <w:pPr>
      <w:spacing w:before="0"/>
    </w:pPr>
    <w:rPr>
      <w:rFonts w:ascii="Arial" w:hAnsi="Arial"/>
    </w:rPr>
  </w:style>
  <w:style w:type="paragraph" w:customStyle="1" w:styleId="TableFootnote">
    <w:name w:val="TableFootnote"/>
    <w:basedOn w:val="BaseText"/>
    <w:rsid w:val="00E009DF"/>
    <w:pPr>
      <w:spacing w:before="0"/>
    </w:pPr>
    <w:rPr>
      <w:rFonts w:ascii="Arial" w:hAnsi="Arial"/>
    </w:rPr>
  </w:style>
  <w:style w:type="paragraph" w:customStyle="1" w:styleId="TableHead">
    <w:name w:val="TableHead"/>
    <w:basedOn w:val="BaseText"/>
    <w:rsid w:val="00E009DF"/>
    <w:pPr>
      <w:spacing w:before="0"/>
    </w:pPr>
    <w:rPr>
      <w:rFonts w:ascii="Arial" w:hAnsi="Arial"/>
    </w:rPr>
  </w:style>
  <w:style w:type="paragraph" w:customStyle="1" w:styleId="TableLegend">
    <w:name w:val="TableLegend"/>
    <w:basedOn w:val="BaseText"/>
    <w:rsid w:val="00E009DF"/>
    <w:pPr>
      <w:spacing w:before="0"/>
    </w:pPr>
    <w:rPr>
      <w:rFonts w:ascii="Arial" w:hAnsi="Arial"/>
    </w:rPr>
  </w:style>
  <w:style w:type="paragraph" w:customStyle="1" w:styleId="TableTitle">
    <w:name w:val="TableTitle"/>
    <w:basedOn w:val="BaseText"/>
    <w:rsid w:val="00E009DF"/>
    <w:rPr>
      <w:rFonts w:ascii="Arial" w:hAnsi="Arial"/>
    </w:rPr>
  </w:style>
  <w:style w:type="paragraph" w:customStyle="1" w:styleId="TblStubmep">
    <w:name w:val="Tbl_Stub_mep"/>
    <w:basedOn w:val="Normal"/>
    <w:qFormat/>
    <w:rsid w:val="00E009DF"/>
    <w:pPr>
      <w:spacing w:before="0" w:after="0"/>
    </w:pPr>
    <w:rPr>
      <w:b/>
      <w:sz w:val="20"/>
      <w:szCs w:val="20"/>
      <w:lang w:val="en-IN"/>
    </w:rPr>
  </w:style>
  <w:style w:type="character" w:customStyle="1" w:styleId="TblFNoteRefmep">
    <w:name w:val="TblFNote_Ref_mep"/>
    <w:uiPriority w:val="1"/>
    <w:qFormat/>
    <w:rsid w:val="00E009DF"/>
    <w:rPr>
      <w:vertAlign w:val="superscript"/>
    </w:rPr>
  </w:style>
  <w:style w:type="paragraph" w:customStyle="1" w:styleId="TblsubHeadmep">
    <w:name w:val="Tblsub_Head_mep"/>
    <w:basedOn w:val="Normal"/>
    <w:qFormat/>
    <w:rsid w:val="00E009DF"/>
    <w:pPr>
      <w:spacing w:before="0" w:after="200" w:line="276" w:lineRule="auto"/>
    </w:pPr>
    <w:rPr>
      <w:rFonts w:eastAsia="Calibri"/>
      <w:i/>
      <w:sz w:val="22"/>
      <w:szCs w:val="22"/>
      <w:lang w:val="en-IN"/>
    </w:rPr>
  </w:style>
  <w:style w:type="paragraph" w:customStyle="1" w:styleId="TColFootmep">
    <w:name w:val="TColFoot_mep"/>
    <w:basedOn w:val="Normal"/>
    <w:qFormat/>
    <w:rsid w:val="00E009DF"/>
  </w:style>
  <w:style w:type="paragraph" w:customStyle="1" w:styleId="TextNmep">
    <w:name w:val="TextN_mep"/>
    <w:basedOn w:val="Normal"/>
    <w:qFormat/>
    <w:rsid w:val="00E009DF"/>
  </w:style>
  <w:style w:type="paragraph" w:customStyle="1" w:styleId="TheoremCaptionmep">
    <w:name w:val="Theorem_Caption_mep"/>
    <w:basedOn w:val="Normal"/>
    <w:rsid w:val="00E009DF"/>
  </w:style>
  <w:style w:type="character" w:customStyle="1" w:styleId="TheoremRefmep">
    <w:name w:val="Theorem_Ref_mep"/>
    <w:basedOn w:val="CrossRefmep"/>
    <w:rsid w:val="00E009DF"/>
    <w:rPr>
      <w:color w:val="FF00FF"/>
    </w:rPr>
  </w:style>
  <w:style w:type="paragraph" w:customStyle="1" w:styleId="THNmep">
    <w:name w:val="THN_mep"/>
    <w:basedOn w:val="Normal"/>
    <w:qFormat/>
    <w:rsid w:val="00E009DF"/>
  </w:style>
  <w:style w:type="paragraph" w:customStyle="1" w:styleId="TNMarkermep">
    <w:name w:val="TNMarker_mep"/>
    <w:basedOn w:val="Normal"/>
    <w:qFormat/>
    <w:rsid w:val="00E009DF"/>
  </w:style>
  <w:style w:type="character" w:customStyle="1" w:styleId="Universitymep">
    <w:name w:val="University_mep"/>
    <w:rsid w:val="00E009DF"/>
    <w:rPr>
      <w:color w:val="12EE12"/>
    </w:rPr>
  </w:style>
  <w:style w:type="paragraph" w:customStyle="1" w:styleId="UnnumList">
    <w:name w:val="UnnumList"/>
    <w:basedOn w:val="BaseText"/>
    <w:rsid w:val="00E009DF"/>
    <w:pPr>
      <w:ind w:left="360" w:hanging="360"/>
    </w:pPr>
  </w:style>
  <w:style w:type="paragraph" w:customStyle="1" w:styleId="WhereListmep">
    <w:name w:val="Where_List_mep"/>
    <w:basedOn w:val="Normal"/>
    <w:qFormat/>
    <w:rsid w:val="00E009DF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A4">
    <w:name w:val="A4"/>
    <w:uiPriority w:val="99"/>
    <w:rsid w:val="004A6CCC"/>
    <w:rPr>
      <w:rFonts w:cs="Minion Pro"/>
      <w:color w:val="000000"/>
      <w:sz w:val="10"/>
      <w:szCs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 Badulla</dc:creator>
  <cp:keywords/>
  <dc:description/>
  <cp:lastModifiedBy>Atul Badulla</cp:lastModifiedBy>
  <cp:revision>2</cp:revision>
  <dcterms:created xsi:type="dcterms:W3CDTF">2018-05-09T07:19:00Z</dcterms:created>
  <dcterms:modified xsi:type="dcterms:W3CDTF">2018-05-09T07:19:00Z</dcterms:modified>
</cp:coreProperties>
</file>